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31054" w14:textId="3812E598" w:rsidR="00CF43F6" w:rsidRDefault="003317F1" w:rsidP="00924443">
      <w:pPr>
        <w:tabs>
          <w:tab w:val="right" w:pos="10271"/>
        </w:tabs>
        <w:spacing w:after="0" w:line="240" w:lineRule="auto"/>
        <w:ind w:left="0" w:right="-32" w:firstLine="0"/>
      </w:pPr>
      <w:bookmarkStart w:id="0" w:name="_GoBack"/>
      <w:bookmarkEnd w:id="0"/>
      <w:r>
        <w:t xml:space="preserve"> </w:t>
      </w:r>
      <w:r>
        <w:tab/>
      </w:r>
    </w:p>
    <w:p w14:paraId="4F630CBA" w14:textId="6399F140" w:rsidR="00CF43F6" w:rsidRDefault="003317F1" w:rsidP="002A0485">
      <w:pPr>
        <w:spacing w:after="0" w:line="240" w:lineRule="auto"/>
        <w:ind w:left="1332" w:firstLine="0"/>
        <w:jc w:val="right"/>
      </w:pPr>
      <w:r>
        <w:rPr>
          <w:sz w:val="20"/>
        </w:rPr>
        <w:t xml:space="preserve"> Contact: stefan.essig@iham-cc.ch</w:t>
      </w:r>
    </w:p>
    <w:p w14:paraId="25EC28AB" w14:textId="77777777" w:rsidR="00CF43F6" w:rsidRDefault="003317F1" w:rsidP="00924443">
      <w:pPr>
        <w:pStyle w:val="berschrift1"/>
        <w:spacing w:line="240" w:lineRule="auto"/>
      </w:pPr>
      <w:r>
        <w:t xml:space="preserve">Research in Primary Care </w:t>
      </w:r>
    </w:p>
    <w:p w14:paraId="6FE0ED94" w14:textId="77777777" w:rsidR="00CF43F6" w:rsidRDefault="003317F1" w:rsidP="00924443">
      <w:pPr>
        <w:spacing w:after="2" w:line="240" w:lineRule="auto"/>
        <w:ind w:left="0" w:firstLine="0"/>
      </w:pPr>
      <w:r>
        <w:rPr>
          <w:sz w:val="20"/>
        </w:rPr>
        <w:t xml:space="preserve"> </w:t>
      </w:r>
    </w:p>
    <w:p w14:paraId="23072F38" w14:textId="77777777" w:rsidR="00CF43F6" w:rsidRDefault="003317F1" w:rsidP="00924443">
      <w:pPr>
        <w:spacing w:after="0" w:line="240" w:lineRule="auto"/>
        <w:ind w:left="0" w:firstLine="0"/>
      </w:pPr>
      <w:r>
        <w:t xml:space="preserve">Participant: Dr. med. </w:t>
      </w:r>
      <w:r>
        <w:rPr>
          <w:i/>
        </w:rPr>
        <w:t>First name, Last name, place</w:t>
      </w:r>
      <w:r>
        <w:t xml:space="preserve"> </w:t>
      </w:r>
    </w:p>
    <w:p w14:paraId="65AB32E9" w14:textId="77777777" w:rsidR="00CF43F6" w:rsidRDefault="003317F1" w:rsidP="00924443">
      <w:pPr>
        <w:spacing w:after="0" w:line="240" w:lineRule="auto"/>
        <w:ind w:left="0" w:firstLine="0"/>
      </w:pPr>
      <w:r>
        <w:rPr>
          <w:sz w:val="20"/>
        </w:rPr>
        <w:t xml:space="preserve"> </w:t>
      </w:r>
    </w:p>
    <w:p w14:paraId="73CCFDFE" w14:textId="77777777" w:rsidR="00CF43F6" w:rsidRDefault="003317F1" w:rsidP="00924443">
      <w:pPr>
        <w:spacing w:after="2" w:line="240" w:lineRule="auto"/>
        <w:ind w:left="0" w:firstLine="0"/>
      </w:pPr>
      <w:r>
        <w:rPr>
          <w:sz w:val="20"/>
        </w:rPr>
        <w:t xml:space="preserve"> </w:t>
      </w:r>
    </w:p>
    <w:p w14:paraId="1A38E1F3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How important do you consider research for the future of primary care? </w:t>
      </w:r>
    </w:p>
    <w:p w14:paraId="1340F7AE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9213" w:type="dxa"/>
        <w:tblInd w:w="725" w:type="dxa"/>
        <w:tblCellMar>
          <w:top w:w="10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  <w:gridCol w:w="1844"/>
        <w:gridCol w:w="1843"/>
        <w:gridCol w:w="1841"/>
      </w:tblGrid>
      <w:tr w:rsidR="00CF43F6" w14:paraId="4673F0B7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D6E9F" w14:textId="77777777" w:rsidR="003828AA" w:rsidRDefault="003317F1" w:rsidP="00924443">
            <w:pPr>
              <w:spacing w:after="0" w:line="240" w:lineRule="auto"/>
              <w:ind w:left="547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3E6A7DDE" w14:textId="4C980E67" w:rsidR="00CF43F6" w:rsidRDefault="003317F1" w:rsidP="00924443">
            <w:pPr>
              <w:spacing w:after="0" w:line="240" w:lineRule="auto"/>
              <w:ind w:left="547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B7535" w14:textId="77777777" w:rsidR="00CF43F6" w:rsidRDefault="003317F1" w:rsidP="00924443">
            <w:pPr>
              <w:spacing w:after="0" w:line="240" w:lineRule="auto"/>
              <w:ind w:left="566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8DD49" w14:textId="77777777" w:rsidR="003828AA" w:rsidRDefault="003317F1" w:rsidP="0092444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337C37A3" w14:textId="01397E24" w:rsidR="00CF43F6" w:rsidRDefault="003317F1" w:rsidP="0092444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3D60" w14:textId="77777777" w:rsidR="003828AA" w:rsidRDefault="003317F1" w:rsidP="00924443">
            <w:pPr>
              <w:spacing w:after="0" w:line="240" w:lineRule="auto"/>
              <w:ind w:left="607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3F6F49B2" w14:textId="0A3DECF6" w:rsidR="00CF43F6" w:rsidRDefault="003317F1" w:rsidP="00924443">
            <w:pPr>
              <w:spacing w:after="0" w:line="240" w:lineRule="auto"/>
              <w:ind w:left="607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FF00C" w14:textId="77777777" w:rsidR="003828AA" w:rsidRDefault="003317F1" w:rsidP="00924443">
            <w:pPr>
              <w:spacing w:after="0" w:line="240" w:lineRule="auto"/>
              <w:ind w:left="435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2B6B1791" w14:textId="2B1736D9" w:rsidR="00CF43F6" w:rsidRDefault="003317F1" w:rsidP="00924443">
            <w:pPr>
              <w:spacing w:after="0" w:line="240" w:lineRule="auto"/>
              <w:ind w:left="435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68E66A8E" w14:textId="77777777" w:rsidR="00CF43F6" w:rsidRDefault="003317F1" w:rsidP="0092444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6A92ADC3" w14:textId="45E3441F" w:rsidR="00CF43F6" w:rsidRDefault="003317F1" w:rsidP="00924443">
      <w:pPr>
        <w:spacing w:after="2" w:line="240" w:lineRule="auto"/>
        <w:ind w:left="708" w:firstLine="0"/>
        <w:rPr>
          <w:sz w:val="20"/>
        </w:rPr>
      </w:pPr>
      <w:r>
        <w:rPr>
          <w:sz w:val="20"/>
        </w:rPr>
        <w:t xml:space="preserve"> </w:t>
      </w:r>
    </w:p>
    <w:p w14:paraId="3AB93A5F" w14:textId="6F011192" w:rsidR="00924443" w:rsidRDefault="00924443" w:rsidP="00924443">
      <w:pPr>
        <w:spacing w:after="2" w:line="240" w:lineRule="auto"/>
        <w:ind w:left="708" w:firstLine="0"/>
      </w:pPr>
    </w:p>
    <w:p w14:paraId="18210C6D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The Institute of Primary and Community Care Lucerne is currently preparing its research agenda. How much would you be interested in participating in a research project on the following topic? </w:t>
      </w:r>
    </w:p>
    <w:p w14:paraId="46E66B5E" w14:textId="77777777" w:rsidR="00CF43F6" w:rsidRDefault="003317F1" w:rsidP="0092444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10B1D0B7" w14:textId="77777777" w:rsidR="00CF43F6" w:rsidRDefault="003317F1" w:rsidP="00924443">
      <w:pPr>
        <w:spacing w:line="240" w:lineRule="auto"/>
        <w:ind w:left="718"/>
      </w:pPr>
      <w:r>
        <w:t xml:space="preserve">Prevention of pressure ulcer in immobilized patients </w:t>
      </w:r>
    </w:p>
    <w:tbl>
      <w:tblPr>
        <w:tblStyle w:val="TableGrid"/>
        <w:tblW w:w="9214" w:type="dxa"/>
        <w:tblInd w:w="724" w:type="dxa"/>
        <w:tblCellMar>
          <w:top w:w="8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  <w:gridCol w:w="663"/>
        <w:gridCol w:w="1181"/>
        <w:gridCol w:w="1844"/>
        <w:gridCol w:w="1841"/>
      </w:tblGrid>
      <w:tr w:rsidR="00CF43F6" w14:paraId="67F27C8B" w14:textId="77777777">
        <w:trPr>
          <w:trHeight w:val="38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9F006" w14:textId="77777777" w:rsidR="003828AA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10A0AE9C" w14:textId="4E28ED06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75E00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47352" w14:textId="77777777" w:rsidR="003828AA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55BE2334" w14:textId="7A09C556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15940" w14:textId="77777777" w:rsidR="003828AA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7A596FCF" w14:textId="40BCC0E8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83959" w14:textId="77777777" w:rsidR="003828AA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542343F2" w14:textId="76C8C9F2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6733E075" w14:textId="77777777">
        <w:trPr>
          <w:trHeight w:val="492"/>
        </w:trPr>
        <w:tc>
          <w:tcPr>
            <w:tcW w:w="737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CA0D455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Taking care of patients with migration background in the practice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EBA0A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5DA8D9D6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49F3C" w14:textId="77777777" w:rsidR="003828AA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4C36C5A4" w14:textId="6519DEC9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8F5F3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6104F28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C1C510" w14:textId="77777777" w:rsidR="003828AA" w:rsidRDefault="003317F1" w:rsidP="0092444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7AB99050" w14:textId="20B1C710" w:rsidR="00CF43F6" w:rsidRDefault="003317F1" w:rsidP="003828AA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0B8FE" w14:textId="77777777" w:rsidR="003828AA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3BE244A6" w14:textId="5F2E78E4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728CF" w14:textId="77777777" w:rsidR="003828AA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72706A3F" w14:textId="0C25ACE9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748F8090" w14:textId="77777777">
        <w:trPr>
          <w:trHeight w:val="492"/>
        </w:trPr>
        <w:tc>
          <w:tcPr>
            <w:tcW w:w="43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B9D6C3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Anemia work-up in the practi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0BF85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03280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4E2287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45DA70DC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E195E" w14:textId="77777777" w:rsidR="00F817A3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40440754" w14:textId="1DF67834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9F477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842FA1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B0481C6" w14:textId="77777777" w:rsidR="00F817A3" w:rsidRDefault="003317F1" w:rsidP="0092444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0A240863" w14:textId="56F37FD7" w:rsidR="00CF43F6" w:rsidRDefault="003317F1" w:rsidP="00F817A3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3523" w14:textId="77777777" w:rsidR="00F817A3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236269BA" w14:textId="5C3B7F4B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B04C9" w14:textId="77777777" w:rsidR="003828AA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117EBB0C" w14:textId="3C954F96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4039A777" w14:textId="77777777">
        <w:trPr>
          <w:trHeight w:val="492"/>
        </w:trPr>
        <w:tc>
          <w:tcPr>
            <w:tcW w:w="43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82875EC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Therapy of </w:t>
            </w:r>
            <w:proofErr w:type="spellStart"/>
            <w:r>
              <w:t>hypertenstion</w:t>
            </w:r>
            <w:proofErr w:type="spellEnd"/>
            <w:r>
              <w:t xml:space="preserve"> in the practic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40BBF1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770B42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F79C73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3A0E1334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A0E4F" w14:textId="77777777" w:rsidR="00F817A3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7EDA6934" w14:textId="01CFE0A7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2DC17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4C21CEC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8C0820" w14:textId="77777777" w:rsidR="00F817A3" w:rsidRDefault="003317F1" w:rsidP="0092444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15DC56EA" w14:textId="5220A01F" w:rsidR="00CF43F6" w:rsidRDefault="003317F1" w:rsidP="00F817A3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7CC0" w14:textId="77777777" w:rsidR="00F817A3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40FF05EE" w14:textId="1BDBB229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5F242" w14:textId="77777777" w:rsidR="00F817A3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12935AC6" w14:textId="102B33FC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7770B81D" w14:textId="77777777">
        <w:trPr>
          <w:trHeight w:val="494"/>
        </w:trPr>
        <w:tc>
          <w:tcPr>
            <w:tcW w:w="43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9039159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Caring for multimorbid patients at home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EBECE8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EC577F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E58D75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051B7929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62135" w14:textId="77777777" w:rsidR="00F817A3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3A541F0E" w14:textId="1433A38D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832ED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069BF2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A3F96A" w14:textId="77777777" w:rsidR="00F817A3" w:rsidRDefault="003317F1" w:rsidP="00F817A3">
            <w:pPr>
              <w:spacing w:after="0" w:line="240" w:lineRule="auto"/>
              <w:ind w:left="214" w:right="416" w:hanging="214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B995155" w14:textId="7B1A7914" w:rsidR="00CF43F6" w:rsidRDefault="003317F1" w:rsidP="00F817A3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906AA" w14:textId="77777777" w:rsidR="00F817A3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33D1E91F" w14:textId="1C14B1E3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99A3" w14:textId="77777777" w:rsidR="00F817A3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16E9096E" w14:textId="3CC0E406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3F2C6E62" w14:textId="77777777">
        <w:trPr>
          <w:trHeight w:val="495"/>
        </w:trPr>
        <w:tc>
          <w:tcPr>
            <w:tcW w:w="552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A03D637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Supportive use of placebo for treatment of chronic pain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3DB7EC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5BE8F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70CE4245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49A0B" w14:textId="77777777" w:rsidR="00F817A3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269377F3" w14:textId="18049E96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70A9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E43C0" w14:textId="77777777" w:rsidR="00F817A3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3B87AC88" w14:textId="4AA428CE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1DE96" w14:textId="77777777" w:rsidR="00F817A3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5EF2AC88" w14:textId="4C81803F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C7DC0" w14:textId="77777777" w:rsidR="00F817A3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1ED1C70F" w14:textId="53595130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1036C4FE" w14:textId="77777777">
        <w:trPr>
          <w:trHeight w:val="492"/>
        </w:trPr>
        <w:tc>
          <w:tcPr>
            <w:tcW w:w="737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3D13745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Influence of doctor-patient-relationship on the course of chronic disease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2229C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36658CAD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A53BC" w14:textId="77777777" w:rsidR="00F817A3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203003BD" w14:textId="56D6384A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C3DBA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F0338" w14:textId="77777777" w:rsidR="00F817A3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09A90122" w14:textId="1C39D938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1A7F0" w14:textId="77777777" w:rsidR="00F817A3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339D32DE" w14:textId="7164D0F8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5714" w14:textId="77777777" w:rsidR="00F817A3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30B54D5C" w14:textId="1184871E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70D2A2E9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5E5D184B" w14:textId="77777777" w:rsidR="006D4F6E" w:rsidRDefault="006D4F6E">
      <w:pPr>
        <w:spacing w:after="160" w:line="259" w:lineRule="auto"/>
        <w:ind w:left="0" w:firstLine="0"/>
        <w:rPr>
          <w:sz w:val="20"/>
        </w:rPr>
      </w:pPr>
      <w:r>
        <w:rPr>
          <w:sz w:val="20"/>
        </w:rPr>
        <w:br w:type="page"/>
      </w:r>
    </w:p>
    <w:p w14:paraId="097576D0" w14:textId="77777777" w:rsidR="00CF43F6" w:rsidRDefault="003317F1" w:rsidP="00924443">
      <w:pPr>
        <w:numPr>
          <w:ilvl w:val="0"/>
          <w:numId w:val="1"/>
        </w:numPr>
        <w:spacing w:after="0" w:line="240" w:lineRule="auto"/>
        <w:ind w:hanging="360"/>
      </w:pPr>
      <w:r>
        <w:lastRenderedPageBreak/>
        <w:t xml:space="preserve">How much would you generally be interested in participating in a research project of the following categories? </w:t>
      </w:r>
    </w:p>
    <w:p w14:paraId="7A5BB983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2BE8E062" w14:textId="77777777" w:rsidR="00CF43F6" w:rsidRDefault="003317F1" w:rsidP="00924443">
      <w:pPr>
        <w:spacing w:after="0" w:line="240" w:lineRule="auto"/>
        <w:ind w:left="718"/>
      </w:pPr>
      <w:r>
        <w:t xml:space="preserve">Diagnostic studies, for example correlation of laboratory values with specific symptoms </w:t>
      </w:r>
    </w:p>
    <w:tbl>
      <w:tblPr>
        <w:tblStyle w:val="TableGrid"/>
        <w:tblW w:w="9214" w:type="dxa"/>
        <w:tblInd w:w="724" w:type="dxa"/>
        <w:tblCellMar>
          <w:top w:w="8" w:type="dxa"/>
          <w:bottom w:w="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  <w:gridCol w:w="1844"/>
        <w:gridCol w:w="1844"/>
        <w:gridCol w:w="1841"/>
      </w:tblGrid>
      <w:tr w:rsidR="00CF43F6" w14:paraId="525248BF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FCDE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1FF4EAF1" w14:textId="402E349B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5E324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D7FD2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3B478969" w14:textId="1F85B355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F2FF8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426F56DD" w14:textId="3D5D811E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76DB0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44642E55" w14:textId="78500F49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6A93E072" w14:textId="77777777">
        <w:trPr>
          <w:trHeight w:val="495"/>
        </w:trPr>
        <w:tc>
          <w:tcPr>
            <w:tcW w:w="73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9BDA75F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Therapeutic studies, for example, comparing the efficacy of two drugs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CAB523" w14:textId="77777777" w:rsidR="00CF43F6" w:rsidRDefault="00CF43F6" w:rsidP="00924443">
            <w:pPr>
              <w:spacing w:after="0" w:line="240" w:lineRule="auto"/>
              <w:ind w:left="0" w:firstLine="0"/>
            </w:pPr>
          </w:p>
        </w:tc>
      </w:tr>
      <w:tr w:rsidR="00CF43F6" w14:paraId="1F41B553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F60C7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4616625C" w14:textId="60D92939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8414E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6E9EE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147E3E08" w14:textId="522DE5D4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C0BCE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4A1E7393" w14:textId="2C3B612F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D7197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0D44B0DD" w14:textId="44E7D0AE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06135AC1" w14:textId="77777777">
        <w:trPr>
          <w:trHeight w:val="494"/>
        </w:trPr>
        <w:tc>
          <w:tcPr>
            <w:tcW w:w="73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6D5FCFB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Developing guidelines for patient pathways and recommendations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56FC21" w14:textId="77777777" w:rsidR="00CF43F6" w:rsidRDefault="00CF43F6" w:rsidP="00924443">
            <w:pPr>
              <w:spacing w:after="0" w:line="240" w:lineRule="auto"/>
              <w:ind w:left="0" w:firstLine="0"/>
            </w:pPr>
          </w:p>
        </w:tc>
      </w:tr>
      <w:tr w:rsidR="00CF43F6" w14:paraId="4C6021F9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9E1E8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2F8D4CA5" w14:textId="17006971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22810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B7A62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587CAA6" w14:textId="12BC2A32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FA6CC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25761E2B" w14:textId="6882E09C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6AF3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3F70259F" w14:textId="27DED00E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21F7A0A3" w14:textId="77777777" w:rsidR="00A45301" w:rsidRDefault="00A45301" w:rsidP="00924443">
      <w:pPr>
        <w:spacing w:after="0" w:line="240" w:lineRule="auto"/>
        <w:ind w:left="708" w:firstLine="0"/>
        <w:rPr>
          <w:sz w:val="20"/>
        </w:rPr>
      </w:pPr>
    </w:p>
    <w:p w14:paraId="1F0425CD" w14:textId="33DA64BB" w:rsidR="00CF43F6" w:rsidRDefault="00CF43F6" w:rsidP="00924443">
      <w:pPr>
        <w:spacing w:after="0" w:line="240" w:lineRule="auto"/>
        <w:ind w:left="708" w:firstLine="0"/>
      </w:pPr>
    </w:p>
    <w:p w14:paraId="497A044F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Which type of research methods would you particularly be interested in? </w:t>
      </w:r>
    </w:p>
    <w:p w14:paraId="690435FF" w14:textId="77777777" w:rsidR="00CF43F6" w:rsidRDefault="003317F1" w:rsidP="00924443">
      <w:pPr>
        <w:spacing w:after="3" w:line="240" w:lineRule="auto"/>
        <w:ind w:left="708" w:firstLine="0"/>
      </w:pPr>
      <w:r>
        <w:rPr>
          <w:sz w:val="20"/>
        </w:rPr>
        <w:t xml:space="preserve"> </w:t>
      </w:r>
    </w:p>
    <w:p w14:paraId="619855AC" w14:textId="77777777" w:rsidR="00CF43F6" w:rsidRDefault="003317F1" w:rsidP="00924443">
      <w:pPr>
        <w:spacing w:line="240" w:lineRule="auto"/>
        <w:ind w:left="718"/>
      </w:pPr>
      <w:r>
        <w:t xml:space="preserve">Qualitative study, for example, panel discussion with other general practitioners or interviews </w:t>
      </w:r>
    </w:p>
    <w:tbl>
      <w:tblPr>
        <w:tblStyle w:val="TableGrid"/>
        <w:tblW w:w="9213" w:type="dxa"/>
        <w:tblInd w:w="725" w:type="dxa"/>
        <w:tblCellMar>
          <w:top w:w="10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  <w:gridCol w:w="1844"/>
        <w:gridCol w:w="1843"/>
        <w:gridCol w:w="1841"/>
      </w:tblGrid>
      <w:tr w:rsidR="00CF43F6" w14:paraId="6ED225CF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2F4F1" w14:textId="77777777" w:rsidR="00C446B8" w:rsidRDefault="003317F1" w:rsidP="00924443">
            <w:pPr>
              <w:spacing w:after="0" w:line="240" w:lineRule="auto"/>
              <w:ind w:left="547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2C1B7FC0" w14:textId="2173B928" w:rsidR="00CF43F6" w:rsidRDefault="003317F1" w:rsidP="00924443">
            <w:pPr>
              <w:spacing w:after="0" w:line="240" w:lineRule="auto"/>
              <w:ind w:left="547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0C18A" w14:textId="77777777" w:rsidR="00CF43F6" w:rsidRDefault="003317F1" w:rsidP="00924443">
            <w:pPr>
              <w:spacing w:after="0" w:line="240" w:lineRule="auto"/>
              <w:ind w:left="566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F571B" w14:textId="77777777" w:rsidR="00C446B8" w:rsidRDefault="003317F1" w:rsidP="0092444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560DAE56" w14:textId="73CBB157" w:rsidR="00CF43F6" w:rsidRDefault="003317F1" w:rsidP="0092444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40FD6" w14:textId="77777777" w:rsidR="00C446B8" w:rsidRDefault="003317F1" w:rsidP="00924443">
            <w:pPr>
              <w:spacing w:after="0" w:line="240" w:lineRule="auto"/>
              <w:ind w:left="607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65E605F6" w14:textId="2C9D946E" w:rsidR="00CF43F6" w:rsidRDefault="003317F1" w:rsidP="00924443">
            <w:pPr>
              <w:spacing w:after="0" w:line="240" w:lineRule="auto"/>
              <w:ind w:left="607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7245F" w14:textId="77777777" w:rsidR="00C446B8" w:rsidRDefault="003317F1" w:rsidP="00924443">
            <w:pPr>
              <w:spacing w:after="0" w:line="240" w:lineRule="auto"/>
              <w:ind w:left="435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447F9DB6" w14:textId="17F05059" w:rsidR="00CF43F6" w:rsidRDefault="003317F1" w:rsidP="00924443">
            <w:pPr>
              <w:spacing w:after="0" w:line="240" w:lineRule="auto"/>
              <w:ind w:left="435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F01561C" w14:textId="77777777" w:rsidR="00CF43F6" w:rsidRDefault="003317F1" w:rsidP="0092444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415136D4" w14:textId="77777777" w:rsidR="00CF43F6" w:rsidRDefault="003317F1" w:rsidP="00924443">
      <w:pPr>
        <w:spacing w:line="240" w:lineRule="auto"/>
        <w:ind w:left="718"/>
      </w:pPr>
      <w:r>
        <w:t xml:space="preserve">Intervention study, for example, specific chronic care for diabetics versus usual care </w:t>
      </w:r>
    </w:p>
    <w:tbl>
      <w:tblPr>
        <w:tblStyle w:val="TableGrid"/>
        <w:tblW w:w="9214" w:type="dxa"/>
        <w:tblInd w:w="724" w:type="dxa"/>
        <w:tblCellMar>
          <w:top w:w="10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  <w:gridCol w:w="1844"/>
        <w:gridCol w:w="1844"/>
        <w:gridCol w:w="1841"/>
      </w:tblGrid>
      <w:tr w:rsidR="00CF43F6" w14:paraId="5BB76ADE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2E286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63B147DE" w14:textId="21BEF969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EFC39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66A9B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  <w:p w14:paraId="76BED1BF" w14:textId="6C44AD73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FB29D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118191B0" w14:textId="0B62811B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EF610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32BEC5CF" w14:textId="394B39A3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5CF69DCE" w14:textId="77777777">
        <w:trPr>
          <w:trHeight w:val="492"/>
        </w:trPr>
        <w:tc>
          <w:tcPr>
            <w:tcW w:w="73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8BAA3B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Observational study, for example, incidence of different causes of anemia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E5C45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4C322CF5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0DBC7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7C10C066" w14:textId="7068FD0D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FDB8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83F0B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C5F4EA4" w14:textId="2FBC251B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D7A6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5F58B867" w14:textId="6BC778B6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C94BA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69A7248D" w14:textId="5D53ED1F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3BF396E2" w14:textId="77777777" w:rsidR="00CF43F6" w:rsidRDefault="003317F1" w:rsidP="0092444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0AF03AD1" w14:textId="77777777" w:rsidR="00CF43F6" w:rsidRDefault="003317F1" w:rsidP="00924443">
      <w:pPr>
        <w:spacing w:after="81" w:line="240" w:lineRule="auto"/>
        <w:ind w:left="708" w:firstLine="0"/>
      </w:pPr>
      <w:r>
        <w:rPr>
          <w:sz w:val="12"/>
        </w:rPr>
        <w:t xml:space="preserve"> </w:t>
      </w:r>
    </w:p>
    <w:p w14:paraId="3D0D07D1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Do you have your own study ideas? Please summarize them as a title: </w:t>
      </w:r>
    </w:p>
    <w:p w14:paraId="37F1B6FE" w14:textId="77777777" w:rsidR="00CF43F6" w:rsidRPr="002F1290" w:rsidRDefault="003317F1" w:rsidP="002F1290">
      <w:pPr>
        <w:spacing w:after="0" w:line="240" w:lineRule="auto"/>
        <w:ind w:left="703"/>
        <w:rPr>
          <w:sz w:val="16"/>
        </w:rPr>
      </w:pPr>
      <w:r>
        <w:rPr>
          <w:sz w:val="16"/>
        </w:rPr>
        <w:t xml:space="preserve"> </w:t>
      </w:r>
    </w:p>
    <w:p w14:paraId="4F05EE7D" w14:textId="77777777" w:rsidR="00CF43F6" w:rsidRPr="002F1290" w:rsidRDefault="003317F1" w:rsidP="00924443">
      <w:pPr>
        <w:spacing w:after="0" w:line="240" w:lineRule="auto"/>
        <w:ind w:left="703"/>
        <w:rPr>
          <w:sz w:val="16"/>
        </w:rPr>
      </w:pPr>
      <w:r>
        <w:rPr>
          <w:sz w:val="16"/>
        </w:rPr>
        <w:t xml:space="preserve">_____________________________________________________________________________________________ </w:t>
      </w:r>
    </w:p>
    <w:p w14:paraId="319AFE70" w14:textId="7D86464C" w:rsidR="00CF43F6" w:rsidRPr="002F1290" w:rsidRDefault="00CF43F6" w:rsidP="002F1290">
      <w:pPr>
        <w:spacing w:after="0" w:line="240" w:lineRule="auto"/>
        <w:ind w:left="703"/>
        <w:rPr>
          <w:sz w:val="16"/>
        </w:rPr>
      </w:pPr>
    </w:p>
    <w:p w14:paraId="1F25A96D" w14:textId="77777777" w:rsidR="002F1290" w:rsidRPr="002F1290" w:rsidRDefault="002F1290" w:rsidP="002F1290">
      <w:pPr>
        <w:spacing w:after="0" w:line="240" w:lineRule="auto"/>
        <w:ind w:left="703"/>
        <w:rPr>
          <w:sz w:val="16"/>
        </w:rPr>
      </w:pPr>
      <w:r>
        <w:rPr>
          <w:sz w:val="16"/>
        </w:rPr>
        <w:t xml:space="preserve">_____________________________________________________________________________________________ </w:t>
      </w:r>
    </w:p>
    <w:p w14:paraId="2343D808" w14:textId="1537B03E" w:rsidR="002F1290" w:rsidRDefault="002F1290" w:rsidP="002F1290">
      <w:pPr>
        <w:spacing w:after="0" w:line="240" w:lineRule="auto"/>
        <w:ind w:left="703"/>
        <w:rPr>
          <w:sz w:val="16"/>
        </w:rPr>
      </w:pPr>
    </w:p>
    <w:p w14:paraId="1470E7A2" w14:textId="77777777" w:rsidR="001F33A9" w:rsidRPr="002F1290" w:rsidRDefault="001F33A9" w:rsidP="002F1290">
      <w:pPr>
        <w:spacing w:after="0" w:line="240" w:lineRule="auto"/>
        <w:ind w:left="703"/>
        <w:rPr>
          <w:sz w:val="16"/>
        </w:rPr>
      </w:pPr>
    </w:p>
    <w:p w14:paraId="1BFF61DA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How relevant are the following factors to participate in research besides your general interest? </w:t>
      </w:r>
    </w:p>
    <w:p w14:paraId="2F59AE41" w14:textId="77777777" w:rsidR="00CF43F6" w:rsidRDefault="003317F1" w:rsidP="0092444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1E7ED296" w14:textId="77777777" w:rsidR="00CF43F6" w:rsidRDefault="003317F1" w:rsidP="00924443">
      <w:pPr>
        <w:spacing w:line="240" w:lineRule="auto"/>
        <w:ind w:left="718"/>
      </w:pPr>
      <w:r>
        <w:t xml:space="preserve">Financial compensation </w:t>
      </w:r>
    </w:p>
    <w:tbl>
      <w:tblPr>
        <w:tblStyle w:val="TableGrid"/>
        <w:tblW w:w="9214" w:type="dxa"/>
        <w:tblInd w:w="724" w:type="dxa"/>
        <w:tblCellMar>
          <w:top w:w="10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1845"/>
        <w:gridCol w:w="1841"/>
        <w:gridCol w:w="1844"/>
        <w:gridCol w:w="1843"/>
        <w:gridCol w:w="1841"/>
      </w:tblGrid>
      <w:tr w:rsidR="00CF43F6" w14:paraId="3F08F489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88E49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026193F5" w14:textId="18A294F1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5D676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8037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7B154C1" w14:textId="04B74ADC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01334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190D6E38" w14:textId="7BA66A7C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997E7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334A28B8" w14:textId="2CFD8AFB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37429D07" w14:textId="77777777">
        <w:trPr>
          <w:trHeight w:val="492"/>
        </w:trPr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99EF81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Time involved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60980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271A9C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34CBD4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C7933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005A4537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37E6B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118EE6FE" w14:textId="04B41B2F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062C2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33BAB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B198710" w14:textId="2B958605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4A946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4D5F61CE" w14:textId="0854DE66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EC3A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5F37F260" w14:textId="71D52ECA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7AA89B4D" w14:textId="77777777">
        <w:trPr>
          <w:trHeight w:val="492"/>
        </w:trPr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21DF785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Topic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AD670E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578617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BFD987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08DA38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62376174" w14:textId="77777777">
        <w:trPr>
          <w:trHeight w:val="379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41C72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315AD26F" w14:textId="5A7F3228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7B0BD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29C32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4D53EFEB" w14:textId="198DE4E3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BE0DB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2827D91F" w14:textId="4E9A00C2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C7CD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1BC1506F" w14:textId="792335D3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1A282A6" w14:textId="77777777" w:rsidR="00CF43F6" w:rsidRDefault="003317F1" w:rsidP="0092444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527AD62C" w14:textId="77777777" w:rsidR="00CF43F6" w:rsidRDefault="003317F1" w:rsidP="00924443">
      <w:pPr>
        <w:spacing w:line="240" w:lineRule="auto"/>
        <w:ind w:left="718"/>
      </w:pPr>
      <w:r>
        <w:t xml:space="preserve">Integration into an active research network with guaranteed support by the institute </w:t>
      </w:r>
    </w:p>
    <w:tbl>
      <w:tblPr>
        <w:tblStyle w:val="TableGrid"/>
        <w:tblW w:w="9214" w:type="dxa"/>
        <w:tblInd w:w="724" w:type="dxa"/>
        <w:tblCellMar>
          <w:top w:w="10" w:type="dxa"/>
          <w:bottom w:w="5" w:type="dxa"/>
          <w:right w:w="115" w:type="dxa"/>
        </w:tblCellMar>
        <w:tblLook w:val="04A0" w:firstRow="1" w:lastRow="0" w:firstColumn="1" w:lastColumn="0" w:noHBand="0" w:noVBand="1"/>
      </w:tblPr>
      <w:tblGrid>
        <w:gridCol w:w="1845"/>
        <w:gridCol w:w="1841"/>
        <w:gridCol w:w="1844"/>
        <w:gridCol w:w="1843"/>
        <w:gridCol w:w="1841"/>
      </w:tblGrid>
      <w:tr w:rsidR="00CF43F6" w14:paraId="0766D36D" w14:textId="77777777">
        <w:trPr>
          <w:trHeight w:val="380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681B7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4D7734D8" w14:textId="532A5688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3261F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2FFFB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524A636E" w14:textId="1DEB08F2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4B4D5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0AD549A8" w14:textId="3FE338BE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CF7AA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33776B94" w14:textId="3C01EFE5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CF43F6" w14:paraId="1A2791C8" w14:textId="77777777">
        <w:trPr>
          <w:trHeight w:val="492"/>
        </w:trPr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C9BB17" w14:textId="77777777" w:rsidR="00CF43F6" w:rsidRDefault="003317F1" w:rsidP="00924443">
            <w:pPr>
              <w:spacing w:after="0" w:line="240" w:lineRule="auto"/>
              <w:ind w:left="-16" w:firstLine="0"/>
            </w:pPr>
            <w:r>
              <w:t xml:space="preserve">Regular further trainings on research questions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B2790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C9A0B8" w14:textId="77777777" w:rsidR="00CF43F6" w:rsidRDefault="00CF43F6" w:rsidP="00924443">
            <w:pPr>
              <w:spacing w:after="160" w:line="240" w:lineRule="auto"/>
              <w:ind w:left="0" w:firstLine="0"/>
            </w:pPr>
          </w:p>
        </w:tc>
      </w:tr>
      <w:tr w:rsidR="00CF43F6" w14:paraId="1BB8501E" w14:textId="77777777">
        <w:trPr>
          <w:trHeight w:val="377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D11A3" w14:textId="77777777" w:rsidR="00C446B8" w:rsidRDefault="003317F1" w:rsidP="00924443">
            <w:pPr>
              <w:spacing w:after="0" w:line="240" w:lineRule="auto"/>
              <w:ind w:left="663" w:right="50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 w14:paraId="7B105E73" w14:textId="78C11199" w:rsidR="00CF43F6" w:rsidRDefault="003317F1" w:rsidP="00924443">
            <w:pPr>
              <w:spacing w:after="0" w:line="240" w:lineRule="auto"/>
              <w:ind w:left="663" w:right="505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455D7" w14:textId="77777777" w:rsidR="00CF43F6" w:rsidRDefault="003317F1" w:rsidP="00924443">
            <w:pPr>
              <w:spacing w:after="0" w:line="240" w:lineRule="auto"/>
              <w:ind w:left="681" w:right="525" w:firstLine="0"/>
              <w:jc w:val="center"/>
            </w:pPr>
            <w:r>
              <w:rPr>
                <w:sz w:val="16"/>
              </w:rPr>
              <w:t xml:space="preserve">Quite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289E7" w14:textId="77777777" w:rsidR="00C446B8" w:rsidRDefault="003317F1" w:rsidP="0092444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475E00E2" w14:textId="027CCB5E" w:rsidR="00CF43F6" w:rsidRDefault="003317F1" w:rsidP="0092444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D68DE" w14:textId="77777777" w:rsidR="00C446B8" w:rsidRDefault="003317F1" w:rsidP="00924443">
            <w:pPr>
              <w:spacing w:after="0" w:line="240" w:lineRule="auto"/>
              <w:ind w:left="722" w:right="569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Little </w:t>
            </w:r>
          </w:p>
          <w:p w14:paraId="7C54A787" w14:textId="1BB5D086" w:rsidR="00CF43F6" w:rsidRDefault="003317F1" w:rsidP="00924443">
            <w:pPr>
              <w:spacing w:after="0" w:line="240" w:lineRule="auto"/>
              <w:ind w:left="722" w:right="56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AC073" w14:textId="77777777" w:rsidR="00C446B8" w:rsidRDefault="003317F1" w:rsidP="00924443">
            <w:pPr>
              <w:spacing w:after="0" w:line="240" w:lineRule="auto"/>
              <w:ind w:left="550" w:right="394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at all </w:t>
            </w:r>
          </w:p>
          <w:p w14:paraId="56ABE68B" w14:textId="5695F592" w:rsidR="00CF43F6" w:rsidRDefault="003317F1" w:rsidP="00924443">
            <w:pPr>
              <w:spacing w:after="0" w:line="240" w:lineRule="auto"/>
              <w:ind w:left="550" w:right="394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8E65EC7" w14:textId="77777777" w:rsidR="00CF43F6" w:rsidRDefault="003317F1" w:rsidP="0092444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08CE9D89" w14:textId="52687C47" w:rsidR="0040405E" w:rsidRDefault="003317F1" w:rsidP="00924443">
      <w:pPr>
        <w:spacing w:after="0" w:line="240" w:lineRule="auto"/>
        <w:ind w:left="708" w:firstLine="0"/>
        <w:rPr>
          <w:sz w:val="20"/>
        </w:rPr>
      </w:pPr>
      <w:proofErr w:type="spellStart"/>
      <w:r>
        <w:rPr>
          <w:sz w:val="20"/>
        </w:rPr>
        <w:t>Andere</w:t>
      </w:r>
      <w:proofErr w:type="spellEnd"/>
      <w:r>
        <w:rPr>
          <w:sz w:val="20"/>
        </w:rPr>
        <w:t xml:space="preserve">: ____________________________________________________________________ </w:t>
      </w:r>
    </w:p>
    <w:p w14:paraId="5523F7FF" w14:textId="277FDEAB" w:rsidR="00CF43F6" w:rsidRDefault="003317F1" w:rsidP="001F33A9">
      <w:pPr>
        <w:numPr>
          <w:ilvl w:val="0"/>
          <w:numId w:val="1"/>
        </w:numPr>
        <w:spacing w:line="240" w:lineRule="auto"/>
        <w:ind w:hanging="360"/>
      </w:pPr>
      <w:r>
        <w:rPr>
          <w:sz w:val="12"/>
        </w:rPr>
        <w:lastRenderedPageBreak/>
        <w:t xml:space="preserve"> </w:t>
      </w:r>
      <w:r>
        <w:t xml:space="preserve">In general, can we contact you for participation in future research projects? </w:t>
      </w:r>
    </w:p>
    <w:p w14:paraId="5FEDD55D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3685" w:type="dxa"/>
        <w:tblInd w:w="725" w:type="dxa"/>
        <w:tblCellMar>
          <w:top w:w="4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</w:tblGrid>
      <w:tr w:rsidR="00CF43F6" w14:paraId="1DB0DFC0" w14:textId="77777777">
        <w:trPr>
          <w:trHeight w:val="25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F47EC" w14:textId="77777777" w:rsidR="00CF43F6" w:rsidRDefault="003317F1" w:rsidP="00924443">
            <w:pPr>
              <w:spacing w:after="0" w:line="240" w:lineRule="auto"/>
              <w:ind w:left="0" w:right="1" w:firstLine="0"/>
              <w:jc w:val="center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6FB3B" w14:textId="77777777" w:rsidR="00CF43F6" w:rsidRDefault="003317F1" w:rsidP="00924443">
            <w:pPr>
              <w:spacing w:after="0" w:line="240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No </w:t>
            </w:r>
          </w:p>
        </w:tc>
      </w:tr>
    </w:tbl>
    <w:p w14:paraId="25849002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69956C99" w14:textId="77777777" w:rsidR="00CF43F6" w:rsidRDefault="003317F1" w:rsidP="00924443">
      <w:pPr>
        <w:spacing w:after="2" w:line="240" w:lineRule="auto"/>
        <w:ind w:left="720" w:firstLine="0"/>
      </w:pPr>
      <w:r>
        <w:rPr>
          <w:sz w:val="20"/>
        </w:rPr>
        <w:t xml:space="preserve"> </w:t>
      </w:r>
    </w:p>
    <w:p w14:paraId="24741B8D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In specific, can we contact you for participation in an intervention study on intake of steroids and exacerbations of COPD? </w:t>
      </w:r>
    </w:p>
    <w:p w14:paraId="1551AE44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3685" w:type="dxa"/>
        <w:tblInd w:w="725" w:type="dxa"/>
        <w:tblCellMar>
          <w:top w:w="4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</w:tblGrid>
      <w:tr w:rsidR="00CF43F6" w14:paraId="2A3A72D6" w14:textId="77777777">
        <w:trPr>
          <w:trHeight w:val="25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72976" w14:textId="77777777" w:rsidR="00CF43F6" w:rsidRDefault="003317F1" w:rsidP="00924443">
            <w:pPr>
              <w:spacing w:after="0" w:line="240" w:lineRule="auto"/>
              <w:ind w:left="0" w:right="1" w:firstLine="0"/>
              <w:jc w:val="center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E8E00" w14:textId="77777777" w:rsidR="00CF43F6" w:rsidRDefault="003317F1" w:rsidP="00924443">
            <w:pPr>
              <w:spacing w:after="0" w:line="240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No </w:t>
            </w:r>
          </w:p>
        </w:tc>
      </w:tr>
    </w:tbl>
    <w:p w14:paraId="1F54579B" w14:textId="77777777" w:rsidR="00CF43F6" w:rsidRDefault="003317F1" w:rsidP="0092444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01B1A350" w14:textId="77777777" w:rsidR="00CF43F6" w:rsidRDefault="003317F1" w:rsidP="00924443">
      <w:pPr>
        <w:spacing w:after="103" w:line="240" w:lineRule="auto"/>
        <w:ind w:left="720" w:firstLine="0"/>
      </w:pPr>
      <w:r>
        <w:rPr>
          <w:sz w:val="10"/>
        </w:rPr>
        <w:t xml:space="preserve"> </w:t>
      </w:r>
    </w:p>
    <w:p w14:paraId="16D2EAEA" w14:textId="77777777" w:rsidR="00CF43F6" w:rsidRDefault="003317F1" w:rsidP="00924443">
      <w:pPr>
        <w:numPr>
          <w:ilvl w:val="0"/>
          <w:numId w:val="1"/>
        </w:numPr>
        <w:spacing w:line="240" w:lineRule="auto"/>
        <w:ind w:hanging="360"/>
      </w:pPr>
      <w:r>
        <w:t xml:space="preserve">Have you already participated in research project as general practitioner? If yes, which projects?  </w:t>
      </w:r>
    </w:p>
    <w:p w14:paraId="348AC4FD" w14:textId="77777777" w:rsidR="00CF43F6" w:rsidRPr="00437949" w:rsidRDefault="003317F1" w:rsidP="00924443">
      <w:pPr>
        <w:spacing w:after="0" w:line="240" w:lineRule="auto"/>
        <w:ind w:left="708" w:firstLine="0"/>
        <w:rPr>
          <w:sz w:val="16"/>
        </w:rPr>
      </w:pPr>
      <w:r>
        <w:rPr>
          <w:sz w:val="16"/>
        </w:rPr>
        <w:t xml:space="preserve"> </w:t>
      </w:r>
    </w:p>
    <w:p w14:paraId="4AB3EE4F" w14:textId="77777777" w:rsidR="00CF43F6" w:rsidRPr="00437949" w:rsidRDefault="003317F1" w:rsidP="00437949">
      <w:pPr>
        <w:spacing w:after="0" w:line="240" w:lineRule="auto"/>
        <w:ind w:left="708" w:firstLine="0"/>
        <w:rPr>
          <w:sz w:val="16"/>
        </w:rPr>
      </w:pPr>
      <w:r>
        <w:rPr>
          <w:sz w:val="16"/>
        </w:rPr>
        <w:t xml:space="preserve">_____________________________________________________________________________________________ </w:t>
      </w:r>
    </w:p>
    <w:p w14:paraId="352A64FC" w14:textId="77777777" w:rsidR="004559B1" w:rsidRDefault="003317F1" w:rsidP="004559B1">
      <w:pPr>
        <w:spacing w:after="0" w:line="240" w:lineRule="auto"/>
        <w:ind w:left="708" w:firstLine="0"/>
        <w:rPr>
          <w:sz w:val="16"/>
        </w:rPr>
      </w:pPr>
      <w:r>
        <w:rPr>
          <w:sz w:val="16"/>
        </w:rPr>
        <w:t xml:space="preserve"> </w:t>
      </w:r>
    </w:p>
    <w:p w14:paraId="4395943C" w14:textId="10A33CF7" w:rsidR="00437949" w:rsidRPr="00437949" w:rsidRDefault="003317F1" w:rsidP="00437949">
      <w:pPr>
        <w:spacing w:after="0" w:line="240" w:lineRule="auto"/>
        <w:ind w:left="708" w:firstLine="0"/>
        <w:rPr>
          <w:sz w:val="16"/>
        </w:rPr>
      </w:pPr>
      <w:r>
        <w:rPr>
          <w:sz w:val="16"/>
        </w:rPr>
        <w:t xml:space="preserve">_____________________________________________________________________________________________ </w:t>
      </w:r>
    </w:p>
    <w:sectPr w:rsidR="00437949" w:rsidRPr="00437949" w:rsidSect="002A0485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648" w:bottom="432" w:left="99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62DA45" w14:textId="77777777" w:rsidR="00AD7C24" w:rsidRDefault="00AD7C24" w:rsidP="00924443">
      <w:pPr>
        <w:spacing w:after="0" w:line="240" w:lineRule="auto"/>
      </w:pPr>
      <w:r>
        <w:separator/>
      </w:r>
    </w:p>
  </w:endnote>
  <w:endnote w:type="continuationSeparator" w:id="0">
    <w:p w14:paraId="7E2348C8" w14:textId="77777777" w:rsidR="00AD7C24" w:rsidRDefault="00AD7C24" w:rsidP="00924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38797" w14:textId="727F9A9B" w:rsidR="00924443" w:rsidRDefault="00924443">
    <w:pPr>
      <w:pStyle w:val="Fuzeile"/>
    </w:pPr>
    <w:r>
      <w:rPr>
        <w:noProof/>
      </w:rPr>
      <w:drawing>
        <wp:inline distT="0" distB="0" distL="0" distR="0" wp14:anchorId="245B343B" wp14:editId="59EF8217">
          <wp:extent cx="5915026" cy="304800"/>
          <wp:effectExtent l="0" t="0" r="0" b="0"/>
          <wp:docPr id="9" name="Picture 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9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915026" cy="304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890F62" w14:textId="281EFE0B" w:rsidR="006D4F6E" w:rsidRDefault="006D4F6E">
    <w:pPr>
      <w:pStyle w:val="Fuzeile"/>
    </w:pPr>
    <w:r>
      <w:rPr>
        <w:noProof/>
      </w:rPr>
      <w:drawing>
        <wp:inline distT="0" distB="0" distL="0" distR="0" wp14:anchorId="4804AA6E" wp14:editId="760B1BB1">
          <wp:extent cx="5915026" cy="304800"/>
          <wp:effectExtent l="0" t="0" r="0" b="0"/>
          <wp:docPr id="795" name="Picture 795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9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915026" cy="304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35A05" w14:textId="77777777" w:rsidR="00AD7C24" w:rsidRDefault="00AD7C24" w:rsidP="00924443">
      <w:pPr>
        <w:spacing w:after="0" w:line="240" w:lineRule="auto"/>
      </w:pPr>
      <w:r>
        <w:separator/>
      </w:r>
    </w:p>
  </w:footnote>
  <w:footnote w:type="continuationSeparator" w:id="0">
    <w:p w14:paraId="42B323BA" w14:textId="77777777" w:rsidR="00AD7C24" w:rsidRDefault="00AD7C24" w:rsidP="00924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53A68" w14:textId="25EC2102" w:rsidR="002A0485" w:rsidRDefault="002A0485" w:rsidP="002A0485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EC508" w14:textId="6BB7BC4E" w:rsidR="002A0485" w:rsidRDefault="002A0485" w:rsidP="002A0485">
    <w:pPr>
      <w:pStyle w:val="Kopfzeile"/>
      <w:jc w:val="right"/>
    </w:pPr>
    <w:r>
      <w:rPr>
        <w:rFonts w:ascii="Calibri" w:eastAsia="Calibri" w:hAnsi="Calibri" w:cs="Calibri"/>
        <w:noProof/>
      </w:rPr>
      <mc:AlternateContent>
        <mc:Choice Requires="wpg">
          <w:drawing>
            <wp:inline distT="0" distB="0" distL="0" distR="0" wp14:anchorId="02BFDE32" wp14:editId="15BBE056">
              <wp:extent cx="2785300" cy="683113"/>
              <wp:effectExtent l="0" t="0" r="0" b="0"/>
              <wp:docPr id="1" name="Group 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785300" cy="683113"/>
                        <a:chOff x="0" y="0"/>
                        <a:chExt cx="2785300" cy="683113"/>
                      </a:xfrm>
                    </wpg:grpSpPr>
                    <wps:wsp>
                      <wps:cNvPr id="2" name="Shape 11"/>
                      <wps:cNvSpPr/>
                      <wps:spPr>
                        <a:xfrm>
                          <a:off x="2391522" y="27538"/>
                          <a:ext cx="93877" cy="5666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3877" h="56667">
                              <a:moveTo>
                                <a:pt x="16051" y="800"/>
                              </a:moveTo>
                              <a:cubicBezTo>
                                <a:pt x="16051" y="800"/>
                                <a:pt x="27033" y="3178"/>
                                <a:pt x="39071" y="4768"/>
                              </a:cubicBezTo>
                              <a:cubicBezTo>
                                <a:pt x="50898" y="7146"/>
                                <a:pt x="62936" y="9002"/>
                                <a:pt x="62936" y="9002"/>
                              </a:cubicBezTo>
                              <a:cubicBezTo>
                                <a:pt x="70751" y="10591"/>
                                <a:pt x="79410" y="16148"/>
                                <a:pt x="80994" y="20915"/>
                              </a:cubicBezTo>
                              <a:lnTo>
                                <a:pt x="91554" y="47665"/>
                              </a:lnTo>
                              <a:cubicBezTo>
                                <a:pt x="93877" y="53489"/>
                                <a:pt x="88069" y="56667"/>
                                <a:pt x="78671" y="54278"/>
                              </a:cubicBezTo>
                              <a:cubicBezTo>
                                <a:pt x="78671" y="54278"/>
                                <a:pt x="66104" y="51899"/>
                                <a:pt x="53222" y="49254"/>
                              </a:cubicBezTo>
                              <a:cubicBezTo>
                                <a:pt x="40656" y="46865"/>
                                <a:pt x="27772" y="45276"/>
                                <a:pt x="27772" y="45276"/>
                              </a:cubicBezTo>
                              <a:cubicBezTo>
                                <a:pt x="18374" y="43687"/>
                                <a:pt x="8976" y="38130"/>
                                <a:pt x="7392" y="33096"/>
                              </a:cubicBezTo>
                              <a:lnTo>
                                <a:pt x="845" y="6357"/>
                              </a:lnTo>
                              <a:cubicBezTo>
                                <a:pt x="0" y="2389"/>
                                <a:pt x="6336" y="0"/>
                                <a:pt x="16051" y="80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" name="Shape 13"/>
                      <wps:cNvSpPr/>
                      <wps:spPr>
                        <a:xfrm>
                          <a:off x="2677738" y="249416"/>
                          <a:ext cx="9319" cy="790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319" h="7907">
                              <a:moveTo>
                                <a:pt x="9319" y="0"/>
                              </a:moveTo>
                              <a:lnTo>
                                <a:pt x="8761" y="5526"/>
                              </a:lnTo>
                              <a:lnTo>
                                <a:pt x="0" y="7907"/>
                              </a:lnTo>
                              <a:lnTo>
                                <a:pt x="931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F1F2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" name="Shape 15"/>
                      <wps:cNvSpPr/>
                      <wps:spPr>
                        <a:xfrm>
                          <a:off x="2749144" y="163668"/>
                          <a:ext cx="36156" cy="4365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6156" h="43651">
                              <a:moveTo>
                                <a:pt x="25797" y="0"/>
                              </a:moveTo>
                              <a:lnTo>
                                <a:pt x="36156" y="31445"/>
                              </a:lnTo>
                              <a:lnTo>
                                <a:pt x="36156" y="43171"/>
                              </a:lnTo>
                              <a:lnTo>
                                <a:pt x="33727" y="43651"/>
                              </a:lnTo>
                              <a:lnTo>
                                <a:pt x="8595" y="30682"/>
                              </a:lnTo>
                              <a:cubicBezTo>
                                <a:pt x="6114" y="29487"/>
                                <a:pt x="3288" y="26839"/>
                                <a:pt x="794" y="23596"/>
                              </a:cubicBezTo>
                              <a:lnTo>
                                <a:pt x="0" y="22142"/>
                              </a:lnTo>
                              <a:lnTo>
                                <a:pt x="2579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F1F2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5" name="Shape 16"/>
                      <wps:cNvSpPr/>
                      <wps:spPr>
                        <a:xfrm>
                          <a:off x="2478007" y="0"/>
                          <a:ext cx="77932" cy="484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932" h="48454">
                              <a:moveTo>
                                <a:pt x="1254" y="0"/>
                              </a:moveTo>
                              <a:lnTo>
                                <a:pt x="9717" y="0"/>
                              </a:lnTo>
                              <a:lnTo>
                                <a:pt x="47730" y="9801"/>
                              </a:lnTo>
                              <a:cubicBezTo>
                                <a:pt x="54806" y="12180"/>
                                <a:pt x="62198" y="16947"/>
                                <a:pt x="63781" y="20926"/>
                              </a:cubicBezTo>
                              <a:lnTo>
                                <a:pt x="75503" y="42897"/>
                              </a:lnTo>
                              <a:cubicBezTo>
                                <a:pt x="77932" y="46865"/>
                                <a:pt x="73919" y="48454"/>
                                <a:pt x="66844" y="46865"/>
                              </a:cubicBezTo>
                              <a:lnTo>
                                <a:pt x="27033" y="34684"/>
                              </a:lnTo>
                              <a:cubicBezTo>
                                <a:pt x="19219" y="33106"/>
                                <a:pt x="11299" y="27538"/>
                                <a:pt x="9715" y="23571"/>
                              </a:cubicBezTo>
                              <a:lnTo>
                                <a:pt x="0" y="3178"/>
                              </a:lnTo>
                              <a:lnTo>
                                <a:pt x="1254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B9B9B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" name="Shape 12024"/>
                      <wps:cNvSpPr/>
                      <wps:spPr>
                        <a:xfrm>
                          <a:off x="0" y="312430"/>
                          <a:ext cx="24647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647" h="202553">
                              <a:moveTo>
                                <a:pt x="0" y="0"/>
                              </a:moveTo>
                              <a:lnTo>
                                <a:pt x="24647" y="0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" name="Shape 18"/>
                      <wps:cNvSpPr/>
                      <wps:spPr>
                        <a:xfrm>
                          <a:off x="100140" y="312430"/>
                          <a:ext cx="157290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7290" h="202553">
                              <a:moveTo>
                                <a:pt x="0" y="0"/>
                              </a:moveTo>
                              <a:lnTo>
                                <a:pt x="24647" y="0"/>
                              </a:lnTo>
                              <a:lnTo>
                                <a:pt x="24647" y="84206"/>
                              </a:lnTo>
                              <a:lnTo>
                                <a:pt x="133435" y="84206"/>
                              </a:lnTo>
                              <a:lnTo>
                                <a:pt x="133435" y="0"/>
                              </a:lnTo>
                              <a:lnTo>
                                <a:pt x="157290" y="0"/>
                              </a:lnTo>
                              <a:lnTo>
                                <a:pt x="157290" y="202553"/>
                              </a:lnTo>
                              <a:lnTo>
                                <a:pt x="133435" y="202553"/>
                              </a:lnTo>
                              <a:lnTo>
                                <a:pt x="133435" y="107766"/>
                              </a:lnTo>
                              <a:lnTo>
                                <a:pt x="24647" y="107766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8" name="Shape 19"/>
                      <wps:cNvSpPr/>
                      <wps:spPr>
                        <a:xfrm>
                          <a:off x="311433" y="312430"/>
                          <a:ext cx="87288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7288" h="202553">
                              <a:moveTo>
                                <a:pt x="74447" y="0"/>
                              </a:moveTo>
                              <a:lnTo>
                                <a:pt x="87288" y="0"/>
                              </a:lnTo>
                              <a:lnTo>
                                <a:pt x="87288" y="29917"/>
                              </a:lnTo>
                              <a:lnTo>
                                <a:pt x="55566" y="120736"/>
                              </a:lnTo>
                              <a:lnTo>
                                <a:pt x="87288" y="120736"/>
                              </a:lnTo>
                              <a:lnTo>
                                <a:pt x="87288" y="143241"/>
                              </a:lnTo>
                              <a:lnTo>
                                <a:pt x="46654" y="143241"/>
                              </a:lnTo>
                              <a:lnTo>
                                <a:pt x="26210" y="202553"/>
                              </a:lnTo>
                              <a:lnTo>
                                <a:pt x="0" y="202553"/>
                              </a:lnTo>
                              <a:lnTo>
                                <a:pt x="7444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0" name="Shape 20"/>
                      <wps:cNvSpPr/>
                      <wps:spPr>
                        <a:xfrm>
                          <a:off x="398721" y="312430"/>
                          <a:ext cx="88080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080" h="202553">
                              <a:moveTo>
                                <a:pt x="0" y="0"/>
                              </a:moveTo>
                              <a:lnTo>
                                <a:pt x="14161" y="0"/>
                              </a:lnTo>
                              <a:lnTo>
                                <a:pt x="88080" y="202553"/>
                              </a:lnTo>
                              <a:lnTo>
                                <a:pt x="61078" y="202553"/>
                              </a:lnTo>
                              <a:lnTo>
                                <a:pt x="39589" y="143241"/>
                              </a:lnTo>
                              <a:lnTo>
                                <a:pt x="0" y="143241"/>
                              </a:lnTo>
                              <a:lnTo>
                                <a:pt x="0" y="120736"/>
                              </a:lnTo>
                              <a:lnTo>
                                <a:pt x="31722" y="120736"/>
                              </a:lnTo>
                              <a:lnTo>
                                <a:pt x="0" y="2991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2" name="Shape 21"/>
                      <wps:cNvSpPr/>
                      <wps:spPr>
                        <a:xfrm>
                          <a:off x="540012" y="312430"/>
                          <a:ext cx="190543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543" h="202553">
                              <a:moveTo>
                                <a:pt x="0" y="0"/>
                              </a:moveTo>
                              <a:lnTo>
                                <a:pt x="37234" y="0"/>
                              </a:lnTo>
                              <a:lnTo>
                                <a:pt x="95166" y="170780"/>
                              </a:lnTo>
                              <a:lnTo>
                                <a:pt x="154143" y="0"/>
                              </a:lnTo>
                              <a:lnTo>
                                <a:pt x="190543" y="0"/>
                              </a:lnTo>
                              <a:lnTo>
                                <a:pt x="190543" y="202553"/>
                              </a:lnTo>
                              <a:lnTo>
                                <a:pt x="166731" y="202553"/>
                              </a:lnTo>
                              <a:lnTo>
                                <a:pt x="166731" y="33362"/>
                              </a:lnTo>
                              <a:lnTo>
                                <a:pt x="108799" y="202553"/>
                              </a:lnTo>
                              <a:lnTo>
                                <a:pt x="82579" y="202553"/>
                              </a:lnTo>
                              <a:lnTo>
                                <a:pt x="24647" y="33362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4" name="Shape 22"/>
                      <wps:cNvSpPr/>
                      <wps:spPr>
                        <a:xfrm>
                          <a:off x="796343" y="308195"/>
                          <a:ext cx="67161" cy="2094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7161" h="209487">
                              <a:moveTo>
                                <a:pt x="67161" y="0"/>
                              </a:moveTo>
                              <a:lnTo>
                                <a:pt x="67161" y="23117"/>
                              </a:lnTo>
                              <a:lnTo>
                                <a:pt x="54357" y="28204"/>
                              </a:lnTo>
                              <a:cubicBezTo>
                                <a:pt x="50292" y="32175"/>
                                <a:pt x="47731" y="37865"/>
                                <a:pt x="47731" y="44744"/>
                              </a:cubicBezTo>
                              <a:cubicBezTo>
                                <a:pt x="47731" y="52168"/>
                                <a:pt x="51743" y="59314"/>
                                <a:pt x="57234" y="66726"/>
                              </a:cubicBezTo>
                              <a:lnTo>
                                <a:pt x="64521" y="74672"/>
                              </a:lnTo>
                              <a:lnTo>
                                <a:pt x="67161" y="72977"/>
                              </a:lnTo>
                              <a:lnTo>
                                <a:pt x="67161" y="117878"/>
                              </a:lnTo>
                              <a:lnTo>
                                <a:pt x="56390" y="104590"/>
                              </a:lnTo>
                              <a:cubicBezTo>
                                <a:pt x="33369" y="119148"/>
                                <a:pt x="24710" y="132129"/>
                                <a:pt x="24710" y="148276"/>
                              </a:cubicBezTo>
                              <a:cubicBezTo>
                                <a:pt x="24710" y="163563"/>
                                <a:pt x="35046" y="177368"/>
                                <a:pt x="51574" y="183315"/>
                              </a:cubicBezTo>
                              <a:lnTo>
                                <a:pt x="67161" y="185928"/>
                              </a:lnTo>
                              <a:lnTo>
                                <a:pt x="67161" y="209487"/>
                              </a:lnTo>
                              <a:lnTo>
                                <a:pt x="43257" y="205466"/>
                              </a:lnTo>
                              <a:cubicBezTo>
                                <a:pt x="18295" y="196680"/>
                                <a:pt x="0" y="175682"/>
                                <a:pt x="0" y="148276"/>
                              </a:cubicBezTo>
                              <a:cubicBezTo>
                                <a:pt x="0" y="117559"/>
                                <a:pt x="19219" y="100611"/>
                                <a:pt x="42240" y="86853"/>
                              </a:cubicBezTo>
                              <a:lnTo>
                                <a:pt x="39072" y="82874"/>
                              </a:lnTo>
                              <a:cubicBezTo>
                                <a:pt x="29462" y="70694"/>
                                <a:pt x="23126" y="57724"/>
                                <a:pt x="23126" y="44744"/>
                              </a:cubicBezTo>
                              <a:cubicBezTo>
                                <a:pt x="23126" y="25290"/>
                                <a:pt x="34768" y="9549"/>
                                <a:pt x="51638" y="2895"/>
                              </a:cubicBezTo>
                              <a:lnTo>
                                <a:pt x="6716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757575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7" name="Shape 23"/>
                      <wps:cNvSpPr/>
                      <wps:spPr>
                        <a:xfrm>
                          <a:off x="863504" y="307663"/>
                          <a:ext cx="102748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748" h="210499">
                              <a:moveTo>
                                <a:pt x="2851" y="0"/>
                              </a:moveTo>
                              <a:cubicBezTo>
                                <a:pt x="29885" y="0"/>
                                <a:pt x="47942" y="17748"/>
                                <a:pt x="47942" y="42898"/>
                              </a:cubicBezTo>
                              <a:cubicBezTo>
                                <a:pt x="47942" y="66458"/>
                                <a:pt x="33053" y="80228"/>
                                <a:pt x="10771" y="92941"/>
                              </a:cubicBezTo>
                              <a:lnTo>
                                <a:pt x="55334" y="148008"/>
                              </a:lnTo>
                              <a:cubicBezTo>
                                <a:pt x="56918" y="141662"/>
                                <a:pt x="58502" y="134249"/>
                                <a:pt x="58502" y="127093"/>
                              </a:cubicBezTo>
                              <a:lnTo>
                                <a:pt x="58502" y="111734"/>
                              </a:lnTo>
                              <a:lnTo>
                                <a:pt x="81523" y="111734"/>
                              </a:lnTo>
                              <a:lnTo>
                                <a:pt x="81523" y="127093"/>
                              </a:lnTo>
                              <a:cubicBezTo>
                                <a:pt x="81523" y="142451"/>
                                <a:pt x="78355" y="156221"/>
                                <a:pt x="71807" y="168401"/>
                              </a:cubicBezTo>
                              <a:lnTo>
                                <a:pt x="102748" y="207320"/>
                              </a:lnTo>
                              <a:lnTo>
                                <a:pt x="71807" y="207320"/>
                              </a:lnTo>
                              <a:lnTo>
                                <a:pt x="57657" y="188527"/>
                              </a:lnTo>
                              <a:cubicBezTo>
                                <a:pt x="43296" y="202286"/>
                                <a:pt x="24393" y="210499"/>
                                <a:pt x="2851" y="210499"/>
                              </a:cubicBezTo>
                              <a:lnTo>
                                <a:pt x="0" y="210019"/>
                              </a:lnTo>
                              <a:lnTo>
                                <a:pt x="0" y="186460"/>
                              </a:lnTo>
                              <a:lnTo>
                                <a:pt x="2851" y="186938"/>
                              </a:lnTo>
                              <a:cubicBezTo>
                                <a:pt x="19431" y="186938"/>
                                <a:pt x="33053" y="181371"/>
                                <a:pt x="42451" y="170780"/>
                              </a:cubicBezTo>
                              <a:lnTo>
                                <a:pt x="0" y="118409"/>
                              </a:lnTo>
                              <a:lnTo>
                                <a:pt x="0" y="73509"/>
                              </a:lnTo>
                              <a:lnTo>
                                <a:pt x="10539" y="66743"/>
                              </a:lnTo>
                              <a:cubicBezTo>
                                <a:pt x="21127" y="58836"/>
                                <a:pt x="24393" y="52233"/>
                                <a:pt x="24393" y="43697"/>
                              </a:cubicBezTo>
                              <a:cubicBezTo>
                                <a:pt x="24393" y="31517"/>
                                <a:pt x="15418" y="22515"/>
                                <a:pt x="2851" y="22515"/>
                              </a:cubicBezTo>
                              <a:lnTo>
                                <a:pt x="0" y="23648"/>
                              </a:lnTo>
                              <a:lnTo>
                                <a:pt x="0" y="532"/>
                              </a:lnTo>
                              <a:lnTo>
                                <a:pt x="285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757575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4" name="Shape 24"/>
                      <wps:cNvSpPr/>
                      <wps:spPr>
                        <a:xfrm>
                          <a:off x="1003000" y="307663"/>
                          <a:ext cx="188916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8916" h="210499">
                              <a:moveTo>
                                <a:pt x="98313" y="0"/>
                              </a:moveTo>
                              <a:cubicBezTo>
                                <a:pt x="143614" y="0"/>
                                <a:pt x="176139" y="27539"/>
                                <a:pt x="188916" y="67258"/>
                              </a:cubicBezTo>
                              <a:lnTo>
                                <a:pt x="163573" y="67258"/>
                              </a:lnTo>
                              <a:cubicBezTo>
                                <a:pt x="153013" y="42108"/>
                                <a:pt x="131048" y="23305"/>
                                <a:pt x="98313" y="23305"/>
                              </a:cubicBezTo>
                              <a:cubicBezTo>
                                <a:pt x="57129" y="23305"/>
                                <a:pt x="23865" y="60635"/>
                                <a:pt x="23865" y="105121"/>
                              </a:cubicBezTo>
                              <a:cubicBezTo>
                                <a:pt x="23865" y="149597"/>
                                <a:pt x="57129" y="186938"/>
                                <a:pt x="98313" y="186938"/>
                              </a:cubicBezTo>
                              <a:cubicBezTo>
                                <a:pt x="127669" y="186938"/>
                                <a:pt x="151535" y="169990"/>
                                <a:pt x="163573" y="143251"/>
                              </a:cubicBezTo>
                              <a:lnTo>
                                <a:pt x="188916" y="143251"/>
                              </a:lnTo>
                              <a:cubicBezTo>
                                <a:pt x="175294" y="183760"/>
                                <a:pt x="140446" y="210499"/>
                                <a:pt x="98313" y="210499"/>
                              </a:cubicBezTo>
                              <a:cubicBezTo>
                                <a:pt x="43507" y="210499"/>
                                <a:pt x="0" y="163367"/>
                                <a:pt x="0" y="105121"/>
                              </a:cubicBezTo>
                              <a:cubicBezTo>
                                <a:pt x="0" y="46865"/>
                                <a:pt x="43507" y="0"/>
                                <a:pt x="9831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5" name="Shape 25"/>
                      <wps:cNvSpPr/>
                      <wps:spPr>
                        <a:xfrm>
                          <a:off x="1239436" y="307663"/>
                          <a:ext cx="189022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022" h="210499">
                              <a:moveTo>
                                <a:pt x="98524" y="0"/>
                              </a:moveTo>
                              <a:cubicBezTo>
                                <a:pt x="143087" y="0"/>
                                <a:pt x="176456" y="27539"/>
                                <a:pt x="189022" y="67258"/>
                              </a:cubicBezTo>
                              <a:lnTo>
                                <a:pt x="163573" y="67258"/>
                              </a:lnTo>
                              <a:cubicBezTo>
                                <a:pt x="152590" y="42108"/>
                                <a:pt x="130309" y="23305"/>
                                <a:pt x="98524" y="23305"/>
                              </a:cubicBezTo>
                              <a:cubicBezTo>
                                <a:pt x="57129" y="23305"/>
                                <a:pt x="23866" y="60635"/>
                                <a:pt x="23866" y="105121"/>
                              </a:cubicBezTo>
                              <a:cubicBezTo>
                                <a:pt x="23866" y="149597"/>
                                <a:pt x="57129" y="186938"/>
                                <a:pt x="98524" y="186938"/>
                              </a:cubicBezTo>
                              <a:cubicBezTo>
                                <a:pt x="127141" y="186938"/>
                                <a:pt x="151746" y="169990"/>
                                <a:pt x="163573" y="143251"/>
                              </a:cubicBezTo>
                              <a:lnTo>
                                <a:pt x="189022" y="143251"/>
                              </a:lnTo>
                              <a:cubicBezTo>
                                <a:pt x="175611" y="183760"/>
                                <a:pt x="140447" y="210499"/>
                                <a:pt x="98524" y="210499"/>
                              </a:cubicBezTo>
                              <a:cubicBezTo>
                                <a:pt x="43718" y="210499"/>
                                <a:pt x="0" y="163367"/>
                                <a:pt x="0" y="105121"/>
                              </a:cubicBezTo>
                              <a:cubicBezTo>
                                <a:pt x="0" y="46865"/>
                                <a:pt x="43718" y="0"/>
                                <a:pt x="9852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6" name="Shape 26"/>
                      <wps:cNvSpPr/>
                      <wps:spPr>
                        <a:xfrm>
                          <a:off x="1487911" y="312430"/>
                          <a:ext cx="124818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4818" h="202553">
                              <a:moveTo>
                                <a:pt x="0" y="0"/>
                              </a:moveTo>
                              <a:lnTo>
                                <a:pt x="11299" y="0"/>
                              </a:lnTo>
                              <a:lnTo>
                                <a:pt x="11299" y="191172"/>
                              </a:lnTo>
                              <a:lnTo>
                                <a:pt x="124818" y="191172"/>
                              </a:lnTo>
                              <a:lnTo>
                                <a:pt x="124818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7" name="Shape 27"/>
                      <wps:cNvSpPr/>
                      <wps:spPr>
                        <a:xfrm>
                          <a:off x="1632581" y="364330"/>
                          <a:ext cx="123762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3762" h="153832">
                              <a:moveTo>
                                <a:pt x="0" y="0"/>
                              </a:moveTo>
                              <a:lnTo>
                                <a:pt x="10243" y="0"/>
                              </a:lnTo>
                              <a:lnTo>
                                <a:pt x="10243" y="90552"/>
                              </a:lnTo>
                              <a:cubicBezTo>
                                <a:pt x="10243" y="121269"/>
                                <a:pt x="32525" y="143241"/>
                                <a:pt x="61881" y="143241"/>
                              </a:cubicBezTo>
                              <a:cubicBezTo>
                                <a:pt x="92082" y="143241"/>
                                <a:pt x="113519" y="121269"/>
                                <a:pt x="113519" y="90552"/>
                              </a:cubicBezTo>
                              <a:lnTo>
                                <a:pt x="113519" y="0"/>
                              </a:lnTo>
                              <a:lnTo>
                                <a:pt x="123762" y="0"/>
                              </a:lnTo>
                              <a:lnTo>
                                <a:pt x="123762" y="150653"/>
                              </a:lnTo>
                              <a:lnTo>
                                <a:pt x="113519" y="150653"/>
                              </a:lnTo>
                              <a:lnTo>
                                <a:pt x="113519" y="125504"/>
                              </a:lnTo>
                              <a:cubicBezTo>
                                <a:pt x="103065" y="143241"/>
                                <a:pt x="85007" y="153832"/>
                                <a:pt x="61881" y="153832"/>
                              </a:cubicBezTo>
                              <a:cubicBezTo>
                                <a:pt x="26294" y="153832"/>
                                <a:pt x="0" y="127093"/>
                                <a:pt x="0" y="9055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8" name="Shape 28"/>
                      <wps:cNvSpPr/>
                      <wps:spPr>
                        <a:xfrm>
                          <a:off x="1778625" y="364330"/>
                          <a:ext cx="119855" cy="1506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9855" h="150653">
                              <a:moveTo>
                                <a:pt x="3168" y="0"/>
                              </a:moveTo>
                              <a:lnTo>
                                <a:pt x="116687" y="0"/>
                              </a:lnTo>
                              <a:lnTo>
                                <a:pt x="116687" y="11380"/>
                              </a:lnTo>
                              <a:cubicBezTo>
                                <a:pt x="92082" y="41308"/>
                                <a:pt x="23865" y="127093"/>
                                <a:pt x="13411" y="139273"/>
                              </a:cubicBezTo>
                              <a:cubicBezTo>
                                <a:pt x="29356" y="139273"/>
                                <a:pt x="102536" y="139273"/>
                                <a:pt x="119855" y="139273"/>
                              </a:cubicBezTo>
                              <a:lnTo>
                                <a:pt x="119855" y="150653"/>
                              </a:lnTo>
                              <a:lnTo>
                                <a:pt x="0" y="150653"/>
                              </a:lnTo>
                              <a:lnTo>
                                <a:pt x="0" y="139273"/>
                              </a:lnTo>
                              <a:cubicBezTo>
                                <a:pt x="23865" y="109345"/>
                                <a:pt x="92821" y="23561"/>
                                <a:pt x="103276" y="11380"/>
                              </a:cubicBezTo>
                              <a:cubicBezTo>
                                <a:pt x="86485" y="11380"/>
                                <a:pt x="15206" y="11380"/>
                                <a:pt x="3168" y="11380"/>
                              </a:cubicBezTo>
                              <a:lnTo>
                                <a:pt x="3168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29" name="Shape 29"/>
                      <wps:cNvSpPr/>
                      <wps:spPr>
                        <a:xfrm>
                          <a:off x="1908195" y="361151"/>
                          <a:ext cx="73708" cy="15670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3708" h="156708">
                              <a:moveTo>
                                <a:pt x="73602" y="0"/>
                              </a:moveTo>
                              <a:lnTo>
                                <a:pt x="73708" y="24"/>
                              </a:lnTo>
                              <a:lnTo>
                                <a:pt x="73708" y="10346"/>
                              </a:lnTo>
                              <a:lnTo>
                                <a:pt x="73602" y="10324"/>
                              </a:lnTo>
                              <a:cubicBezTo>
                                <a:pt x="41923" y="10324"/>
                                <a:pt x="16473" y="35485"/>
                                <a:pt x="11721" y="67781"/>
                              </a:cubicBezTo>
                              <a:lnTo>
                                <a:pt x="73708" y="67781"/>
                              </a:lnTo>
                              <a:lnTo>
                                <a:pt x="73708" y="78372"/>
                              </a:lnTo>
                              <a:lnTo>
                                <a:pt x="10137" y="78372"/>
                              </a:lnTo>
                              <a:cubicBezTo>
                                <a:pt x="10771" y="107561"/>
                                <a:pt x="26967" y="131243"/>
                                <a:pt x="50084" y="141260"/>
                              </a:cubicBezTo>
                              <a:lnTo>
                                <a:pt x="73708" y="146115"/>
                              </a:lnTo>
                              <a:lnTo>
                                <a:pt x="73708" y="156708"/>
                              </a:lnTo>
                              <a:lnTo>
                                <a:pt x="45752" y="150991"/>
                              </a:lnTo>
                              <a:cubicBezTo>
                                <a:pt x="18711" y="139338"/>
                                <a:pt x="0" y="111937"/>
                                <a:pt x="0" y="79172"/>
                              </a:cubicBezTo>
                              <a:cubicBezTo>
                                <a:pt x="0" y="35485"/>
                                <a:pt x="32419" y="0"/>
                                <a:pt x="7360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0" name="Shape 30"/>
                      <wps:cNvSpPr/>
                      <wps:spPr>
                        <a:xfrm>
                          <a:off x="1981903" y="467851"/>
                          <a:ext cx="69907" cy="5031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9907" h="50310">
                              <a:moveTo>
                                <a:pt x="58924" y="0"/>
                              </a:moveTo>
                              <a:lnTo>
                                <a:pt x="69907" y="0"/>
                              </a:lnTo>
                              <a:cubicBezTo>
                                <a:pt x="59663" y="32573"/>
                                <a:pt x="35798" y="50310"/>
                                <a:pt x="1479" y="50310"/>
                              </a:cubicBezTo>
                              <a:lnTo>
                                <a:pt x="0" y="50008"/>
                              </a:lnTo>
                              <a:lnTo>
                                <a:pt x="0" y="39415"/>
                              </a:lnTo>
                              <a:lnTo>
                                <a:pt x="1479" y="39719"/>
                              </a:lnTo>
                              <a:cubicBezTo>
                                <a:pt x="35798" y="39719"/>
                                <a:pt x="51533" y="20393"/>
                                <a:pt x="5892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1" name="Shape 31"/>
                      <wps:cNvSpPr/>
                      <wps:spPr>
                        <a:xfrm>
                          <a:off x="1981903" y="361176"/>
                          <a:ext cx="73629" cy="7834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3629" h="78348">
                              <a:moveTo>
                                <a:pt x="0" y="0"/>
                              </a:moveTo>
                              <a:lnTo>
                                <a:pt x="29921" y="6859"/>
                              </a:lnTo>
                              <a:cubicBezTo>
                                <a:pt x="56839" y="19965"/>
                                <a:pt x="73629" y="49750"/>
                                <a:pt x="73075" y="78348"/>
                              </a:cubicBezTo>
                              <a:lnTo>
                                <a:pt x="0" y="78348"/>
                              </a:lnTo>
                              <a:lnTo>
                                <a:pt x="0" y="67757"/>
                              </a:lnTo>
                              <a:lnTo>
                                <a:pt x="61987" y="67757"/>
                              </a:lnTo>
                              <a:cubicBezTo>
                                <a:pt x="57710" y="43535"/>
                                <a:pt x="41910" y="23326"/>
                                <a:pt x="21536" y="14736"/>
                              </a:cubicBezTo>
                              <a:lnTo>
                                <a:pt x="0" y="1032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2" name="Shape 32"/>
                      <wps:cNvSpPr/>
                      <wps:spPr>
                        <a:xfrm>
                          <a:off x="2083489" y="361151"/>
                          <a:ext cx="124078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4078" h="153832">
                              <a:moveTo>
                                <a:pt x="61881" y="0"/>
                              </a:moveTo>
                              <a:cubicBezTo>
                                <a:pt x="97785" y="0"/>
                                <a:pt x="124078" y="25683"/>
                                <a:pt x="124078" y="63813"/>
                              </a:cubicBezTo>
                              <a:lnTo>
                                <a:pt x="124078" y="73604"/>
                              </a:lnTo>
                              <a:lnTo>
                                <a:pt x="112779" y="73604"/>
                              </a:lnTo>
                              <a:lnTo>
                                <a:pt x="112779" y="63813"/>
                              </a:lnTo>
                              <a:cubicBezTo>
                                <a:pt x="112779" y="32307"/>
                                <a:pt x="92082" y="10324"/>
                                <a:pt x="61881" y="10324"/>
                              </a:cubicBezTo>
                              <a:cubicBezTo>
                                <a:pt x="31786" y="10324"/>
                                <a:pt x="10243" y="33096"/>
                                <a:pt x="10243" y="63813"/>
                              </a:cubicBezTo>
                              <a:lnTo>
                                <a:pt x="10243" y="153832"/>
                              </a:lnTo>
                              <a:lnTo>
                                <a:pt x="0" y="153832"/>
                              </a:lnTo>
                              <a:lnTo>
                                <a:pt x="0" y="3178"/>
                              </a:lnTo>
                              <a:lnTo>
                                <a:pt x="10243" y="3178"/>
                              </a:lnTo>
                              <a:lnTo>
                                <a:pt x="10243" y="29128"/>
                              </a:lnTo>
                              <a:cubicBezTo>
                                <a:pt x="20697" y="11124"/>
                                <a:pt x="38860" y="0"/>
                                <a:pt x="61881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3" name="Shape 33"/>
                      <wps:cNvSpPr/>
                      <wps:spPr>
                        <a:xfrm>
                          <a:off x="2234496" y="361151"/>
                          <a:ext cx="123762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3762" h="153832">
                              <a:moveTo>
                                <a:pt x="63465" y="0"/>
                              </a:moveTo>
                              <a:cubicBezTo>
                                <a:pt x="101481" y="0"/>
                                <a:pt x="123762" y="24094"/>
                                <a:pt x="123762" y="63013"/>
                              </a:cubicBezTo>
                              <a:lnTo>
                                <a:pt x="123762" y="153832"/>
                              </a:lnTo>
                              <a:lnTo>
                                <a:pt x="112780" y="153832"/>
                              </a:lnTo>
                              <a:lnTo>
                                <a:pt x="112780" y="63013"/>
                              </a:lnTo>
                              <a:cubicBezTo>
                                <a:pt x="112780" y="29917"/>
                                <a:pt x="95145" y="10324"/>
                                <a:pt x="63465" y="10324"/>
                              </a:cubicBezTo>
                              <a:cubicBezTo>
                                <a:pt x="33264" y="10324"/>
                                <a:pt x="10243" y="32307"/>
                                <a:pt x="10243" y="63013"/>
                              </a:cubicBezTo>
                              <a:lnTo>
                                <a:pt x="10243" y="153832"/>
                              </a:lnTo>
                              <a:lnTo>
                                <a:pt x="0" y="153832"/>
                              </a:lnTo>
                              <a:lnTo>
                                <a:pt x="0" y="3178"/>
                              </a:lnTo>
                              <a:lnTo>
                                <a:pt x="10243" y="3178"/>
                              </a:lnTo>
                              <a:lnTo>
                                <a:pt x="10243" y="29128"/>
                              </a:lnTo>
                              <a:cubicBezTo>
                                <a:pt x="20486" y="11124"/>
                                <a:pt x="39600" y="0"/>
                                <a:pt x="6346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4" name="Shape 12025"/>
                      <wps:cNvSpPr/>
                      <wps:spPr>
                        <a:xfrm>
                          <a:off x="7339" y="632277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5" name="Shape 35"/>
                      <wps:cNvSpPr/>
                      <wps:spPr>
                        <a:xfrm>
                          <a:off x="28575" y="632277"/>
                          <a:ext cx="3984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42" h="50041">
                              <a:moveTo>
                                <a:pt x="0" y="0"/>
                              </a:moveTo>
                              <a:lnTo>
                                <a:pt x="7339" y="0"/>
                              </a:lnTo>
                              <a:lnTo>
                                <a:pt x="33549" y="41304"/>
                              </a:lnTo>
                              <a:lnTo>
                                <a:pt x="33549" y="0"/>
                              </a:lnTo>
                              <a:lnTo>
                                <a:pt x="39842" y="0"/>
                              </a:lnTo>
                              <a:lnTo>
                                <a:pt x="39842" y="50041"/>
                              </a:lnTo>
                              <a:lnTo>
                                <a:pt x="32767" y="50041"/>
                              </a:lnTo>
                              <a:lnTo>
                                <a:pt x="6557" y="9796"/>
                              </a:lnTo>
                              <a:lnTo>
                                <a:pt x="6557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6" name="Shape 36"/>
                      <wps:cNvSpPr/>
                      <wps:spPr>
                        <a:xfrm>
                          <a:off x="79432" y="630689"/>
                          <a:ext cx="38269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69" h="52424">
                              <a:moveTo>
                                <a:pt x="19134" y="0"/>
                              </a:moveTo>
                              <a:cubicBezTo>
                                <a:pt x="30149" y="0"/>
                                <a:pt x="36696" y="6354"/>
                                <a:pt x="36696" y="16151"/>
                              </a:cubicBezTo>
                              <a:lnTo>
                                <a:pt x="30149" y="16151"/>
                              </a:lnTo>
                              <a:cubicBezTo>
                                <a:pt x="30149" y="10590"/>
                                <a:pt x="26210" y="6354"/>
                                <a:pt x="19134" y="6354"/>
                              </a:cubicBezTo>
                              <a:cubicBezTo>
                                <a:pt x="11268" y="6354"/>
                                <a:pt x="8121" y="9531"/>
                                <a:pt x="8121" y="14562"/>
                              </a:cubicBezTo>
                              <a:cubicBezTo>
                                <a:pt x="8121" y="18534"/>
                                <a:pt x="10486" y="20917"/>
                                <a:pt x="20708" y="22505"/>
                              </a:cubicBezTo>
                              <a:cubicBezTo>
                                <a:pt x="30930" y="25153"/>
                                <a:pt x="38269" y="28330"/>
                                <a:pt x="38269" y="37862"/>
                              </a:cubicBezTo>
                              <a:cubicBezTo>
                                <a:pt x="38269" y="47659"/>
                                <a:pt x="30149" y="52424"/>
                                <a:pt x="19134" y="52424"/>
                              </a:cubicBezTo>
                              <a:cubicBezTo>
                                <a:pt x="8121" y="52424"/>
                                <a:pt x="0" y="46070"/>
                                <a:pt x="0" y="36273"/>
                              </a:cubicBezTo>
                              <a:lnTo>
                                <a:pt x="6294" y="36273"/>
                              </a:lnTo>
                              <a:cubicBezTo>
                                <a:pt x="6294" y="42892"/>
                                <a:pt x="12060" y="46864"/>
                                <a:pt x="19134" y="46864"/>
                              </a:cubicBezTo>
                              <a:cubicBezTo>
                                <a:pt x="27783" y="46864"/>
                                <a:pt x="31722" y="43687"/>
                                <a:pt x="31722" y="37862"/>
                              </a:cubicBezTo>
                              <a:cubicBezTo>
                                <a:pt x="31722" y="33096"/>
                                <a:pt x="30149" y="30713"/>
                                <a:pt x="19134" y="29125"/>
                              </a:cubicBezTo>
                              <a:cubicBezTo>
                                <a:pt x="8121" y="26741"/>
                                <a:pt x="1574" y="23299"/>
                                <a:pt x="1574" y="14562"/>
                              </a:cubicBezTo>
                              <a:cubicBezTo>
                                <a:pt x="1574" y="5560"/>
                                <a:pt x="8913" y="0"/>
                                <a:pt x="1913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7" name="Shape 37"/>
                      <wps:cNvSpPr/>
                      <wps:spPr>
                        <a:xfrm>
                          <a:off x="123213" y="632277"/>
                          <a:ext cx="3722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4" h="50041">
                              <a:moveTo>
                                <a:pt x="0" y="0"/>
                              </a:moveTo>
                              <a:lnTo>
                                <a:pt x="37224" y="0"/>
                              </a:lnTo>
                              <a:lnTo>
                                <a:pt x="37224" y="5560"/>
                              </a:lnTo>
                              <a:lnTo>
                                <a:pt x="21489" y="5560"/>
                              </a:lnTo>
                              <a:lnTo>
                                <a:pt x="21489" y="50041"/>
                              </a:lnTo>
                              <a:lnTo>
                                <a:pt x="15724" y="50041"/>
                              </a:lnTo>
                              <a:lnTo>
                                <a:pt x="15724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8" name="Shape 12026"/>
                      <wps:cNvSpPr/>
                      <wps:spPr>
                        <a:xfrm>
                          <a:off x="170923" y="632277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39" name="Shape 39"/>
                      <wps:cNvSpPr/>
                      <wps:spPr>
                        <a:xfrm>
                          <a:off x="187438" y="632277"/>
                          <a:ext cx="3722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4" h="50041">
                              <a:moveTo>
                                <a:pt x="0" y="0"/>
                              </a:moveTo>
                              <a:lnTo>
                                <a:pt x="37224" y="0"/>
                              </a:lnTo>
                              <a:lnTo>
                                <a:pt x="37224" y="5560"/>
                              </a:lnTo>
                              <a:lnTo>
                                <a:pt x="21489" y="5560"/>
                              </a:lnTo>
                              <a:lnTo>
                                <a:pt x="21489" y="50041"/>
                              </a:lnTo>
                              <a:lnTo>
                                <a:pt x="15988" y="50041"/>
                              </a:lnTo>
                              <a:lnTo>
                                <a:pt x="15988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0" name="Shape 40"/>
                      <wps:cNvSpPr/>
                      <wps:spPr>
                        <a:xfrm>
                          <a:off x="234356" y="632277"/>
                          <a:ext cx="38016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0222" y="45276"/>
                                <a:pt x="19134" y="45276"/>
                              </a:cubicBezTo>
                              <a:cubicBezTo>
                                <a:pt x="27002" y="45276"/>
                                <a:pt x="31722" y="39716"/>
                                <a:pt x="31722" y="32302"/>
                              </a:cubicBezTo>
                              <a:lnTo>
                                <a:pt x="31722" y="0"/>
                              </a:lnTo>
                              <a:lnTo>
                                <a:pt x="38016" y="0"/>
                              </a:lnTo>
                              <a:lnTo>
                                <a:pt x="38016" y="32302"/>
                              </a:lnTo>
                              <a:cubicBezTo>
                                <a:pt x="38016" y="43687"/>
                                <a:pt x="30149" y="50836"/>
                                <a:pt x="19134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1" name="Shape 41"/>
                      <wps:cNvSpPr/>
                      <wps:spPr>
                        <a:xfrm>
                          <a:off x="282066" y="632277"/>
                          <a:ext cx="37223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3" h="50041">
                              <a:moveTo>
                                <a:pt x="0" y="0"/>
                              </a:moveTo>
                              <a:lnTo>
                                <a:pt x="37223" y="0"/>
                              </a:lnTo>
                              <a:lnTo>
                                <a:pt x="37223" y="5560"/>
                              </a:lnTo>
                              <a:lnTo>
                                <a:pt x="21236" y="5560"/>
                              </a:lnTo>
                              <a:lnTo>
                                <a:pt x="21236" y="50041"/>
                              </a:lnTo>
                              <a:lnTo>
                                <a:pt x="14942" y="50041"/>
                              </a:lnTo>
                              <a:lnTo>
                                <a:pt x="14942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3" name="Shape 42"/>
                      <wps:cNvSpPr/>
                      <wps:spPr>
                        <a:xfrm>
                          <a:off x="363852" y="632277"/>
                          <a:ext cx="3329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3296" h="50041">
                              <a:moveTo>
                                <a:pt x="0" y="0"/>
                              </a:moveTo>
                              <a:lnTo>
                                <a:pt x="33296" y="0"/>
                              </a:lnTo>
                              <a:lnTo>
                                <a:pt x="33296" y="5560"/>
                              </a:lnTo>
                              <a:lnTo>
                                <a:pt x="5512" y="5560"/>
                              </a:lnTo>
                              <a:lnTo>
                                <a:pt x="5512" y="20917"/>
                              </a:lnTo>
                              <a:lnTo>
                                <a:pt x="30149" y="20917"/>
                              </a:lnTo>
                              <a:lnTo>
                                <a:pt x="30149" y="26742"/>
                              </a:lnTo>
                              <a:lnTo>
                                <a:pt x="5512" y="26742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4" name="Shape 43"/>
                      <wps:cNvSpPr/>
                      <wps:spPr>
                        <a:xfrm>
                          <a:off x="407369" y="632277"/>
                          <a:ext cx="38279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79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1278" y="45276"/>
                                <a:pt x="19134" y="45276"/>
                              </a:cubicBezTo>
                              <a:cubicBezTo>
                                <a:pt x="27794" y="45276"/>
                                <a:pt x="31722" y="39716"/>
                                <a:pt x="31722" y="32302"/>
                              </a:cubicBezTo>
                              <a:lnTo>
                                <a:pt x="31722" y="0"/>
                              </a:lnTo>
                              <a:lnTo>
                                <a:pt x="38279" y="0"/>
                              </a:lnTo>
                              <a:lnTo>
                                <a:pt x="38279" y="32302"/>
                              </a:lnTo>
                              <a:cubicBezTo>
                                <a:pt x="38279" y="43687"/>
                                <a:pt x="30149" y="50836"/>
                                <a:pt x="19134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5" name="Shape 12027"/>
                      <wps:cNvSpPr/>
                      <wps:spPr>
                        <a:xfrm>
                          <a:off x="429651" y="619303"/>
                          <a:ext cx="9144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9144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6" name="Shape 12028"/>
                      <wps:cNvSpPr/>
                      <wps:spPr>
                        <a:xfrm>
                          <a:off x="416810" y="619303"/>
                          <a:ext cx="9144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9144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7" name="Shape 46"/>
                      <wps:cNvSpPr/>
                      <wps:spPr>
                        <a:xfrm>
                          <a:off x="459799" y="632277"/>
                          <a:ext cx="18617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617" h="50041">
                              <a:moveTo>
                                <a:pt x="0" y="0"/>
                              </a:moveTo>
                              <a:lnTo>
                                <a:pt x="18617" y="0"/>
                              </a:lnTo>
                              <a:lnTo>
                                <a:pt x="18617" y="5560"/>
                              </a:lnTo>
                              <a:lnTo>
                                <a:pt x="5512" y="5560"/>
                              </a:lnTo>
                              <a:lnTo>
                                <a:pt x="5512" y="24359"/>
                              </a:lnTo>
                              <a:lnTo>
                                <a:pt x="18617" y="24359"/>
                              </a:lnTo>
                              <a:lnTo>
                                <a:pt x="18617" y="30713"/>
                              </a:lnTo>
                              <a:lnTo>
                                <a:pt x="5512" y="30713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8" name="Shape 47"/>
                      <wps:cNvSpPr/>
                      <wps:spPr>
                        <a:xfrm>
                          <a:off x="478417" y="632277"/>
                          <a:ext cx="1860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606" h="50041">
                              <a:moveTo>
                                <a:pt x="0" y="0"/>
                              </a:moveTo>
                              <a:lnTo>
                                <a:pt x="2883" y="0"/>
                              </a:lnTo>
                              <a:cubicBezTo>
                                <a:pt x="13105" y="0"/>
                                <a:pt x="18606" y="6355"/>
                                <a:pt x="18606" y="15357"/>
                              </a:cubicBezTo>
                              <a:cubicBezTo>
                                <a:pt x="18606" y="20917"/>
                                <a:pt x="16251" y="25153"/>
                                <a:pt x="12312" y="27537"/>
                              </a:cubicBezTo>
                              <a:cubicBezTo>
                                <a:pt x="15460" y="29919"/>
                                <a:pt x="17825" y="33097"/>
                                <a:pt x="17825" y="38127"/>
                              </a:cubicBezTo>
                              <a:lnTo>
                                <a:pt x="17825" y="50041"/>
                              </a:lnTo>
                              <a:lnTo>
                                <a:pt x="11531" y="50041"/>
                              </a:lnTo>
                              <a:lnTo>
                                <a:pt x="11531" y="38127"/>
                              </a:lnTo>
                              <a:cubicBezTo>
                                <a:pt x="11531" y="34685"/>
                                <a:pt x="10750" y="30713"/>
                                <a:pt x="2883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664" y="24359"/>
                              </a:lnTo>
                              <a:cubicBezTo>
                                <a:pt x="9176" y="24359"/>
                                <a:pt x="13105" y="20917"/>
                                <a:pt x="13105" y="15357"/>
                              </a:cubicBezTo>
                              <a:cubicBezTo>
                                <a:pt x="13105" y="9002"/>
                                <a:pt x="9176" y="5560"/>
                                <a:pt x="2883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49" name="Shape 48"/>
                      <wps:cNvSpPr/>
                      <wps:spPr>
                        <a:xfrm>
                          <a:off x="544733" y="632277"/>
                          <a:ext cx="3906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061" h="50041">
                              <a:moveTo>
                                <a:pt x="0" y="0"/>
                              </a:moveTo>
                              <a:lnTo>
                                <a:pt x="5512" y="0"/>
                              </a:lnTo>
                              <a:lnTo>
                                <a:pt x="5512" y="20917"/>
                              </a:lnTo>
                              <a:lnTo>
                                <a:pt x="32514" y="20917"/>
                              </a:lnTo>
                              <a:lnTo>
                                <a:pt x="32514" y="0"/>
                              </a:lnTo>
                              <a:lnTo>
                                <a:pt x="39061" y="0"/>
                              </a:lnTo>
                              <a:lnTo>
                                <a:pt x="39061" y="50041"/>
                              </a:lnTo>
                              <a:lnTo>
                                <a:pt x="32514" y="50041"/>
                              </a:lnTo>
                              <a:lnTo>
                                <a:pt x="32514" y="26742"/>
                              </a:lnTo>
                              <a:lnTo>
                                <a:pt x="5512" y="26742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0" name="Shape 49"/>
                      <wps:cNvSpPr/>
                      <wps:spPr>
                        <a:xfrm>
                          <a:off x="593234" y="632277"/>
                          <a:ext cx="2214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2149" h="50041">
                              <a:moveTo>
                                <a:pt x="19134" y="0"/>
                              </a:moveTo>
                              <a:lnTo>
                                <a:pt x="22149" y="0"/>
                              </a:lnTo>
                              <a:lnTo>
                                <a:pt x="22149" y="7519"/>
                              </a:lnTo>
                              <a:lnTo>
                                <a:pt x="14150" y="29919"/>
                              </a:lnTo>
                              <a:lnTo>
                                <a:pt x="22149" y="29919"/>
                              </a:lnTo>
                              <a:lnTo>
                                <a:pt x="22149" y="35480"/>
                              </a:lnTo>
                              <a:lnTo>
                                <a:pt x="11795" y="35480"/>
                              </a:lnTo>
                              <a:lnTo>
                                <a:pt x="6294" y="50041"/>
                              </a:lnTo>
                              <a:lnTo>
                                <a:pt x="0" y="50041"/>
                              </a:lnTo>
                              <a:lnTo>
                                <a:pt x="19134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1" name="Shape 50"/>
                      <wps:cNvSpPr/>
                      <wps:spPr>
                        <a:xfrm>
                          <a:off x="615383" y="632277"/>
                          <a:ext cx="21368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368" h="50041">
                              <a:moveTo>
                                <a:pt x="0" y="0"/>
                              </a:moveTo>
                              <a:lnTo>
                                <a:pt x="3279" y="0"/>
                              </a:lnTo>
                              <a:lnTo>
                                <a:pt x="21368" y="50041"/>
                              </a:lnTo>
                              <a:lnTo>
                                <a:pt x="15074" y="50041"/>
                              </a:lnTo>
                              <a:lnTo>
                                <a:pt x="9573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7999" y="29919"/>
                              </a:lnTo>
                              <a:lnTo>
                                <a:pt x="132" y="7149"/>
                              </a:lnTo>
                              <a:lnTo>
                                <a:pt x="0" y="751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2" name="Shape 51"/>
                      <wps:cNvSpPr/>
                      <wps:spPr>
                        <a:xfrm>
                          <a:off x="644872" y="632277"/>
                          <a:ext cx="38016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1014" y="45276"/>
                                <a:pt x="18881" y="45276"/>
                              </a:cubicBezTo>
                              <a:cubicBezTo>
                                <a:pt x="27794" y="45276"/>
                                <a:pt x="32514" y="39716"/>
                                <a:pt x="32514" y="32302"/>
                              </a:cubicBezTo>
                              <a:lnTo>
                                <a:pt x="32514" y="0"/>
                              </a:lnTo>
                              <a:lnTo>
                                <a:pt x="38016" y="0"/>
                              </a:lnTo>
                              <a:lnTo>
                                <a:pt x="38016" y="32302"/>
                              </a:lnTo>
                              <a:cubicBezTo>
                                <a:pt x="38016" y="43687"/>
                                <a:pt x="30149" y="50836"/>
                                <a:pt x="18881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3" name="Shape 52"/>
                      <wps:cNvSpPr/>
                      <wps:spPr>
                        <a:xfrm>
                          <a:off x="694155" y="630689"/>
                          <a:ext cx="37245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45" h="52424">
                              <a:moveTo>
                                <a:pt x="18089" y="0"/>
                              </a:moveTo>
                              <a:cubicBezTo>
                                <a:pt x="29325" y="0"/>
                                <a:pt x="35661" y="6354"/>
                                <a:pt x="35661" y="16151"/>
                              </a:cubicBezTo>
                              <a:lnTo>
                                <a:pt x="30170" y="16151"/>
                              </a:lnTo>
                              <a:cubicBezTo>
                                <a:pt x="30170" y="10590"/>
                                <a:pt x="26262" y="6354"/>
                                <a:pt x="18089" y="6354"/>
                              </a:cubicBezTo>
                              <a:cubicBezTo>
                                <a:pt x="11014" y="6354"/>
                                <a:pt x="7086" y="9531"/>
                                <a:pt x="7086" y="14562"/>
                              </a:cubicBezTo>
                              <a:cubicBezTo>
                                <a:pt x="7086" y="18534"/>
                                <a:pt x="9441" y="20917"/>
                                <a:pt x="19663" y="22505"/>
                              </a:cubicBezTo>
                              <a:cubicBezTo>
                                <a:pt x="30170" y="25153"/>
                                <a:pt x="37245" y="28330"/>
                                <a:pt x="37245" y="37862"/>
                              </a:cubicBezTo>
                              <a:cubicBezTo>
                                <a:pt x="37245" y="47659"/>
                                <a:pt x="29325" y="52424"/>
                                <a:pt x="18089" y="52424"/>
                              </a:cubicBezTo>
                              <a:cubicBezTo>
                                <a:pt x="7086" y="52424"/>
                                <a:pt x="0" y="46070"/>
                                <a:pt x="0" y="36273"/>
                              </a:cubicBezTo>
                              <a:lnTo>
                                <a:pt x="5512" y="36273"/>
                              </a:lnTo>
                              <a:cubicBezTo>
                                <a:pt x="5512" y="42892"/>
                                <a:pt x="11014" y="46864"/>
                                <a:pt x="18089" y="46864"/>
                              </a:cubicBezTo>
                              <a:cubicBezTo>
                                <a:pt x="27002" y="46864"/>
                                <a:pt x="30909" y="43687"/>
                                <a:pt x="30909" y="37862"/>
                              </a:cubicBezTo>
                              <a:cubicBezTo>
                                <a:pt x="30909" y="33096"/>
                                <a:pt x="29325" y="30713"/>
                                <a:pt x="18089" y="29125"/>
                              </a:cubicBezTo>
                              <a:cubicBezTo>
                                <a:pt x="7086" y="26741"/>
                                <a:pt x="792" y="23299"/>
                                <a:pt x="792" y="14562"/>
                              </a:cubicBezTo>
                              <a:cubicBezTo>
                                <a:pt x="792" y="5560"/>
                                <a:pt x="7867" y="0"/>
                                <a:pt x="18089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4" name="Shape 53"/>
                      <wps:cNvSpPr/>
                      <wps:spPr>
                        <a:xfrm>
                          <a:off x="737630" y="632277"/>
                          <a:ext cx="2233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2334" h="50041">
                              <a:moveTo>
                                <a:pt x="19219" y="0"/>
                              </a:moveTo>
                              <a:lnTo>
                                <a:pt x="22334" y="0"/>
                              </a:lnTo>
                              <a:lnTo>
                                <a:pt x="22334" y="7302"/>
                              </a:lnTo>
                              <a:lnTo>
                                <a:pt x="22281" y="7149"/>
                              </a:lnTo>
                              <a:lnTo>
                                <a:pt x="14467" y="29919"/>
                              </a:lnTo>
                              <a:lnTo>
                                <a:pt x="22334" y="29919"/>
                              </a:lnTo>
                              <a:lnTo>
                                <a:pt x="22334" y="35480"/>
                              </a:lnTo>
                              <a:lnTo>
                                <a:pt x="12144" y="35480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1921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455" name="Shape 54"/>
                      <wps:cNvSpPr/>
                      <wps:spPr>
                        <a:xfrm>
                          <a:off x="759964" y="632277"/>
                          <a:ext cx="2148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489" h="50041">
                              <a:moveTo>
                                <a:pt x="0" y="0"/>
                              </a:moveTo>
                              <a:lnTo>
                                <a:pt x="3115" y="0"/>
                              </a:lnTo>
                              <a:lnTo>
                                <a:pt x="21489" y="50041"/>
                              </a:lnTo>
                              <a:lnTo>
                                <a:pt x="14942" y="50041"/>
                              </a:lnTo>
                              <a:lnTo>
                                <a:pt x="9451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7867" y="29919"/>
                              </a:lnTo>
                              <a:lnTo>
                                <a:pt x="0" y="730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4" name="Shape 55"/>
                      <wps:cNvSpPr/>
                      <wps:spPr>
                        <a:xfrm>
                          <a:off x="790852" y="632277"/>
                          <a:ext cx="1906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61" h="50041">
                              <a:moveTo>
                                <a:pt x="0" y="0"/>
                              </a:moveTo>
                              <a:lnTo>
                                <a:pt x="19061" y="0"/>
                              </a:lnTo>
                              <a:lnTo>
                                <a:pt x="19061" y="5560"/>
                              </a:lnTo>
                              <a:lnTo>
                                <a:pt x="6336" y="5560"/>
                              </a:lnTo>
                              <a:lnTo>
                                <a:pt x="6336" y="24359"/>
                              </a:lnTo>
                              <a:lnTo>
                                <a:pt x="19061" y="24359"/>
                              </a:lnTo>
                              <a:lnTo>
                                <a:pt x="19061" y="30713"/>
                              </a:lnTo>
                              <a:lnTo>
                                <a:pt x="6336" y="3071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8" name="Shape 56"/>
                      <wps:cNvSpPr/>
                      <wps:spPr>
                        <a:xfrm>
                          <a:off x="809913" y="632277"/>
                          <a:ext cx="18955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55" h="50041">
                              <a:moveTo>
                                <a:pt x="0" y="0"/>
                              </a:moveTo>
                              <a:lnTo>
                                <a:pt x="3221" y="0"/>
                              </a:lnTo>
                              <a:cubicBezTo>
                                <a:pt x="13464" y="0"/>
                                <a:pt x="18955" y="6355"/>
                                <a:pt x="18955" y="15357"/>
                              </a:cubicBezTo>
                              <a:cubicBezTo>
                                <a:pt x="18955" y="20917"/>
                                <a:pt x="16632" y="25153"/>
                                <a:pt x="12725" y="27537"/>
                              </a:cubicBezTo>
                              <a:cubicBezTo>
                                <a:pt x="15893" y="29919"/>
                                <a:pt x="17371" y="33097"/>
                                <a:pt x="17371" y="38127"/>
                              </a:cubicBezTo>
                              <a:lnTo>
                                <a:pt x="17371" y="50041"/>
                              </a:lnTo>
                              <a:lnTo>
                                <a:pt x="11880" y="50041"/>
                              </a:lnTo>
                              <a:lnTo>
                                <a:pt x="11880" y="38127"/>
                              </a:lnTo>
                              <a:cubicBezTo>
                                <a:pt x="11880" y="34685"/>
                                <a:pt x="11141" y="30713"/>
                                <a:pt x="3221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221" y="24359"/>
                              </a:lnTo>
                              <a:cubicBezTo>
                                <a:pt x="8712" y="24359"/>
                                <a:pt x="12725" y="20917"/>
                                <a:pt x="12725" y="15357"/>
                              </a:cubicBezTo>
                              <a:cubicBezTo>
                                <a:pt x="12725" y="9002"/>
                                <a:pt x="9557" y="5560"/>
                                <a:pt x="3221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4" name="Shape 57"/>
                      <wps:cNvSpPr/>
                      <wps:spPr>
                        <a:xfrm>
                          <a:off x="837843" y="632277"/>
                          <a:ext cx="3801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041">
                              <a:moveTo>
                                <a:pt x="1584" y="0"/>
                              </a:moveTo>
                              <a:lnTo>
                                <a:pt x="38016" y="0"/>
                              </a:lnTo>
                              <a:lnTo>
                                <a:pt x="38016" y="5560"/>
                              </a:lnTo>
                              <a:lnTo>
                                <a:pt x="7814" y="44481"/>
                              </a:lnTo>
                              <a:lnTo>
                                <a:pt x="38016" y="44481"/>
                              </a:lnTo>
                              <a:lnTo>
                                <a:pt x="3801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30096" y="5560"/>
                              </a:lnTo>
                              <a:lnTo>
                                <a:pt x="1584" y="5560"/>
                              </a:lnTo>
                              <a:lnTo>
                                <a:pt x="1584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5" name="Shape 58"/>
                      <wps:cNvSpPr/>
                      <wps:spPr>
                        <a:xfrm>
                          <a:off x="882935" y="632277"/>
                          <a:ext cx="37488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488" h="50041">
                              <a:moveTo>
                                <a:pt x="0" y="0"/>
                              </a:moveTo>
                              <a:lnTo>
                                <a:pt x="37488" y="0"/>
                              </a:lnTo>
                              <a:lnTo>
                                <a:pt x="37488" y="5560"/>
                              </a:lnTo>
                              <a:lnTo>
                                <a:pt x="22281" y="5560"/>
                              </a:lnTo>
                              <a:lnTo>
                                <a:pt x="22281" y="50041"/>
                              </a:lnTo>
                              <a:lnTo>
                                <a:pt x="15945" y="50041"/>
                              </a:lnTo>
                              <a:lnTo>
                                <a:pt x="15945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3" name="Shape 59"/>
                      <wps:cNvSpPr/>
                      <wps:spPr>
                        <a:xfrm>
                          <a:off x="930560" y="632277"/>
                          <a:ext cx="4773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0041">
                              <a:moveTo>
                                <a:pt x="0" y="0"/>
                              </a:moveTo>
                              <a:lnTo>
                                <a:pt x="9715" y="0"/>
                              </a:lnTo>
                              <a:lnTo>
                                <a:pt x="23865" y="42893"/>
                              </a:lnTo>
                              <a:lnTo>
                                <a:pt x="39072" y="0"/>
                              </a:lnTo>
                              <a:lnTo>
                                <a:pt x="47730" y="0"/>
                              </a:lnTo>
                              <a:lnTo>
                                <a:pt x="47730" y="50041"/>
                              </a:lnTo>
                              <a:lnTo>
                                <a:pt x="42240" y="50041"/>
                              </a:lnTo>
                              <a:lnTo>
                                <a:pt x="42240" y="7943"/>
                              </a:lnTo>
                              <a:lnTo>
                                <a:pt x="27033" y="50041"/>
                              </a:lnTo>
                              <a:lnTo>
                                <a:pt x="20803" y="50041"/>
                              </a:lnTo>
                              <a:lnTo>
                                <a:pt x="6336" y="794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5" name="Shape 60"/>
                      <wps:cNvSpPr/>
                      <wps:spPr>
                        <a:xfrm>
                          <a:off x="993285" y="632277"/>
                          <a:ext cx="3590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5904" h="50041">
                              <a:moveTo>
                                <a:pt x="0" y="0"/>
                              </a:moveTo>
                              <a:lnTo>
                                <a:pt x="35904" y="0"/>
                              </a:lnTo>
                              <a:lnTo>
                                <a:pt x="35904" y="5560"/>
                              </a:lnTo>
                              <a:lnTo>
                                <a:pt x="6547" y="5560"/>
                              </a:lnTo>
                              <a:lnTo>
                                <a:pt x="6547" y="20917"/>
                              </a:lnTo>
                              <a:lnTo>
                                <a:pt x="32736" y="20917"/>
                              </a:lnTo>
                              <a:lnTo>
                                <a:pt x="32736" y="26742"/>
                              </a:lnTo>
                              <a:lnTo>
                                <a:pt x="6547" y="26742"/>
                              </a:lnTo>
                              <a:lnTo>
                                <a:pt x="6547" y="44481"/>
                              </a:lnTo>
                              <a:lnTo>
                                <a:pt x="35904" y="44481"/>
                              </a:lnTo>
                              <a:lnTo>
                                <a:pt x="3590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" name="Shape 61"/>
                      <wps:cNvSpPr/>
                      <wps:spPr>
                        <a:xfrm>
                          <a:off x="1040171" y="632277"/>
                          <a:ext cx="2059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592" h="50041">
                              <a:moveTo>
                                <a:pt x="0" y="0"/>
                              </a:moveTo>
                              <a:lnTo>
                                <a:pt x="18374" y="0"/>
                              </a:lnTo>
                              <a:lnTo>
                                <a:pt x="20592" y="935"/>
                              </a:lnTo>
                              <a:lnTo>
                                <a:pt x="20592" y="6434"/>
                              </a:lnTo>
                              <a:lnTo>
                                <a:pt x="18374" y="5560"/>
                              </a:lnTo>
                              <a:lnTo>
                                <a:pt x="6336" y="5560"/>
                              </a:lnTo>
                              <a:lnTo>
                                <a:pt x="6336" y="44481"/>
                              </a:lnTo>
                              <a:lnTo>
                                <a:pt x="18374" y="44481"/>
                              </a:lnTo>
                              <a:lnTo>
                                <a:pt x="20592" y="43633"/>
                              </a:lnTo>
                              <a:lnTo>
                                <a:pt x="20592" y="49125"/>
                              </a:lnTo>
                              <a:lnTo>
                                <a:pt x="1837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2" name="Shape 62"/>
                      <wps:cNvSpPr/>
                      <wps:spPr>
                        <a:xfrm>
                          <a:off x="1060763" y="633212"/>
                          <a:ext cx="20064" cy="4818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064" h="48189">
                              <a:moveTo>
                                <a:pt x="0" y="0"/>
                              </a:moveTo>
                              <a:lnTo>
                                <a:pt x="13952" y="5883"/>
                              </a:lnTo>
                              <a:cubicBezTo>
                                <a:pt x="17846" y="10251"/>
                                <a:pt x="20064" y="16540"/>
                                <a:pt x="20064" y="24218"/>
                              </a:cubicBezTo>
                              <a:cubicBezTo>
                                <a:pt x="20064" y="31897"/>
                                <a:pt x="17846" y="38119"/>
                                <a:pt x="13952" y="42421"/>
                              </a:cubicBezTo>
                              <a:lnTo>
                                <a:pt x="0" y="48189"/>
                              </a:lnTo>
                              <a:lnTo>
                                <a:pt x="0" y="42698"/>
                              </a:lnTo>
                              <a:lnTo>
                                <a:pt x="9543" y="39045"/>
                              </a:lnTo>
                              <a:cubicBezTo>
                                <a:pt x="12487" y="35934"/>
                                <a:pt x="14256" y="31102"/>
                                <a:pt x="14256" y="24218"/>
                              </a:cubicBezTo>
                              <a:cubicBezTo>
                                <a:pt x="14256" y="17334"/>
                                <a:pt x="12487" y="12436"/>
                                <a:pt x="9543" y="9259"/>
                              </a:cubicBezTo>
                              <a:lnTo>
                                <a:pt x="0" y="549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3" name="Shape 12029"/>
                      <wps:cNvSpPr/>
                      <wps:spPr>
                        <a:xfrm>
                          <a:off x="1093393" y="632277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4" name="Shape 64"/>
                      <wps:cNvSpPr/>
                      <wps:spPr>
                        <a:xfrm>
                          <a:off x="1110923" y="632277"/>
                          <a:ext cx="3727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76" h="50041">
                              <a:moveTo>
                                <a:pt x="845" y="0"/>
                              </a:moveTo>
                              <a:lnTo>
                                <a:pt x="37276" y="0"/>
                              </a:lnTo>
                              <a:lnTo>
                                <a:pt x="37276" y="5560"/>
                              </a:lnTo>
                              <a:lnTo>
                                <a:pt x="7075" y="44481"/>
                              </a:lnTo>
                              <a:lnTo>
                                <a:pt x="37276" y="44481"/>
                              </a:lnTo>
                              <a:lnTo>
                                <a:pt x="3727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29356" y="5560"/>
                              </a:lnTo>
                              <a:lnTo>
                                <a:pt x="845" y="5560"/>
                              </a:lnTo>
                              <a:lnTo>
                                <a:pt x="8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5" name="Shape 12030"/>
                      <wps:cNvSpPr/>
                      <wps:spPr>
                        <a:xfrm>
                          <a:off x="1159181" y="632277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8" name="Shape 66"/>
                      <wps:cNvSpPr/>
                      <wps:spPr>
                        <a:xfrm>
                          <a:off x="1180723" y="632277"/>
                          <a:ext cx="3981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1" h="50041">
                              <a:moveTo>
                                <a:pt x="0" y="0"/>
                              </a:moveTo>
                              <a:lnTo>
                                <a:pt x="7286" y="0"/>
                              </a:lnTo>
                              <a:lnTo>
                                <a:pt x="33264" y="41304"/>
                              </a:lnTo>
                              <a:lnTo>
                                <a:pt x="33264" y="0"/>
                              </a:lnTo>
                              <a:lnTo>
                                <a:pt x="39811" y="0"/>
                              </a:lnTo>
                              <a:lnTo>
                                <a:pt x="39811" y="50041"/>
                              </a:lnTo>
                              <a:lnTo>
                                <a:pt x="32525" y="50041"/>
                              </a:lnTo>
                              <a:lnTo>
                                <a:pt x="6231" y="9796"/>
                              </a:lnTo>
                              <a:lnTo>
                                <a:pt x="623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9" name="Shape 67"/>
                      <wps:cNvSpPr/>
                      <wps:spPr>
                        <a:xfrm>
                          <a:off x="1267209" y="631146"/>
                          <a:ext cx="16420" cy="5161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420" h="51615">
                              <a:moveTo>
                                <a:pt x="16420" y="0"/>
                              </a:moveTo>
                              <a:lnTo>
                                <a:pt x="16420" y="6280"/>
                              </a:lnTo>
                              <a:lnTo>
                                <a:pt x="12038" y="10928"/>
                              </a:lnTo>
                              <a:cubicBezTo>
                                <a:pt x="12038" y="13311"/>
                                <a:pt x="12883" y="14900"/>
                                <a:pt x="14362" y="16488"/>
                              </a:cubicBezTo>
                              <a:lnTo>
                                <a:pt x="15945" y="18871"/>
                              </a:lnTo>
                              <a:lnTo>
                                <a:pt x="16420" y="18275"/>
                              </a:lnTo>
                              <a:lnTo>
                                <a:pt x="16420" y="29654"/>
                              </a:lnTo>
                              <a:lnTo>
                                <a:pt x="13622" y="26284"/>
                              </a:lnTo>
                              <a:cubicBezTo>
                                <a:pt x="8131" y="29462"/>
                                <a:pt x="5808" y="32639"/>
                                <a:pt x="5808" y="37405"/>
                              </a:cubicBezTo>
                              <a:cubicBezTo>
                                <a:pt x="5808" y="39920"/>
                                <a:pt x="6969" y="42171"/>
                                <a:pt x="9015" y="43793"/>
                              </a:cubicBezTo>
                              <a:lnTo>
                                <a:pt x="16420" y="46067"/>
                              </a:lnTo>
                              <a:lnTo>
                                <a:pt x="16420" y="51615"/>
                              </a:lnTo>
                              <a:lnTo>
                                <a:pt x="5240" y="48062"/>
                              </a:lnTo>
                              <a:cubicBezTo>
                                <a:pt x="2033" y="45547"/>
                                <a:pt x="0" y="41906"/>
                                <a:pt x="0" y="37405"/>
                              </a:cubicBezTo>
                              <a:cubicBezTo>
                                <a:pt x="0" y="29462"/>
                                <a:pt x="4963" y="25491"/>
                                <a:pt x="10454" y="22048"/>
                              </a:cubicBezTo>
                              <a:lnTo>
                                <a:pt x="9715" y="20460"/>
                              </a:lnTo>
                              <a:cubicBezTo>
                                <a:pt x="7286" y="17282"/>
                                <a:pt x="5808" y="14900"/>
                                <a:pt x="5808" y="10928"/>
                              </a:cubicBezTo>
                              <a:cubicBezTo>
                                <a:pt x="5808" y="8016"/>
                                <a:pt x="6969" y="5169"/>
                                <a:pt x="9015" y="3051"/>
                              </a:cubicBezTo>
                              <a:lnTo>
                                <a:pt x="1642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0" name="Shape 68"/>
                      <wps:cNvSpPr/>
                      <wps:spPr>
                        <a:xfrm>
                          <a:off x="1283629" y="630689"/>
                          <a:ext cx="25819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5819" h="52424">
                              <a:moveTo>
                                <a:pt x="1109" y="0"/>
                              </a:moveTo>
                              <a:cubicBezTo>
                                <a:pt x="7445" y="0"/>
                                <a:pt x="12197" y="4766"/>
                                <a:pt x="12197" y="11385"/>
                              </a:cubicBezTo>
                              <a:cubicBezTo>
                                <a:pt x="12197" y="16945"/>
                                <a:pt x="8184" y="20122"/>
                                <a:pt x="2693" y="23299"/>
                              </a:cubicBezTo>
                              <a:lnTo>
                                <a:pt x="13675" y="37068"/>
                              </a:lnTo>
                              <a:cubicBezTo>
                                <a:pt x="14731" y="35479"/>
                                <a:pt x="14731" y="33890"/>
                                <a:pt x="14731" y="32301"/>
                              </a:cubicBezTo>
                              <a:lnTo>
                                <a:pt x="14731" y="28330"/>
                              </a:lnTo>
                              <a:lnTo>
                                <a:pt x="20328" y="28330"/>
                              </a:lnTo>
                              <a:lnTo>
                                <a:pt x="20328" y="32301"/>
                              </a:lnTo>
                              <a:cubicBezTo>
                                <a:pt x="20328" y="35479"/>
                                <a:pt x="19483" y="39715"/>
                                <a:pt x="17899" y="42892"/>
                              </a:cubicBezTo>
                              <a:lnTo>
                                <a:pt x="25819" y="51630"/>
                              </a:lnTo>
                              <a:lnTo>
                                <a:pt x="17899" y="51630"/>
                              </a:lnTo>
                              <a:lnTo>
                                <a:pt x="14731" y="47659"/>
                              </a:lnTo>
                              <a:cubicBezTo>
                                <a:pt x="10613" y="50836"/>
                                <a:pt x="5861" y="52424"/>
                                <a:pt x="1109" y="52424"/>
                              </a:cubicBezTo>
                              <a:lnTo>
                                <a:pt x="0" y="52072"/>
                              </a:lnTo>
                              <a:lnTo>
                                <a:pt x="0" y="46524"/>
                              </a:lnTo>
                              <a:lnTo>
                                <a:pt x="1109" y="46864"/>
                              </a:lnTo>
                              <a:cubicBezTo>
                                <a:pt x="5122" y="46864"/>
                                <a:pt x="8184" y="45275"/>
                                <a:pt x="10613" y="42892"/>
                              </a:cubicBezTo>
                              <a:lnTo>
                                <a:pt x="0" y="30111"/>
                              </a:lnTo>
                              <a:lnTo>
                                <a:pt x="0" y="18732"/>
                              </a:lnTo>
                              <a:lnTo>
                                <a:pt x="5861" y="11385"/>
                              </a:lnTo>
                              <a:cubicBezTo>
                                <a:pt x="5861" y="7943"/>
                                <a:pt x="4277" y="5560"/>
                                <a:pt x="1109" y="5560"/>
                              </a:cubicBezTo>
                              <a:lnTo>
                                <a:pt x="0" y="6736"/>
                              </a:lnTo>
                              <a:lnTo>
                                <a:pt x="0" y="457"/>
                              </a:lnTo>
                              <a:lnTo>
                                <a:pt x="110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1" name="Shape 69"/>
                      <wps:cNvSpPr/>
                      <wps:spPr>
                        <a:xfrm>
                          <a:off x="1349787" y="630689"/>
                          <a:ext cx="47730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2424">
                              <a:moveTo>
                                <a:pt x="24605" y="0"/>
                              </a:moveTo>
                              <a:cubicBezTo>
                                <a:pt x="35904" y="0"/>
                                <a:pt x="44563" y="7148"/>
                                <a:pt x="47730" y="16945"/>
                              </a:cubicBezTo>
                              <a:lnTo>
                                <a:pt x="41395" y="16945"/>
                              </a:lnTo>
                              <a:cubicBezTo>
                                <a:pt x="38227" y="10590"/>
                                <a:pt x="32736" y="6354"/>
                                <a:pt x="24605" y="6354"/>
                              </a:cubicBezTo>
                              <a:cubicBezTo>
                                <a:pt x="14361" y="6354"/>
                                <a:pt x="6547" y="15357"/>
                                <a:pt x="6547" y="26741"/>
                              </a:cubicBezTo>
                              <a:cubicBezTo>
                                <a:pt x="6547" y="37862"/>
                                <a:pt x="14361" y="46864"/>
                                <a:pt x="24605" y="46864"/>
                              </a:cubicBezTo>
                              <a:cubicBezTo>
                                <a:pt x="31996" y="46864"/>
                                <a:pt x="38227" y="42892"/>
                                <a:pt x="41395" y="36273"/>
                              </a:cubicBezTo>
                              <a:lnTo>
                                <a:pt x="47730" y="36273"/>
                              </a:lnTo>
                              <a:cubicBezTo>
                                <a:pt x="43824" y="46070"/>
                                <a:pt x="35165" y="52424"/>
                                <a:pt x="24605" y="52424"/>
                              </a:cubicBezTo>
                              <a:cubicBezTo>
                                <a:pt x="11299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1299" y="0"/>
                                <a:pt x="2460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2" name="Shape 70"/>
                      <wps:cNvSpPr/>
                      <wps:spPr>
                        <a:xfrm>
                          <a:off x="1405332" y="630689"/>
                          <a:ext cx="24394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394" h="52424">
                              <a:moveTo>
                                <a:pt x="23866" y="0"/>
                              </a:moveTo>
                              <a:lnTo>
                                <a:pt x="24394" y="227"/>
                              </a:lnTo>
                              <a:lnTo>
                                <a:pt x="24394" y="6580"/>
                              </a:lnTo>
                              <a:lnTo>
                                <a:pt x="23866" y="6354"/>
                              </a:lnTo>
                              <a:cubicBezTo>
                                <a:pt x="14467" y="6354"/>
                                <a:pt x="5808" y="15357"/>
                                <a:pt x="5808" y="26741"/>
                              </a:cubicBezTo>
                              <a:cubicBezTo>
                                <a:pt x="5808" y="37862"/>
                                <a:pt x="14467" y="46864"/>
                                <a:pt x="23866" y="46864"/>
                              </a:cubicBezTo>
                              <a:lnTo>
                                <a:pt x="24394" y="46633"/>
                              </a:lnTo>
                              <a:lnTo>
                                <a:pt x="24394" y="52204"/>
                              </a:lnTo>
                              <a:lnTo>
                                <a:pt x="23866" y="52424"/>
                              </a:lnTo>
                              <a:cubicBezTo>
                                <a:pt x="10560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0560" y="0"/>
                                <a:pt x="23866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3" name="Shape 71"/>
                      <wps:cNvSpPr/>
                      <wps:spPr>
                        <a:xfrm>
                          <a:off x="1429726" y="630916"/>
                          <a:ext cx="24076" cy="5197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076" h="51978">
                              <a:moveTo>
                                <a:pt x="0" y="0"/>
                              </a:moveTo>
                              <a:lnTo>
                                <a:pt x="17199" y="7385"/>
                              </a:lnTo>
                              <a:cubicBezTo>
                                <a:pt x="21542" y="12151"/>
                                <a:pt x="24076" y="18836"/>
                                <a:pt x="24076" y="26514"/>
                              </a:cubicBezTo>
                              <a:cubicBezTo>
                                <a:pt x="24076" y="33796"/>
                                <a:pt x="21542" y="40217"/>
                                <a:pt x="17199" y="44817"/>
                              </a:cubicBezTo>
                              <a:lnTo>
                                <a:pt x="0" y="51978"/>
                              </a:lnTo>
                              <a:lnTo>
                                <a:pt x="0" y="46407"/>
                              </a:lnTo>
                              <a:lnTo>
                                <a:pt x="12949" y="40746"/>
                              </a:lnTo>
                              <a:cubicBezTo>
                                <a:pt x="16421" y="37106"/>
                                <a:pt x="18585" y="32075"/>
                                <a:pt x="18585" y="26514"/>
                              </a:cubicBezTo>
                              <a:cubicBezTo>
                                <a:pt x="18585" y="20822"/>
                                <a:pt x="16632" y="15725"/>
                                <a:pt x="13266" y="12051"/>
                              </a:cubicBezTo>
                              <a:lnTo>
                                <a:pt x="0" y="635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4" name="Shape 72"/>
                      <wps:cNvSpPr/>
                      <wps:spPr>
                        <a:xfrm>
                          <a:off x="1465946" y="632277"/>
                          <a:ext cx="4741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414" h="50041">
                              <a:moveTo>
                                <a:pt x="0" y="0"/>
                              </a:moveTo>
                              <a:lnTo>
                                <a:pt x="9398" y="0"/>
                              </a:lnTo>
                              <a:lnTo>
                                <a:pt x="24605" y="42893"/>
                              </a:lnTo>
                              <a:lnTo>
                                <a:pt x="38755" y="0"/>
                              </a:lnTo>
                              <a:lnTo>
                                <a:pt x="47414" y="0"/>
                              </a:lnTo>
                              <a:lnTo>
                                <a:pt x="47414" y="50041"/>
                              </a:lnTo>
                              <a:lnTo>
                                <a:pt x="41923" y="50041"/>
                              </a:lnTo>
                              <a:lnTo>
                                <a:pt x="41923" y="7943"/>
                              </a:lnTo>
                              <a:lnTo>
                                <a:pt x="27773" y="50041"/>
                              </a:lnTo>
                              <a:lnTo>
                                <a:pt x="20381" y="50041"/>
                              </a:lnTo>
                              <a:lnTo>
                                <a:pt x="6230" y="7943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5" name="Shape 73"/>
                      <wps:cNvSpPr/>
                      <wps:spPr>
                        <a:xfrm>
                          <a:off x="1528566" y="632277"/>
                          <a:ext cx="4773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0041">
                              <a:moveTo>
                                <a:pt x="0" y="0"/>
                              </a:moveTo>
                              <a:lnTo>
                                <a:pt x="9399" y="0"/>
                              </a:lnTo>
                              <a:lnTo>
                                <a:pt x="23865" y="42893"/>
                              </a:lnTo>
                              <a:lnTo>
                                <a:pt x="38755" y="0"/>
                              </a:lnTo>
                              <a:lnTo>
                                <a:pt x="47730" y="0"/>
                              </a:lnTo>
                              <a:lnTo>
                                <a:pt x="47730" y="50041"/>
                              </a:lnTo>
                              <a:lnTo>
                                <a:pt x="41923" y="50041"/>
                              </a:lnTo>
                              <a:lnTo>
                                <a:pt x="41923" y="7943"/>
                              </a:lnTo>
                              <a:lnTo>
                                <a:pt x="27033" y="50041"/>
                              </a:lnTo>
                              <a:lnTo>
                                <a:pt x="20697" y="50041"/>
                              </a:lnTo>
                              <a:lnTo>
                                <a:pt x="6336" y="794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6" name="Shape 74"/>
                      <wps:cNvSpPr/>
                      <wps:spPr>
                        <a:xfrm>
                          <a:off x="1590448" y="632277"/>
                          <a:ext cx="38227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27" h="50836">
                              <a:moveTo>
                                <a:pt x="0" y="0"/>
                              </a:moveTo>
                              <a:lnTo>
                                <a:pt x="5491" y="0"/>
                              </a:lnTo>
                              <a:lnTo>
                                <a:pt x="5491" y="32302"/>
                              </a:lnTo>
                              <a:cubicBezTo>
                                <a:pt x="5491" y="39716"/>
                                <a:pt x="10454" y="45276"/>
                                <a:pt x="19113" y="45276"/>
                              </a:cubicBezTo>
                              <a:cubicBezTo>
                                <a:pt x="27033" y="45276"/>
                                <a:pt x="31680" y="39716"/>
                                <a:pt x="31680" y="32302"/>
                              </a:cubicBezTo>
                              <a:lnTo>
                                <a:pt x="31680" y="0"/>
                              </a:lnTo>
                              <a:lnTo>
                                <a:pt x="38227" y="0"/>
                              </a:lnTo>
                              <a:lnTo>
                                <a:pt x="38227" y="32302"/>
                              </a:lnTo>
                              <a:cubicBezTo>
                                <a:pt x="38227" y="43687"/>
                                <a:pt x="30095" y="50836"/>
                                <a:pt x="19113" y="50836"/>
                              </a:cubicBezTo>
                              <a:cubicBezTo>
                                <a:pt x="7814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7" name="Shape 75"/>
                      <wps:cNvSpPr/>
                      <wps:spPr>
                        <a:xfrm>
                          <a:off x="1642085" y="632277"/>
                          <a:ext cx="3960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600" h="50041">
                              <a:moveTo>
                                <a:pt x="0" y="0"/>
                              </a:moveTo>
                              <a:lnTo>
                                <a:pt x="7075" y="0"/>
                              </a:lnTo>
                              <a:lnTo>
                                <a:pt x="33263" y="41304"/>
                              </a:lnTo>
                              <a:lnTo>
                                <a:pt x="33263" y="0"/>
                              </a:lnTo>
                              <a:lnTo>
                                <a:pt x="39600" y="0"/>
                              </a:lnTo>
                              <a:lnTo>
                                <a:pt x="39600" y="50041"/>
                              </a:lnTo>
                              <a:lnTo>
                                <a:pt x="33263" y="50041"/>
                              </a:lnTo>
                              <a:lnTo>
                                <a:pt x="6230" y="9796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8" name="Shape 12031"/>
                      <wps:cNvSpPr/>
                      <wps:spPr>
                        <a:xfrm>
                          <a:off x="1696891" y="632277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9" name="Shape 77"/>
                      <wps:cNvSpPr/>
                      <wps:spPr>
                        <a:xfrm>
                          <a:off x="1713682" y="632277"/>
                          <a:ext cx="3717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171" h="50041">
                              <a:moveTo>
                                <a:pt x="0" y="0"/>
                              </a:moveTo>
                              <a:lnTo>
                                <a:pt x="37171" y="0"/>
                              </a:lnTo>
                              <a:lnTo>
                                <a:pt x="37171" y="5560"/>
                              </a:lnTo>
                              <a:lnTo>
                                <a:pt x="21225" y="5560"/>
                              </a:lnTo>
                              <a:lnTo>
                                <a:pt x="21225" y="50041"/>
                              </a:lnTo>
                              <a:lnTo>
                                <a:pt x="15734" y="50041"/>
                              </a:lnTo>
                              <a:lnTo>
                                <a:pt x="15734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0" name="Shape 78"/>
                      <wps:cNvSpPr/>
                      <wps:spPr>
                        <a:xfrm>
                          <a:off x="1757188" y="632277"/>
                          <a:ext cx="4055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0550" h="50041">
                              <a:moveTo>
                                <a:pt x="0" y="0"/>
                              </a:moveTo>
                              <a:lnTo>
                                <a:pt x="7075" y="0"/>
                              </a:lnTo>
                              <a:lnTo>
                                <a:pt x="20698" y="22506"/>
                              </a:lnTo>
                              <a:lnTo>
                                <a:pt x="34003" y="0"/>
                              </a:lnTo>
                              <a:lnTo>
                                <a:pt x="40550" y="0"/>
                              </a:lnTo>
                              <a:lnTo>
                                <a:pt x="23865" y="28330"/>
                              </a:lnTo>
                              <a:lnTo>
                                <a:pt x="23865" y="50041"/>
                              </a:lnTo>
                              <a:lnTo>
                                <a:pt x="17530" y="50041"/>
                              </a:lnTo>
                              <a:lnTo>
                                <a:pt x="17530" y="283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1" name="Shape 79"/>
                      <wps:cNvSpPr/>
                      <wps:spPr>
                        <a:xfrm>
                          <a:off x="1838182" y="630689"/>
                          <a:ext cx="47731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1" h="52424">
                              <a:moveTo>
                                <a:pt x="24605" y="0"/>
                              </a:moveTo>
                              <a:cubicBezTo>
                                <a:pt x="36432" y="0"/>
                                <a:pt x="44563" y="7148"/>
                                <a:pt x="47731" y="16945"/>
                              </a:cubicBezTo>
                              <a:lnTo>
                                <a:pt x="41395" y="16945"/>
                              </a:lnTo>
                              <a:cubicBezTo>
                                <a:pt x="39072" y="10590"/>
                                <a:pt x="33264" y="6354"/>
                                <a:pt x="24605" y="6354"/>
                              </a:cubicBezTo>
                              <a:cubicBezTo>
                                <a:pt x="14362" y="6354"/>
                                <a:pt x="6231" y="15357"/>
                                <a:pt x="6231" y="26741"/>
                              </a:cubicBezTo>
                              <a:cubicBezTo>
                                <a:pt x="6231" y="37862"/>
                                <a:pt x="14362" y="46864"/>
                                <a:pt x="24605" y="46864"/>
                              </a:cubicBezTo>
                              <a:cubicBezTo>
                                <a:pt x="32525" y="46864"/>
                                <a:pt x="38227" y="42892"/>
                                <a:pt x="41395" y="36273"/>
                              </a:cubicBezTo>
                              <a:lnTo>
                                <a:pt x="47731" y="36273"/>
                              </a:lnTo>
                              <a:cubicBezTo>
                                <a:pt x="44563" y="46070"/>
                                <a:pt x="35587" y="52424"/>
                                <a:pt x="24605" y="52424"/>
                              </a:cubicBezTo>
                              <a:cubicBezTo>
                                <a:pt x="11194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1194" y="0"/>
                                <a:pt x="2460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2" name="Shape 80"/>
                      <wps:cNvSpPr/>
                      <wps:spPr>
                        <a:xfrm>
                          <a:off x="1891405" y="632277"/>
                          <a:ext cx="2185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859" h="50041">
                              <a:moveTo>
                                <a:pt x="18269" y="0"/>
                              </a:moveTo>
                              <a:lnTo>
                                <a:pt x="21859" y="0"/>
                              </a:lnTo>
                              <a:lnTo>
                                <a:pt x="21859" y="8260"/>
                              </a:lnTo>
                              <a:lnTo>
                                <a:pt x="13622" y="29919"/>
                              </a:lnTo>
                              <a:lnTo>
                                <a:pt x="21859" y="29919"/>
                              </a:lnTo>
                              <a:lnTo>
                                <a:pt x="21859" y="35480"/>
                              </a:lnTo>
                              <a:lnTo>
                                <a:pt x="12038" y="35480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1826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3" name="Shape 81"/>
                      <wps:cNvSpPr/>
                      <wps:spPr>
                        <a:xfrm>
                          <a:off x="1913264" y="632277"/>
                          <a:ext cx="2185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859" h="50041">
                              <a:moveTo>
                                <a:pt x="0" y="0"/>
                              </a:moveTo>
                              <a:lnTo>
                                <a:pt x="3485" y="0"/>
                              </a:lnTo>
                              <a:lnTo>
                                <a:pt x="21859" y="50041"/>
                              </a:lnTo>
                              <a:lnTo>
                                <a:pt x="15312" y="50041"/>
                              </a:lnTo>
                              <a:lnTo>
                                <a:pt x="9821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8237" y="29919"/>
                              </a:lnTo>
                              <a:lnTo>
                                <a:pt x="422" y="7149"/>
                              </a:lnTo>
                              <a:lnTo>
                                <a:pt x="0" y="82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4" name="Shape 82"/>
                      <wps:cNvSpPr/>
                      <wps:spPr>
                        <a:xfrm>
                          <a:off x="1944626" y="632277"/>
                          <a:ext cx="18955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55" h="50041">
                              <a:moveTo>
                                <a:pt x="0" y="0"/>
                              </a:moveTo>
                              <a:lnTo>
                                <a:pt x="18955" y="0"/>
                              </a:lnTo>
                              <a:lnTo>
                                <a:pt x="18955" y="5560"/>
                              </a:lnTo>
                              <a:lnTo>
                                <a:pt x="6231" y="5560"/>
                              </a:lnTo>
                              <a:lnTo>
                                <a:pt x="6231" y="24359"/>
                              </a:lnTo>
                              <a:lnTo>
                                <a:pt x="18955" y="24359"/>
                              </a:lnTo>
                              <a:lnTo>
                                <a:pt x="18955" y="30713"/>
                              </a:lnTo>
                              <a:lnTo>
                                <a:pt x="6231" y="30713"/>
                              </a:lnTo>
                              <a:lnTo>
                                <a:pt x="623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6" name="Shape 83"/>
                      <wps:cNvSpPr/>
                      <wps:spPr>
                        <a:xfrm>
                          <a:off x="1963582" y="632277"/>
                          <a:ext cx="1906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60" h="50041">
                              <a:moveTo>
                                <a:pt x="0" y="0"/>
                              </a:moveTo>
                              <a:lnTo>
                                <a:pt x="3326" y="0"/>
                              </a:lnTo>
                              <a:cubicBezTo>
                                <a:pt x="13464" y="0"/>
                                <a:pt x="19060" y="6355"/>
                                <a:pt x="19060" y="15357"/>
                              </a:cubicBezTo>
                              <a:cubicBezTo>
                                <a:pt x="19060" y="20917"/>
                                <a:pt x="16632" y="25153"/>
                                <a:pt x="12724" y="27537"/>
                              </a:cubicBezTo>
                              <a:cubicBezTo>
                                <a:pt x="15892" y="29919"/>
                                <a:pt x="17476" y="33097"/>
                                <a:pt x="17476" y="38127"/>
                              </a:cubicBezTo>
                              <a:lnTo>
                                <a:pt x="17476" y="50041"/>
                              </a:lnTo>
                              <a:lnTo>
                                <a:pt x="11985" y="50041"/>
                              </a:lnTo>
                              <a:lnTo>
                                <a:pt x="11985" y="38127"/>
                              </a:lnTo>
                              <a:cubicBezTo>
                                <a:pt x="11985" y="34685"/>
                                <a:pt x="10401" y="30713"/>
                                <a:pt x="3326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326" y="24359"/>
                              </a:lnTo>
                              <a:cubicBezTo>
                                <a:pt x="8817" y="24359"/>
                                <a:pt x="12724" y="20917"/>
                                <a:pt x="12724" y="15357"/>
                              </a:cubicBezTo>
                              <a:cubicBezTo>
                                <a:pt x="12724" y="9002"/>
                                <a:pt x="9556" y="5560"/>
                                <a:pt x="3326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7" name="Shape 84"/>
                      <wps:cNvSpPr/>
                      <wps:spPr>
                        <a:xfrm>
                          <a:off x="1995419" y="632277"/>
                          <a:ext cx="3569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5692" h="50041">
                              <a:moveTo>
                                <a:pt x="0" y="0"/>
                              </a:moveTo>
                              <a:lnTo>
                                <a:pt x="35692" y="0"/>
                              </a:lnTo>
                              <a:lnTo>
                                <a:pt x="35692" y="5560"/>
                              </a:lnTo>
                              <a:lnTo>
                                <a:pt x="6336" y="5560"/>
                              </a:lnTo>
                              <a:lnTo>
                                <a:pt x="6336" y="20917"/>
                              </a:lnTo>
                              <a:lnTo>
                                <a:pt x="32524" y="20917"/>
                              </a:lnTo>
                              <a:lnTo>
                                <a:pt x="32524" y="26742"/>
                              </a:lnTo>
                              <a:lnTo>
                                <a:pt x="6336" y="26742"/>
                              </a:lnTo>
                              <a:lnTo>
                                <a:pt x="6336" y="44481"/>
                              </a:lnTo>
                              <a:lnTo>
                                <a:pt x="35692" y="44481"/>
                              </a:lnTo>
                              <a:lnTo>
                                <a:pt x="3569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8" name="Shape 85"/>
                      <wps:cNvSpPr/>
                      <wps:spPr>
                        <a:xfrm>
                          <a:off x="2077259" y="632277"/>
                          <a:ext cx="3168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680" h="50041">
                              <a:moveTo>
                                <a:pt x="0" y="0"/>
                              </a:moveTo>
                              <a:lnTo>
                                <a:pt x="6231" y="0"/>
                              </a:lnTo>
                              <a:lnTo>
                                <a:pt x="6231" y="44481"/>
                              </a:lnTo>
                              <a:lnTo>
                                <a:pt x="31680" y="44481"/>
                              </a:lnTo>
                              <a:lnTo>
                                <a:pt x="3168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9" name="Shape 86"/>
                      <wps:cNvSpPr/>
                      <wps:spPr>
                        <a:xfrm>
                          <a:off x="2116859" y="632277"/>
                          <a:ext cx="37488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488" h="50836">
                              <a:moveTo>
                                <a:pt x="0" y="0"/>
                              </a:moveTo>
                              <a:lnTo>
                                <a:pt x="5491" y="0"/>
                              </a:lnTo>
                              <a:lnTo>
                                <a:pt x="5491" y="32302"/>
                              </a:lnTo>
                              <a:cubicBezTo>
                                <a:pt x="5491" y="39716"/>
                                <a:pt x="10454" y="45276"/>
                                <a:pt x="19113" y="45276"/>
                              </a:cubicBezTo>
                              <a:cubicBezTo>
                                <a:pt x="26928" y="45276"/>
                                <a:pt x="31679" y="39716"/>
                                <a:pt x="31679" y="32302"/>
                              </a:cubicBezTo>
                              <a:lnTo>
                                <a:pt x="31679" y="0"/>
                              </a:lnTo>
                              <a:lnTo>
                                <a:pt x="37488" y="0"/>
                              </a:lnTo>
                              <a:lnTo>
                                <a:pt x="37488" y="32302"/>
                              </a:lnTo>
                              <a:cubicBezTo>
                                <a:pt x="37488" y="43687"/>
                                <a:pt x="30096" y="50836"/>
                                <a:pt x="19113" y="50836"/>
                              </a:cubicBezTo>
                              <a:cubicBezTo>
                                <a:pt x="7286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0" name="Shape 87"/>
                      <wps:cNvSpPr/>
                      <wps:spPr>
                        <a:xfrm>
                          <a:off x="2164484" y="632277"/>
                          <a:ext cx="3801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041">
                              <a:moveTo>
                                <a:pt x="845" y="0"/>
                              </a:moveTo>
                              <a:lnTo>
                                <a:pt x="38016" y="0"/>
                              </a:lnTo>
                              <a:lnTo>
                                <a:pt x="38016" y="5560"/>
                              </a:lnTo>
                              <a:lnTo>
                                <a:pt x="7920" y="44481"/>
                              </a:lnTo>
                              <a:lnTo>
                                <a:pt x="38016" y="44481"/>
                              </a:lnTo>
                              <a:lnTo>
                                <a:pt x="3801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30201" y="5560"/>
                              </a:lnTo>
                              <a:lnTo>
                                <a:pt x="845" y="5560"/>
                              </a:lnTo>
                              <a:lnTo>
                                <a:pt x="8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1" name="Shape 88"/>
                      <wps:cNvSpPr/>
                      <wps:spPr>
                        <a:xfrm>
                          <a:off x="2213798" y="632277"/>
                          <a:ext cx="34847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4847" h="50041">
                              <a:moveTo>
                                <a:pt x="0" y="0"/>
                              </a:moveTo>
                              <a:lnTo>
                                <a:pt x="34847" y="0"/>
                              </a:lnTo>
                              <a:lnTo>
                                <a:pt x="34847" y="5560"/>
                              </a:lnTo>
                              <a:lnTo>
                                <a:pt x="5491" y="5560"/>
                              </a:lnTo>
                              <a:lnTo>
                                <a:pt x="5491" y="20917"/>
                              </a:lnTo>
                              <a:lnTo>
                                <a:pt x="32524" y="20917"/>
                              </a:lnTo>
                              <a:lnTo>
                                <a:pt x="32524" y="26742"/>
                              </a:lnTo>
                              <a:lnTo>
                                <a:pt x="5491" y="26742"/>
                              </a:lnTo>
                              <a:lnTo>
                                <a:pt x="5491" y="44481"/>
                              </a:lnTo>
                              <a:lnTo>
                                <a:pt x="34847" y="44481"/>
                              </a:lnTo>
                              <a:lnTo>
                                <a:pt x="34847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2" name="Shape 89"/>
                      <wps:cNvSpPr/>
                      <wps:spPr>
                        <a:xfrm>
                          <a:off x="2261529" y="632277"/>
                          <a:ext cx="1858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586" h="50041">
                              <a:moveTo>
                                <a:pt x="0" y="0"/>
                              </a:moveTo>
                              <a:lnTo>
                                <a:pt x="18586" y="0"/>
                              </a:lnTo>
                              <a:lnTo>
                                <a:pt x="18586" y="5560"/>
                              </a:lnTo>
                              <a:lnTo>
                                <a:pt x="5491" y="5560"/>
                              </a:lnTo>
                              <a:lnTo>
                                <a:pt x="5491" y="24359"/>
                              </a:lnTo>
                              <a:lnTo>
                                <a:pt x="18586" y="24359"/>
                              </a:lnTo>
                              <a:lnTo>
                                <a:pt x="18586" y="30713"/>
                              </a:lnTo>
                              <a:lnTo>
                                <a:pt x="5491" y="30713"/>
                              </a:lnTo>
                              <a:lnTo>
                                <a:pt x="549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3" name="Shape 90"/>
                      <wps:cNvSpPr/>
                      <wps:spPr>
                        <a:xfrm>
                          <a:off x="2280114" y="632277"/>
                          <a:ext cx="18585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585" h="50041">
                              <a:moveTo>
                                <a:pt x="0" y="0"/>
                              </a:moveTo>
                              <a:lnTo>
                                <a:pt x="2640" y="0"/>
                              </a:lnTo>
                              <a:cubicBezTo>
                                <a:pt x="13094" y="0"/>
                                <a:pt x="18585" y="6355"/>
                                <a:pt x="18585" y="15357"/>
                              </a:cubicBezTo>
                              <a:cubicBezTo>
                                <a:pt x="18585" y="20917"/>
                                <a:pt x="16263" y="25153"/>
                                <a:pt x="12355" y="27537"/>
                              </a:cubicBezTo>
                              <a:cubicBezTo>
                                <a:pt x="15523" y="29919"/>
                                <a:pt x="17107" y="33097"/>
                                <a:pt x="17107" y="38127"/>
                              </a:cubicBezTo>
                              <a:lnTo>
                                <a:pt x="17107" y="50041"/>
                              </a:lnTo>
                              <a:lnTo>
                                <a:pt x="11510" y="50041"/>
                              </a:lnTo>
                              <a:lnTo>
                                <a:pt x="11510" y="38127"/>
                              </a:lnTo>
                              <a:cubicBezTo>
                                <a:pt x="11510" y="34685"/>
                                <a:pt x="10771" y="30713"/>
                                <a:pt x="2640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2640" y="24359"/>
                              </a:lnTo>
                              <a:cubicBezTo>
                                <a:pt x="8448" y="24359"/>
                                <a:pt x="13094" y="20917"/>
                                <a:pt x="13094" y="15357"/>
                              </a:cubicBezTo>
                              <a:cubicBezTo>
                                <a:pt x="13094" y="9002"/>
                                <a:pt x="9187" y="5560"/>
                                <a:pt x="2640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4" name="Shape 91"/>
                      <wps:cNvSpPr/>
                      <wps:spPr>
                        <a:xfrm>
                          <a:off x="2311371" y="632277"/>
                          <a:ext cx="3981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2" h="50041">
                              <a:moveTo>
                                <a:pt x="0" y="0"/>
                              </a:moveTo>
                              <a:lnTo>
                                <a:pt x="7286" y="0"/>
                              </a:lnTo>
                              <a:lnTo>
                                <a:pt x="34320" y="41304"/>
                              </a:lnTo>
                              <a:lnTo>
                                <a:pt x="34320" y="0"/>
                              </a:lnTo>
                              <a:lnTo>
                                <a:pt x="39812" y="0"/>
                              </a:lnTo>
                              <a:lnTo>
                                <a:pt x="39812" y="50041"/>
                              </a:lnTo>
                              <a:lnTo>
                                <a:pt x="33475" y="50041"/>
                              </a:lnTo>
                              <a:lnTo>
                                <a:pt x="6548" y="9796"/>
                              </a:lnTo>
                              <a:lnTo>
                                <a:pt x="6548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inline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group w14:anchorId="3EF59C05" id="Group 1" o:spid="_x0000_s1026" style="width:219.3pt;height:53.8pt;mso-position-horizontal-relative:char;mso-position-vertical-relative:line" coordsize="27853,6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">
              <v:shape id="Shape 11" o:spid="_x0000_s1027" style="position:absolute;left:23915;top:275;width:938;height:567;visibility:visible;mso-wrap-style:square;v-text-anchor:top" coordsize="93877,56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" path="m16051,800v,,10982,2378,23020,3968c50898,7146,62936,9002,62936,9002v7815,1589,16474,7146,18058,11913l91554,47665v2323,5824,-3485,9002,-12883,6613c78671,54278,66104,51899,53222,49254,40656,46865,27772,45276,27772,45276,18374,43687,8976,38130,7392,33096l845,6357c,2389,6336,,16051,800xe" fillcolor="#a01f30" stroked="f" strokeweight="0">
                <v:stroke miterlimit="83231f" joinstyle="miter"/>
                <v:path arrowok="t" textboxrect="0,0,93877,56667"/>
              </v:shape>
              <v:shape id="Shape 13" o:spid="_x0000_s1028" style="position:absolute;left:26777;top:2494;width:93;height:79;visibility:visible;mso-wrap-style:square;v-text-anchor:top" coordsize="9319,7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" path="m9319,l8761,5526,,7907,9319,xe" fillcolor="#9f1f2f" stroked="f" strokeweight="0">
                <v:stroke miterlimit="83231f" joinstyle="miter"/>
                <v:path arrowok="t" textboxrect="0,0,9319,7907"/>
              </v:shape>
              <v:shape id="Shape 15" o:spid="_x0000_s1029" style="position:absolute;left:27491;top:1636;width:362;height:437;visibility:visible;mso-wrap-style:square;v-text-anchor:top" coordsize="36156,43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" path="m25797,l36156,31445r,11726l33727,43651,8595,30682c6114,29487,3288,26839,794,23596l,22142,25797,xe" fillcolor="#9f1f2f" stroked="f" strokeweight="0">
                <v:stroke miterlimit="83231f" joinstyle="miter"/>
                <v:path arrowok="t" textboxrect="0,0,36156,43651"/>
              </v:shape>
              <v:shape id="Shape 16" o:spid="_x0000_s1030" style="position:absolute;left:24780;width:779;height:484;visibility:visible;mso-wrap-style:square;v-text-anchor:top" coordsize="77932,48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" path="m1254,l9717,,47730,9801v7076,2379,14468,7146,16051,11125l75503,42897v2429,3968,-1584,5557,-8659,3968l27033,34684c19219,33106,11299,27538,9715,23571l,3178,1254,xe" fillcolor="#b9b9b9" stroked="f" strokeweight="0">
                <v:stroke miterlimit="83231f" joinstyle="miter"/>
                <v:path arrowok="t" textboxrect="0,0,77932,48454"/>
              </v:shape>
              <v:shape id="Shape 12024" o:spid="_x0000_s1031" style="position:absolute;top:3124;width:246;height:2025;visibility:visible;mso-wrap-style:square;v-text-anchor:top" coordsize="24647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" path="m,l24647,r,202553l,202553,,e" fillcolor="#a01f30" stroked="f" strokeweight="0">
                <v:stroke miterlimit="83231f" joinstyle="miter"/>
                <v:path arrowok="t" textboxrect="0,0,24647,202553"/>
              </v:shape>
              <v:shape id="Shape 18" o:spid="_x0000_s1032" style="position:absolute;left:1001;top:3124;width:1573;height:2025;visibility:visible;mso-wrap-style:square;v-text-anchor:top" coordsize="157290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" path="m,l24647,r,84206l133435,84206,133435,r23855,l157290,202553r-23855,l133435,107766r-108788,l24647,202553,,202553,,xe" fillcolor="#a01f30" stroked="f" strokeweight="0">
                <v:stroke miterlimit="83231f" joinstyle="miter"/>
                <v:path arrowok="t" textboxrect="0,0,157290,202553"/>
              </v:shape>
              <v:shape id="Shape 19" o:spid="_x0000_s1033" style="position:absolute;left:3114;top:3124;width:873;height:2025;visibility:visible;mso-wrap-style:square;v-text-anchor:top" coordsize="87288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" path="m74447,l87288,r,29917l55566,120736r31722,l87288,143241r-40634,l26210,202553,,202553,74447,xe" fillcolor="#a01f30" stroked="f" strokeweight="0">
                <v:stroke miterlimit="83231f" joinstyle="miter"/>
                <v:path arrowok="t" textboxrect="0,0,87288,202553"/>
              </v:shape>
              <v:shape id="Shape 20" o:spid="_x0000_s1034" style="position:absolute;left:3987;top:3124;width:881;height:2025;visibility:visible;mso-wrap-style:square;v-text-anchor:top" coordsize="88080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" path="m,l14161,,88080,202553r-27002,l39589,143241,,143241,,120736r31722,l,29917,,xe" fillcolor="#a01f30" stroked="f" strokeweight="0">
                <v:stroke miterlimit="83231f" joinstyle="miter"/>
                <v:path arrowok="t" textboxrect="0,0,88080,202553"/>
              </v:shape>
              <v:shape id="Shape 21" o:spid="_x0000_s1035" style="position:absolute;left:5400;top:3124;width:1905;height:2025;visibility:visible;mso-wrap-style:square;v-text-anchor:top" coordsize="190543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" path="m,l37234,,95166,170780,154143,r36400,l190543,202553r-23812,l166731,33362,108799,202553r-26220,l24647,33362r,169191l,202553,,xe" fillcolor="#a01f30" stroked="f" strokeweight="0">
                <v:stroke miterlimit="83231f" joinstyle="miter"/>
                <v:path arrowok="t" textboxrect="0,0,190543,202553"/>
              </v:shape>
              <v:shape id="Shape 22" o:spid="_x0000_s1036" style="position:absolute;left:7963;top:3081;width:672;height:2095;visibility:visible;mso-wrap-style:square;v-text-anchor:top" coordsize="67161,209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" path="m67161,r,23117l54357,28204v-4065,3971,-6626,9661,-6626,16540c47731,52168,51743,59314,57234,66726r7287,7946l67161,72977r,44901l56390,104590c33369,119148,24710,132129,24710,148276v,15287,10336,29092,26864,35039l67161,185928r,23559l43257,205466c18295,196680,,175682,,148276,,117559,19219,100611,42240,86853l39072,82874c29462,70694,23126,57724,23126,44744,23126,25290,34768,9549,51638,2895l67161,xe" fillcolor="#757575" stroked="f" strokeweight="0">
                <v:stroke miterlimit="83231f" joinstyle="miter"/>
                <v:path arrowok="t" textboxrect="0,0,67161,209487"/>
              </v:shape>
              <v:shape id="Shape 23" o:spid="_x0000_s1037" style="position:absolute;left:8635;top:3076;width:1027;height:2105;visibility:visible;mso-wrap-style:square;v-text-anchor:top" coordsize="102748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" path="m2851,c29885,,47942,17748,47942,42898v,23560,-14889,37330,-37171,50043l55334,148008v1584,-6346,3168,-13759,3168,-20915l58502,111734r23021,l81523,127093v,15358,-3168,29128,-9716,41308l102748,207320r-30941,l57657,188527c43296,202286,24393,210499,2851,210499l,210019,,186460r2851,478c19431,186938,33053,181371,42451,170780l,118409,,73509,10539,66743c21127,58836,24393,52233,24393,43697,24393,31517,15418,22515,2851,22515l,23648,,532,2851,xe" fillcolor="#757575" stroked="f" strokeweight="0">
                <v:stroke miterlimit="83231f" joinstyle="miter"/>
                <v:path arrowok="t" textboxrect="0,0,102748,210499"/>
              </v:shape>
              <v:shape id="Shape 24" o:spid="_x0000_s1038" style="position:absolute;left:10030;top:3076;width:1889;height:2105;visibility:visible;mso-wrap-style:square;v-text-anchor:top" coordsize="188916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" path="m98313,v45301,,77826,27539,90603,67258l163573,67258c153013,42108,131048,23305,98313,23305v-41184,,-74448,37330,-74448,81816c23865,149597,57129,186938,98313,186938v29356,,53222,-16948,65260,-43687l188916,143251v-13622,40509,-48470,67248,-90603,67248c43507,210499,,163367,,105121,,46865,43507,,98313,xe" fillcolor="#a01f30" stroked="f" strokeweight="0">
                <v:stroke miterlimit="83231f" joinstyle="miter"/>
                <v:path arrowok="t" textboxrect="0,0,188916,210499"/>
              </v:shape>
              <v:shape id="Shape 25" o:spid="_x0000_s1039" style="position:absolute;left:12394;top:3076;width:1890;height:2105;visibility:visible;mso-wrap-style:square;v-text-anchor:top" coordsize="189022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" path="m98524,v44563,,77932,27539,90498,67258l163573,67258c152590,42108,130309,23305,98524,23305v-41395,,-74658,37330,-74658,81816c23866,149597,57129,186938,98524,186938v28617,,53222,-16948,65049,-43687l189022,143251v-13411,40509,-48575,67248,-90498,67248c43718,210499,,163367,,105121,,46865,43718,,98524,xe" fillcolor="#a01f30" stroked="f" strokeweight="0">
                <v:stroke miterlimit="83231f" joinstyle="miter"/>
                <v:path arrowok="t" textboxrect="0,0,189022,210499"/>
              </v:shape>
              <v:shape id="Shape 26" o:spid="_x0000_s1040" style="position:absolute;left:14879;top:3124;width:1248;height:2025;visibility:visible;mso-wrap-style:square;v-text-anchor:top" coordsize="124818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" path="m,l11299,r,191172l124818,191172r,11381l,202553,,xe" fillcolor="#5e5e5e" stroked="f" strokeweight="0">
                <v:stroke miterlimit="83231f" joinstyle="miter"/>
                <v:path arrowok="t" textboxrect="0,0,124818,202553"/>
              </v:shape>
              <v:shape id="Shape 27" o:spid="_x0000_s1041" style="position:absolute;left:16325;top:3643;width:1238;height:1538;visibility:visible;mso-wrap-style:square;v-text-anchor:top" coordsize="123762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" path="m,l10243,r,90552c10243,121269,32525,143241,61881,143241v30201,,51638,-21972,51638,-52689l113519,r10243,l123762,150653r-10243,l113519,125504v-10454,17737,-28512,28328,-51638,28328c26294,153832,,127093,,90552l,xe" fillcolor="#5e5e5e" stroked="f" strokeweight="0">
                <v:stroke miterlimit="83231f" joinstyle="miter"/>
                <v:path arrowok="t" textboxrect="0,0,123762,153832"/>
              </v:shape>
              <v:shape id="Shape 28" o:spid="_x0000_s1042" style="position:absolute;left:17786;top:3643;width:1198;height:1506;visibility:visible;mso-wrap-style:square;v-text-anchor:top" coordsize="119855,150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" path="m3168,l116687,r,11380c92082,41308,23865,127093,13411,139273v15945,,89125,,106444,l119855,150653,,150653,,139273c23865,109345,92821,23561,103276,11380v-16791,,-88070,,-100108,l3168,xe" fillcolor="#5e5e5e" stroked="f" strokeweight="0">
                <v:stroke miterlimit="83231f" joinstyle="miter"/>
                <v:path arrowok="t" textboxrect="0,0,119855,150653"/>
              </v:shape>
              <v:shape id="Shape 29" o:spid="_x0000_s1043" style="position:absolute;left:19081;top:3611;width:738;height:1567;visibility:visible;mso-wrap-style:square;v-text-anchor:top" coordsize="73708,156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" path="m73602,r106,24l73708,10346r-106,-22c41923,10324,16473,35485,11721,67781r61987,l73708,78372r-63571,c10771,107561,26967,131243,50084,141260r23624,4855l73708,156708,45752,150991c18711,139338,,111937,,79172,,35485,32419,,73602,xe" fillcolor="#5e5e5e" stroked="f" strokeweight="0">
                <v:stroke miterlimit="83231f" joinstyle="miter"/>
                <v:path arrowok="t" textboxrect="0,0,73708,156708"/>
              </v:shape>
              <v:shape id="Shape 30" o:spid="_x0000_s1044" style="position:absolute;left:19819;top:4678;width:699;height:503;visibility:visible;mso-wrap-style:square;v-text-anchor:top" coordsize="69907,50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" path="m58924,l69907,c59663,32573,35798,50310,1479,50310l,50008,,39415r1479,304c35798,39719,51533,20393,58924,xe" fillcolor="#5e5e5e" stroked="f" strokeweight="0">
                <v:stroke miterlimit="83231f" joinstyle="miter"/>
                <v:path arrowok="t" textboxrect="0,0,69907,50310"/>
              </v:shape>
              <v:shape id="Shape 31" o:spid="_x0000_s1045" style="position:absolute;left:19819;top:3611;width:736;height:784;visibility:visible;mso-wrap-style:square;v-text-anchor:top" coordsize="73629,78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" path="m,l29921,6859c56839,19965,73629,49750,73075,78348l,78348,,67757r61987,c57710,43535,41910,23326,21536,14736l,10322,,xe" fillcolor="#5e5e5e" stroked="f" strokeweight="0">
                <v:stroke miterlimit="83231f" joinstyle="miter"/>
                <v:path arrowok="t" textboxrect="0,0,73629,78348"/>
              </v:shape>
              <v:shape id="Shape 32" o:spid="_x0000_s1046" style="position:absolute;left:20834;top:3611;width:1241;height:1538;visibility:visible;mso-wrap-style:square;v-text-anchor:top" coordsize="124078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" path="m61881,v35904,,62197,25683,62197,63813l124078,73604r-11299,l112779,63813v,-31506,-20697,-53489,-50898,-53489c31786,10324,10243,33096,10243,63813r,90019l,153832,,3178r10243,l10243,29128c20697,11124,38860,,61881,xe" fillcolor="#5e5e5e" stroked="f" strokeweight="0">
                <v:stroke miterlimit="83231f" joinstyle="miter"/>
                <v:path arrowok="t" textboxrect="0,0,124078,153832"/>
              </v:shape>
              <v:shape id="Shape 33" o:spid="_x0000_s1047" style="position:absolute;left:22344;top:3611;width:1238;height:1538;visibility:visible;mso-wrap-style:square;v-text-anchor:top" coordsize="123762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" path="m63465,v38016,,60297,24094,60297,63013l123762,153832r-10982,l112780,63013v,-33096,-17635,-52689,-49315,-52689c33264,10324,10243,32307,10243,63013r,90819l,153832,,3178r10243,l10243,29128c20486,11124,39600,,63465,xe" fillcolor="#5e5e5e" stroked="f" strokeweight="0">
                <v:stroke miterlimit="83231f" joinstyle="miter"/>
                <v:path arrowok="t" textboxrect="0,0,123762,153832"/>
              </v:shape>
              <v:shape id="Shape 12025" o:spid="_x0000_s1048" style="position:absolute;left:73;top:6322;width:91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35" o:spid="_x0000_s1049" style="position:absolute;left:285;top:6322;width:399;height:501;visibility:visible;mso-wrap-style:square;v-text-anchor:top" coordsize="3984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" path="m,l7339,,33549,41304,33549,r6293,l39842,50041r-7075,l6557,9796r,40245l,50041,,xe" fillcolor="#303030" stroked="f" strokeweight="0">
                <v:stroke miterlimit="83231f" joinstyle="miter"/>
                <v:path arrowok="t" textboxrect="0,0,39842,50041"/>
              </v:shape>
              <v:shape id="Shape 36" o:spid="_x0000_s1050" style="position:absolute;left:794;top:6306;width:383;height:525;visibility:visible;mso-wrap-style:square;v-text-anchor:top" coordsize="38269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" path="m19134,c30149,,36696,6354,36696,16151r-6547,c30149,10590,26210,6354,19134,6354v-7866,,-11013,3177,-11013,8208c8121,18534,10486,20917,20708,22505v10222,2648,17561,5825,17561,15357c38269,47659,30149,52424,19134,52424,8121,52424,,46070,,36273r6294,c6294,42892,12060,46864,19134,46864v8649,,12588,-3177,12588,-9002c31722,33096,30149,30713,19134,29125,8121,26741,1574,23299,1574,14562,1574,5560,8913,,19134,xe" fillcolor="#303030" stroked="f" strokeweight="0">
                <v:stroke miterlimit="83231f" joinstyle="miter"/>
                <v:path arrowok="t" textboxrect="0,0,38269,52424"/>
              </v:shape>
              <v:shape id="Shape 37" o:spid="_x0000_s1051" style="position:absolute;left:1232;top:6322;width:372;height:501;visibility:visible;mso-wrap-style:square;v-text-anchor:top" coordsize="3722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" path="m,l37224,r,5560l21489,5560r,44481l15724,50041r,-44481l,5560,,xe" fillcolor="#303030" stroked="f" strokeweight="0">
                <v:stroke miterlimit="83231f" joinstyle="miter"/>
                <v:path arrowok="t" textboxrect="0,0,37224,50041"/>
              </v:shape>
              <v:shape id="Shape 12026" o:spid="_x0000_s1052" style="position:absolute;left:1709;top:6322;width:91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39" o:spid="_x0000_s1053" style="position:absolute;left:1874;top:6322;width:372;height:501;visibility:visible;mso-wrap-style:square;v-text-anchor:top" coordsize="3722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" path="m,l37224,r,5560l21489,5560r,44481l15988,50041r,-44481l,5560,,xe" fillcolor="#303030" stroked="f" strokeweight="0">
                <v:stroke miterlimit="83231f" joinstyle="miter"/>
                <v:path arrowok="t" textboxrect="0,0,37224,50041"/>
              </v:shape>
              <v:shape id="Shape 40" o:spid="_x0000_s1054" style="position:absolute;left:2343;top:6322;width:380;height:509;visibility:visible;mso-wrap-style:square;v-text-anchor:top" coordsize="38016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" path="m,l6294,r,32302c6294,39716,10222,45276,19134,45276v7868,,12588,-5560,12588,-12974l31722,r6294,l38016,32302v,11385,-7867,18534,-18882,18534c7867,50836,,43687,,32302l,xe" fillcolor="#303030" stroked="f" strokeweight="0">
                <v:stroke miterlimit="83231f" joinstyle="miter"/>
                <v:path arrowok="t" textboxrect="0,0,38016,50836"/>
              </v:shape>
              <v:shape id="Shape 41" o:spid="_x0000_s1055" style="position:absolute;left:2820;top:6322;width:372;height:501;visibility:visible;mso-wrap-style:square;v-text-anchor:top" coordsize="37223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" path="m,l37223,r,5560l21236,5560r,44481l14942,50041r,-44481l,5560,,xe" fillcolor="#303030" stroked="f" strokeweight="0">
                <v:stroke miterlimit="83231f" joinstyle="miter"/>
                <v:path arrowok="t" textboxrect="0,0,37223,50041"/>
              </v:shape>
              <v:shape id="Shape 42" o:spid="_x0000_s1056" style="position:absolute;left:3638;top:6322;width:333;height:501;visibility:visible;mso-wrap-style:square;v-text-anchor:top" coordsize="3329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" path="m,l33296,r,5560l5512,5560r,15357l30149,20917r,5825l5512,26742r,23299l,50041,,xe" fillcolor="#303030" stroked="f" strokeweight="0">
                <v:stroke miterlimit="83231f" joinstyle="miter"/>
                <v:path arrowok="t" textboxrect="0,0,33296,50041"/>
              </v:shape>
              <v:shape id="Shape 43" o:spid="_x0000_s1057" style="position:absolute;left:4073;top:6322;width:383;height:509;visibility:visible;mso-wrap-style:square;v-text-anchor:top" coordsize="38279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" path="m,l6294,r,32302c6294,39716,11278,45276,19134,45276v8660,,12588,-5560,12588,-12974l31722,r6557,l38279,32302v,11385,-8130,18534,-19145,18534c7867,50836,,43687,,32302l,xe" fillcolor="#303030" stroked="f" strokeweight="0">
                <v:stroke miterlimit="83231f" joinstyle="miter"/>
                <v:path arrowok="t" textboxrect="0,0,38279,50836"/>
              </v:shape>
              <v:shape id="Shape 12027" o:spid="_x0000_s1058" style="position:absolute;left:4296;top:619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" path="m,l9144,r,9144l,9144,,e" fillcolor="#303030" stroked="f" strokeweight="0">
                <v:stroke miterlimit="83231f" joinstyle="miter"/>
                <v:path arrowok="t" textboxrect="0,0,9144,9144"/>
              </v:shape>
              <v:shape id="Shape 12028" o:spid="_x0000_s1059" style="position:absolute;left:4168;top:619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" path="m,l9144,r,9144l,9144,,e" fillcolor="#303030" stroked="f" strokeweight="0">
                <v:stroke miterlimit="83231f" joinstyle="miter"/>
                <v:path arrowok="t" textboxrect="0,0,9144,9144"/>
              </v:shape>
              <v:shape id="Shape 46" o:spid="_x0000_s1060" style="position:absolute;left:4597;top:6322;width:187;height:501;visibility:visible;mso-wrap-style:square;v-text-anchor:top" coordsize="18617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" path="m,l18617,r,5560l5512,5560r,18799l18617,24359r,6354l5512,30713r,19328l,50041,,xe" fillcolor="#303030" stroked="f" strokeweight="0">
                <v:stroke miterlimit="83231f" joinstyle="miter"/>
                <v:path arrowok="t" textboxrect="0,0,18617,50041"/>
              </v:shape>
              <v:shape id="Shape 47" o:spid="_x0000_s1061" style="position:absolute;left:4784;top:6322;width:186;height:501;visibility:visible;mso-wrap-style:square;v-text-anchor:top" coordsize="1860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" path="m,l2883,c13105,,18606,6355,18606,15357v,5560,-2355,9796,-6294,12180c15460,29919,17825,33097,17825,38127r,11914l11531,50041r,-11914c11531,34685,10750,30713,2883,30713l,30713,,24359r3664,c9176,24359,13105,20917,13105,15357,13105,9002,9176,5560,2883,5560l,5560,,xe" fillcolor="#303030" stroked="f" strokeweight="0">
                <v:stroke miterlimit="83231f" joinstyle="miter"/>
                <v:path arrowok="t" textboxrect="0,0,18606,50041"/>
              </v:shape>
              <v:shape id="Shape 48" o:spid="_x0000_s1062" style="position:absolute;left:5447;top:6322;width:390;height:501;visibility:visible;mso-wrap-style:square;v-text-anchor:top" coordsize="3906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" path="m,l5512,r,20917l32514,20917,32514,r6547,l39061,50041r-6547,l32514,26742r-27002,l5512,50041,,50041,,xe" fillcolor="#303030" stroked="f" strokeweight="0">
                <v:stroke miterlimit="83231f" joinstyle="miter"/>
                <v:path arrowok="t" textboxrect="0,0,39061,50041"/>
              </v:shape>
              <v:shape id="Shape 49" o:spid="_x0000_s1063" style="position:absolute;left:5932;top:6322;width:221;height:501;visibility:visible;mso-wrap-style:square;v-text-anchor:top" coordsize="2214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" path="m19134,r3015,l22149,7519,14150,29919r7999,l22149,35480r-10354,l6294,50041,,50041,19134,xe" fillcolor="#303030" stroked="f" strokeweight="0">
                <v:stroke miterlimit="83231f" joinstyle="miter"/>
                <v:path arrowok="t" textboxrect="0,0,22149,50041"/>
              </v:shape>
              <v:shape id="Shape 50" o:spid="_x0000_s1064" style="position:absolute;left:6153;top:6322;width:214;height:501;visibility:visible;mso-wrap-style:square;v-text-anchor:top" coordsize="21368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" path="m,l3279,,21368,50041r-6294,l9573,35480,,35480,,29919r7999,l132,7149,,7519,,xe" fillcolor="#303030" stroked="f" strokeweight="0">
                <v:stroke miterlimit="83231f" joinstyle="miter"/>
                <v:path arrowok="t" textboxrect="0,0,21368,50041"/>
              </v:shape>
              <v:shape id="Shape 51" o:spid="_x0000_s1065" style="position:absolute;left:6448;top:6322;width:380;height:509;visibility:visible;mso-wrap-style:square;v-text-anchor:top" coordsize="38016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" path="m,l6294,r,32302c6294,39716,11014,45276,18881,45276v8913,,13633,-5560,13633,-12974l32514,r5502,l38016,32302v,11385,-7867,18534,-19135,18534c7867,50836,,43687,,32302l,xe" fillcolor="#303030" stroked="f" strokeweight="0">
                <v:stroke miterlimit="83231f" joinstyle="miter"/>
                <v:path arrowok="t" textboxrect="0,0,38016,50836"/>
              </v:shape>
              <v:shape id="Shape 52" o:spid="_x0000_s1066" style="position:absolute;left:6941;top:6306;width:373;height:525;visibility:visible;mso-wrap-style:square;v-text-anchor:top" coordsize="37245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" path="m18089,c29325,,35661,6354,35661,16151r-5491,c30170,10590,26262,6354,18089,6354v-7075,,-11003,3177,-11003,8208c7086,18534,9441,20917,19663,22505v10507,2648,17582,5825,17582,15357c37245,47659,29325,52424,18089,52424,7086,52424,,46070,,36273r5512,c5512,42892,11014,46864,18089,46864v8913,,12820,-3177,12820,-9002c30909,33096,29325,30713,18089,29125,7086,26741,792,23299,792,14562,792,5560,7867,,18089,xe" fillcolor="#303030" stroked="f" strokeweight="0">
                <v:stroke miterlimit="83231f" joinstyle="miter"/>
                <v:path arrowok="t" textboxrect="0,0,37245,52424"/>
              </v:shape>
              <v:shape id="Shape 53" o:spid="_x0000_s1067" style="position:absolute;left:7376;top:6322;width:223;height:501;visibility:visible;mso-wrap-style:square;v-text-anchor:top" coordsize="2233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" path="m19219,r3115,l22334,7302r-53,-153l14467,29919r7867,l22334,35480r-10190,l6336,50041,,50041,19219,xe" fillcolor="#303030" stroked="f" strokeweight="0">
                <v:stroke miterlimit="83231f" joinstyle="miter"/>
                <v:path arrowok="t" textboxrect="0,0,22334,50041"/>
              </v:shape>
              <v:shape id="Shape 54" o:spid="_x0000_s1068" style="position:absolute;left:7599;top:6322;width:215;height:501;visibility:visible;mso-wrap-style:square;v-text-anchor:top" coordsize="2148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" path="m,l3115,,21489,50041r-6547,l9451,35480,,35480,,29919r7867,l,7302,,xe" fillcolor="#303030" stroked="f" strokeweight="0">
                <v:stroke miterlimit="83231f" joinstyle="miter"/>
                <v:path arrowok="t" textboxrect="0,0,21489,50041"/>
              </v:shape>
              <v:shape id="Shape 55" o:spid="_x0000_s1069" style="position:absolute;left:7908;top:6322;width:191;height:501;visibility:visible;mso-wrap-style:square;v-text-anchor:top" coordsize="1906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" path="m,l19061,r,5560l6336,5560r,18799l19061,24359r,6354l6336,30713r,19328l,50041,,xe" fillcolor="#303030" stroked="f" strokeweight="0">
                <v:stroke miterlimit="83231f" joinstyle="miter"/>
                <v:path arrowok="t" textboxrect="0,0,19061,50041"/>
              </v:shape>
              <v:shape id="Shape 56" o:spid="_x0000_s1070" style="position:absolute;left:8099;top:6322;width:189;height:501;visibility:visible;mso-wrap-style:square;v-text-anchor:top" coordsize="18955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" path="m,l3221,c13464,,18955,6355,18955,15357v,5560,-2323,9796,-6230,12180c15893,29919,17371,33097,17371,38127r,11914l11880,50041r,-11914c11880,34685,11141,30713,3221,30713l,30713,,24359r3221,c8712,24359,12725,20917,12725,15357,12725,9002,9557,5560,3221,5560l,5560,,xe" fillcolor="#303030" stroked="f" strokeweight="0">
                <v:stroke miterlimit="83231f" joinstyle="miter"/>
                <v:path arrowok="t" textboxrect="0,0,18955,50041"/>
              </v:shape>
              <v:shape id="Shape 57" o:spid="_x0000_s1071" style="position:absolute;left:8378;top:6322;width:380;height:501;visibility:visible;mso-wrap-style:square;v-text-anchor:top" coordsize="3801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" path="m1584,l38016,r,5560l7814,44481r30202,l38016,50041,,50041,,45276,30096,5560r-28512,l1584,xe" fillcolor="#303030" stroked="f" strokeweight="0">
                <v:stroke miterlimit="83231f" joinstyle="miter"/>
                <v:path arrowok="t" textboxrect="0,0,38016,50041"/>
              </v:shape>
              <v:shape id="Shape 58" o:spid="_x0000_s1072" style="position:absolute;left:8829;top:6322;width:375;height:501;visibility:visible;mso-wrap-style:square;v-text-anchor:top" coordsize="37488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" path="m,l37488,r,5560l22281,5560r,44481l15945,50041r,-44481l,5560,,xe" fillcolor="#303030" stroked="f" strokeweight="0">
                <v:stroke miterlimit="83231f" joinstyle="miter"/>
                <v:path arrowok="t" textboxrect="0,0,37488,50041"/>
              </v:shape>
              <v:shape id="Shape 59" o:spid="_x0000_s1073" style="position:absolute;left:9305;top:6322;width:477;height:501;visibility:visible;mso-wrap-style:square;v-text-anchor:top" coordsize="4773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" path="m,l9715,,23865,42893,39072,r8658,l47730,50041r-5490,l42240,7943,27033,50041r-6230,l6336,7943r,42098l,50041,,xe" fillcolor="#303030" stroked="f" strokeweight="0">
                <v:stroke miterlimit="83231f" joinstyle="miter"/>
                <v:path arrowok="t" textboxrect="0,0,47730,50041"/>
              </v:shape>
              <v:shape id="Shape 60" o:spid="_x0000_s1074" style="position:absolute;left:9932;top:6322;width:359;height:501;visibility:visible;mso-wrap-style:square;v-text-anchor:top" coordsize="3590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" path="m,l35904,r,5560l6547,5560r,15357l32736,20917r,5825l6547,26742r,17739l35904,44481r,5560l,50041,,xe" fillcolor="#303030" stroked="f" strokeweight="0">
                <v:stroke miterlimit="83231f" joinstyle="miter"/>
                <v:path arrowok="t" textboxrect="0,0,35904,50041"/>
              </v:shape>
              <v:shape id="Shape 61" o:spid="_x0000_s1075" style="position:absolute;left:10401;top:6322;width:206;height:501;visibility:visible;mso-wrap-style:square;v-text-anchor:top" coordsize="2059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" path="m,l18374,r2218,935l20592,6434,18374,5560r-12038,l6336,44481r12038,l20592,43633r,5492l18374,50041,,50041,,xe" fillcolor="#303030" stroked="f" strokeweight="0">
                <v:stroke miterlimit="83231f" joinstyle="miter"/>
                <v:path arrowok="t" textboxrect="0,0,20592,50041"/>
              </v:shape>
              <v:shape id="Shape 62" o:spid="_x0000_s1076" style="position:absolute;left:10607;top:6332;width:201;height:482;visibility:visible;mso-wrap-style:square;v-text-anchor:top" coordsize="20064,48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" path="m,l13952,5883v3894,4368,6112,10657,6112,18335c20064,31897,17846,38119,13952,42421l,48189,,42698,9543,39045v2944,-3111,4713,-7943,4713,-14827c14256,17334,12487,12436,9543,9259l,5499,,xe" fillcolor="#303030" stroked="f" strokeweight="0">
                <v:stroke miterlimit="83231f" joinstyle="miter"/>
                <v:path arrowok="t" textboxrect="0,0,20064,48189"/>
              </v:shape>
              <v:shape id="Shape 12029" o:spid="_x0000_s1077" style="position:absolute;left:10933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64" o:spid="_x0000_s1078" style="position:absolute;left:11109;top:6322;width:372;height:501;visibility:visible;mso-wrap-style:square;v-text-anchor:top" coordsize="3727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" path="m845,l37276,r,5560l7075,44481r30201,l37276,50041,,50041,,45276,29356,5560r-28511,l845,xe" fillcolor="#303030" stroked="f" strokeweight="0">
                <v:stroke miterlimit="83231f" joinstyle="miter"/>
                <v:path arrowok="t" textboxrect="0,0,37276,50041"/>
              </v:shape>
              <v:shape id="Shape 12030" o:spid="_x0000_s1079" style="position:absolute;left:11591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66" o:spid="_x0000_s1080" style="position:absolute;left:11807;top:6322;width:398;height:501;visibility:visible;mso-wrap-style:square;v-text-anchor:top" coordsize="3981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" path="m,l7286,,33264,41304,33264,r6547,l39811,50041r-7286,l6231,9796r,40245l,50041,,xe" fillcolor="#303030" stroked="f" strokeweight="0">
                <v:stroke miterlimit="83231f" joinstyle="miter"/>
                <v:path arrowok="t" textboxrect="0,0,39811,50041"/>
              </v:shape>
              <v:shape id="Shape 67" o:spid="_x0000_s1081" style="position:absolute;left:12672;top:6311;width:164;height:516;visibility:visible;mso-wrap-style:square;v-text-anchor:top" coordsize="16420,5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" path="m16420,r,6280l12038,10928v,2383,845,3972,2324,5560l15945,18871r475,-596l16420,29654,13622,26284c8131,29462,5808,32639,5808,37405v,2515,1161,4766,3207,6388l16420,46067r,5548l5240,48062c2033,45547,,41906,,37405,,29462,4963,25491,10454,22048l9715,20460c7286,17282,5808,14900,5808,10928v,-2912,1161,-5759,3207,-7877l16420,xe" fillcolor="#303030" stroked="f" strokeweight="0">
                <v:stroke miterlimit="83231f" joinstyle="miter"/>
                <v:path arrowok="t" textboxrect="0,0,16420,51615"/>
              </v:shape>
              <v:shape id="Shape 68" o:spid="_x0000_s1082" style="position:absolute;left:12836;top:6306;width:258;height:525;visibility:visible;mso-wrap-style:square;v-text-anchor:top" coordsize="25819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" path="m1109,c7445,,12197,4766,12197,11385v,5560,-4013,8737,-9504,11914l13675,37068v1056,-1589,1056,-3178,1056,-4767l14731,28330r5597,l20328,32301v,3178,-845,7414,-2429,10591l25819,51630r-7920,l14731,47659c10613,50836,5861,52424,1109,52424l,52072,,46524r1109,340c5122,46864,8184,45275,10613,42892l,30111,,18732,5861,11385c5861,7943,4277,5560,1109,5560l,6736,,457,1109,xe" fillcolor="#303030" stroked="f" strokeweight="0">
                <v:stroke miterlimit="83231f" joinstyle="miter"/>
                <v:path arrowok="t" textboxrect="0,0,25819,52424"/>
              </v:shape>
              <v:shape id="Shape 69" o:spid="_x0000_s1083" style="position:absolute;left:13497;top:6306;width:478;height:525;visibility:visible;mso-wrap-style:square;v-text-anchor:top" coordsize="47730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" path="m24605,c35904,,44563,7148,47730,16945r-6335,c38227,10590,32736,6354,24605,6354,14361,6354,6547,15357,6547,26741v,11121,7814,20123,18058,20123c31996,46864,38227,42892,41395,36273r6335,c43824,46070,35165,52424,24605,52424,11299,52424,,41304,,26741,,12179,11299,,24605,xe" fillcolor="#303030" stroked="f" strokeweight="0">
                <v:stroke miterlimit="83231f" joinstyle="miter"/>
                <v:path arrowok="t" textboxrect="0,0,47730,52424"/>
              </v:shape>
              <v:shape id="Shape 70" o:spid="_x0000_s1084" style="position:absolute;left:14053;top:6306;width:244;height:525;visibility:visible;mso-wrap-style:square;v-text-anchor:top" coordsize="24394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" path="m23866,r528,227l24394,6580r-528,-226c14467,6354,5808,15357,5808,26741v,11121,8659,20123,18058,20123l24394,46633r,5571l23866,52424c10560,52424,,41304,,26741,,12179,10560,,23866,xe" fillcolor="#303030" stroked="f" strokeweight="0">
                <v:stroke miterlimit="83231f" joinstyle="miter"/>
                <v:path arrowok="t" textboxrect="0,0,24394,52424"/>
              </v:shape>
              <v:shape id="Shape 71" o:spid="_x0000_s1085" style="position:absolute;left:14297;top:6309;width:241;height:519;visibility:visible;mso-wrap-style:square;v-text-anchor:top" coordsize="24076,5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" path="m,l17199,7385v4343,4766,6877,11451,6877,19129c24076,33796,21542,40217,17199,44817l,51978,,46407,12949,40746v3472,-3640,5636,-8671,5636,-14232c18585,20822,16632,15725,13266,12051l,6354,,xe" fillcolor="#303030" stroked="f" strokeweight="0">
                <v:stroke miterlimit="83231f" joinstyle="miter"/>
                <v:path arrowok="t" textboxrect="0,0,24076,51978"/>
              </v:shape>
              <v:shape id="Shape 72" o:spid="_x0000_s1086" style="position:absolute;left:14659;top:6322;width:474;height:501;visibility:visible;mso-wrap-style:square;v-text-anchor:top" coordsize="4741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" path="m,l9398,,24605,42893,38755,r8659,l47414,50041r-5491,l41923,7943,27773,50041r-7392,l6230,7943r,42098l,50041,,xe" fillcolor="#303030" stroked="f" strokeweight="0">
                <v:stroke miterlimit="83231f" joinstyle="miter"/>
                <v:path arrowok="t" textboxrect="0,0,47414,50041"/>
              </v:shape>
              <v:shape id="Shape 73" o:spid="_x0000_s1087" style="position:absolute;left:15285;top:6322;width:477;height:501;visibility:visible;mso-wrap-style:square;v-text-anchor:top" coordsize="4773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" path="m,l9399,,23865,42893,38755,r8975,l47730,50041r-5807,l41923,7943,27033,50041r-6336,l6336,7943r,42098l,50041,,xe" fillcolor="#303030" stroked="f" strokeweight="0">
                <v:stroke miterlimit="83231f" joinstyle="miter"/>
                <v:path arrowok="t" textboxrect="0,0,47730,50041"/>
              </v:shape>
              <v:shape id="Shape 74" o:spid="_x0000_s1088" style="position:absolute;left:15904;top:6322;width:382;height:509;visibility:visible;mso-wrap-style:square;v-text-anchor:top" coordsize="38227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" path="m,l5491,r,32302c5491,39716,10454,45276,19113,45276v7920,,12567,-5560,12567,-12974l31680,r6547,l38227,32302v,11385,-8132,18534,-19114,18534c7814,50836,,43687,,32302l,xe" fillcolor="#303030" stroked="f" strokeweight="0">
                <v:stroke miterlimit="83231f" joinstyle="miter"/>
                <v:path arrowok="t" textboxrect="0,0,38227,50836"/>
              </v:shape>
              <v:shape id="Shape 75" o:spid="_x0000_s1089" style="position:absolute;left:16420;top:6322;width:396;height:501;visibility:visible;mso-wrap-style:square;v-text-anchor:top" coordsize="3960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" path="m,l7075,,33263,41304,33263,r6337,l39600,50041r-6337,l6230,9796r,40245l,50041,,xe" fillcolor="#303030" stroked="f" strokeweight="0">
                <v:stroke miterlimit="83231f" joinstyle="miter"/>
                <v:path arrowok="t" textboxrect="0,0,39600,50041"/>
              </v:shape>
              <v:shape id="Shape 12031" o:spid="_x0000_s1090" style="position:absolute;left:16968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77" o:spid="_x0000_s1091" style="position:absolute;left:17136;top:6322;width:372;height:501;visibility:visible;mso-wrap-style:square;v-text-anchor:top" coordsize="3717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" path="m,l37171,r,5560l21225,5560r,44481l15734,50041r,-44481l,5560,,xe" fillcolor="#303030" stroked="f" strokeweight="0">
                <v:stroke miterlimit="83231f" joinstyle="miter"/>
                <v:path arrowok="t" textboxrect="0,0,37171,50041"/>
              </v:shape>
              <v:shape id="Shape 78" o:spid="_x0000_s1092" style="position:absolute;left:17571;top:6322;width:406;height:501;visibility:visible;mso-wrap-style:square;v-text-anchor:top" coordsize="4055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" path="m,l7075,,20698,22506,34003,r6547,l23865,28330r,21711l17530,50041r,-21711l,xe" fillcolor="#303030" stroked="f" strokeweight="0">
                <v:stroke miterlimit="83231f" joinstyle="miter"/>
                <v:path arrowok="t" textboxrect="0,0,40550,50041"/>
              </v:shape>
              <v:shape id="Shape 79" o:spid="_x0000_s1093" style="position:absolute;left:18381;top:6306;width:478;height:525;visibility:visible;mso-wrap-style:square;v-text-anchor:top" coordsize="47731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" path="m24605,c36432,,44563,7148,47731,16945r-6336,c39072,10590,33264,6354,24605,6354,14362,6354,6231,15357,6231,26741v,11121,8131,20123,18374,20123c32525,46864,38227,42892,41395,36273r6336,c44563,46070,35587,52424,24605,52424,11194,52424,,41304,,26741,,12179,11194,,24605,xe" fillcolor="#303030" stroked="f" strokeweight="0">
                <v:stroke miterlimit="83231f" joinstyle="miter"/>
                <v:path arrowok="t" textboxrect="0,0,47731,52424"/>
              </v:shape>
              <v:shape id="Shape 80" o:spid="_x0000_s1094" style="position:absolute;left:18914;top:6322;width:218;height:501;visibility:visible;mso-wrap-style:square;v-text-anchor:top" coordsize="2185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" path="m18269,r3590,l21859,8260,13622,29919r8237,l21859,35480r-9821,l6230,50041,,50041,18269,xe" fillcolor="#303030" stroked="f" strokeweight="0">
                <v:stroke miterlimit="83231f" joinstyle="miter"/>
                <v:path arrowok="t" textboxrect="0,0,21859,50041"/>
              </v:shape>
              <v:shape id="Shape 81" o:spid="_x0000_s1095" style="position:absolute;left:19132;top:6322;width:219;height:501;visibility:visible;mso-wrap-style:square;v-text-anchor:top" coordsize="2185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" path="m,l3485,,21859,50041r-6547,l9821,35480,,35480,,29919r8237,l422,7149,,8260,,xe" fillcolor="#303030" stroked="f" strokeweight="0">
                <v:stroke miterlimit="83231f" joinstyle="miter"/>
                <v:path arrowok="t" textboxrect="0,0,21859,50041"/>
              </v:shape>
              <v:shape id="Shape 82" o:spid="_x0000_s1096" style="position:absolute;left:19446;top:6322;width:189;height:501;visibility:visible;mso-wrap-style:square;v-text-anchor:top" coordsize="18955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" path="m,l18955,r,5560l6231,5560r,18799l18955,24359r,6354l6231,30713r,19328l,50041,,xe" fillcolor="#303030" stroked="f" strokeweight="0">
                <v:stroke miterlimit="83231f" joinstyle="miter"/>
                <v:path arrowok="t" textboxrect="0,0,18955,50041"/>
              </v:shape>
              <v:shape id="Shape 83" o:spid="_x0000_s1097" style="position:absolute;left:19635;top:6322;width:191;height:501;visibility:visible;mso-wrap-style:square;v-text-anchor:top" coordsize="1906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" path="m,l3326,c13464,,19060,6355,19060,15357v,5560,-2428,9796,-6336,12180c15892,29919,17476,33097,17476,38127r,11914l11985,50041r,-11914c11985,34685,10401,30713,3326,30713l,30713,,24359r3326,c8817,24359,12724,20917,12724,15357,12724,9002,9556,5560,3326,5560l,5560,,xe" fillcolor="#303030" stroked="f" strokeweight="0">
                <v:stroke miterlimit="83231f" joinstyle="miter"/>
                <v:path arrowok="t" textboxrect="0,0,19060,50041"/>
              </v:shape>
              <v:shape id="Shape 84" o:spid="_x0000_s1098" style="position:absolute;left:19954;top:6322;width:357;height:501;visibility:visible;mso-wrap-style:square;v-text-anchor:top" coordsize="3569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" path="m,l35692,r,5560l6336,5560r,15357l32524,20917r,5825l6336,26742r,17739l35692,44481r,5560l,50041,,xe" fillcolor="#303030" stroked="f" strokeweight="0">
                <v:stroke miterlimit="83231f" joinstyle="miter"/>
                <v:path arrowok="t" textboxrect="0,0,35692,50041"/>
              </v:shape>
              <v:shape id="Shape 85" o:spid="_x0000_s1099" style="position:absolute;left:20772;top:6322;width:317;height:501;visibility:visible;mso-wrap-style:square;v-text-anchor:top" coordsize="3168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" path="m,l6231,r,44481l31680,44481r,5560l,50041,,xe" fillcolor="#303030" stroked="f" strokeweight="0">
                <v:stroke miterlimit="83231f" joinstyle="miter"/>
                <v:path arrowok="t" textboxrect="0,0,31680,50041"/>
              </v:shape>
              <v:shape id="Shape 86" o:spid="_x0000_s1100" style="position:absolute;left:21168;top:6322;width:375;height:509;visibility:visible;mso-wrap-style:square;v-text-anchor:top" coordsize="37488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" path="m,l5491,r,32302c5491,39716,10454,45276,19113,45276v7815,,12566,-5560,12566,-12974l31679,r5809,l37488,32302v,11385,-7392,18534,-18375,18534c7286,50836,,43687,,32302l,xe" fillcolor="#303030" stroked="f" strokeweight="0">
                <v:stroke miterlimit="83231f" joinstyle="miter"/>
                <v:path arrowok="t" textboxrect="0,0,37488,50836"/>
              </v:shape>
              <v:shape id="Shape 87" o:spid="_x0000_s1101" style="position:absolute;left:21644;top:6322;width:381;height:501;visibility:visible;mso-wrap-style:square;v-text-anchor:top" coordsize="3801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" path="m845,l38016,r,5560l7920,44481r30096,l38016,50041,,50041,,45276,30201,5560r-29356,l845,xe" fillcolor="#303030" stroked="f" strokeweight="0">
                <v:stroke miterlimit="83231f" joinstyle="miter"/>
                <v:path arrowok="t" textboxrect="0,0,38016,50041"/>
              </v:shape>
              <v:shape id="Shape 88" o:spid="_x0000_s1102" style="position:absolute;left:22137;top:6322;width:349;height:501;visibility:visible;mso-wrap-style:square;v-text-anchor:top" coordsize="34847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" path="m,l34847,r,5560l5491,5560r,15357l32524,20917r,5825l5491,26742r,17739l34847,44481r,5560l,50041,,xe" fillcolor="#303030" stroked="f" strokeweight="0">
                <v:stroke miterlimit="83231f" joinstyle="miter"/>
                <v:path arrowok="t" textboxrect="0,0,34847,50041"/>
              </v:shape>
              <v:shape id="Shape 89" o:spid="_x0000_s1103" style="position:absolute;left:22615;top:6322;width:186;height:501;visibility:visible;mso-wrap-style:square;v-text-anchor:top" coordsize="1858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" path="m,l18586,r,5560l5491,5560r,18799l18586,24359r,6354l5491,30713r,19328l,50041,,xe" fillcolor="#303030" stroked="f" strokeweight="0">
                <v:stroke miterlimit="83231f" joinstyle="miter"/>
                <v:path arrowok="t" textboxrect="0,0,18586,50041"/>
              </v:shape>
              <v:shape id="Shape 90" o:spid="_x0000_s1104" style="position:absolute;left:22801;top:6322;width:185;height:501;visibility:visible;mso-wrap-style:square;v-text-anchor:top" coordsize="18585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" path="m,l2640,c13094,,18585,6355,18585,15357v,5560,-2322,9796,-6230,12180c15523,29919,17107,33097,17107,38127r,11914l11510,50041r,-11914c11510,34685,10771,30713,2640,30713l,30713,,24359r2640,c8448,24359,13094,20917,13094,15357,13094,9002,9187,5560,2640,5560l,5560,,xe" fillcolor="#303030" stroked="f" strokeweight="0">
                <v:stroke miterlimit="83231f" joinstyle="miter"/>
                <v:path arrowok="t" textboxrect="0,0,18585,50041"/>
              </v:shape>
              <v:shape id="Shape 91" o:spid="_x0000_s1105" style="position:absolute;left:23113;top:6322;width:398;height:501;visibility:visible;mso-wrap-style:square;v-text-anchor:top" coordsize="3981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" path="m,l7286,,34320,41304,34320,r5492,l39812,50041r-6337,l6548,9796r,40245l,50041,,xe" fillcolor="#303030" stroked="f" strokeweight="0">
                <v:stroke miterlimit="83231f" joinstyle="miter"/>
                <v:path arrowok="t" textboxrect="0,0,39812,50041"/>
              </v:shape>
              <w10:anchorlock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84AE0"/>
    <w:multiLevelType w:val="hybridMultilevel"/>
    <w:tmpl w:val="6340E812"/>
    <w:lvl w:ilvl="0" w:tplc="86366064">
      <w:start w:val="1"/>
      <w:numFmt w:val="decimal"/>
      <w:lvlText w:val="%1.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A74F9C6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780E670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2665102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17E6CFE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0BC6E3A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12C405A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5C43224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7348AD6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F6"/>
    <w:rsid w:val="000B2DE1"/>
    <w:rsid w:val="001F33A9"/>
    <w:rsid w:val="002A0485"/>
    <w:rsid w:val="002F1290"/>
    <w:rsid w:val="003317F1"/>
    <w:rsid w:val="00363CA4"/>
    <w:rsid w:val="003828AA"/>
    <w:rsid w:val="0040405E"/>
    <w:rsid w:val="00437949"/>
    <w:rsid w:val="004559B1"/>
    <w:rsid w:val="006D4F6E"/>
    <w:rsid w:val="00924443"/>
    <w:rsid w:val="00A31295"/>
    <w:rsid w:val="00A45301"/>
    <w:rsid w:val="00AD2AB9"/>
    <w:rsid w:val="00AD7C24"/>
    <w:rsid w:val="00C446B8"/>
    <w:rsid w:val="00C65D8A"/>
    <w:rsid w:val="00CB0414"/>
    <w:rsid w:val="00CF43F6"/>
    <w:rsid w:val="00F74E7F"/>
    <w:rsid w:val="00F8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A37A0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5" w:line="249" w:lineRule="auto"/>
      <w:ind w:left="370" w:hanging="10"/>
    </w:pPr>
    <w:rPr>
      <w:rFonts w:ascii="Arial" w:eastAsia="Arial" w:hAnsi="Arial" w:cs="Arial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0"/>
      <w:outlineLvl w:val="0"/>
    </w:pPr>
    <w:rPr>
      <w:rFonts w:ascii="Arial" w:eastAsia="Arial" w:hAnsi="Arial" w:cs="Arial"/>
      <w:b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924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4443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24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4443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8-03-22T11:25:00Z</dcterms:created>
  <dcterms:modified xsi:type="dcterms:W3CDTF">2019-02-22T15:11:00Z</dcterms:modified>
</cp:coreProperties>
</file>